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4FC344" w14:textId="77777777" w:rsidR="003C08E8" w:rsidRPr="00A30D5F" w:rsidRDefault="003C08E8" w:rsidP="003C08E8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  <w:r w:rsidRPr="00A30D5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Table </w:t>
      </w:r>
      <w:r w:rsidRPr="00A30D5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A30D5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instrText xml:space="preserve"> SEQ Table \* ARABIC </w:instrText>
      </w:r>
      <w:r w:rsidRPr="00A30D5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A30D5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1</w:t>
      </w:r>
      <w:r w:rsidRPr="00A30D5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A30D5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 xml:space="preserve"> –</w:t>
      </w:r>
      <w:r w:rsidRPr="00A30D5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Description of the findings reported in eligible studies</w:t>
      </w:r>
      <w:r w:rsidRPr="00A30D5F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 </w:t>
      </w:r>
    </w:p>
    <w:tbl>
      <w:tblPr>
        <w:tblStyle w:val="TableGrid"/>
        <w:tblW w:w="15210" w:type="dxa"/>
        <w:tblInd w:w="-1175" w:type="dxa"/>
        <w:tblLayout w:type="fixed"/>
        <w:tblLook w:val="04A0" w:firstRow="1" w:lastRow="0" w:firstColumn="1" w:lastColumn="0" w:noHBand="0" w:noVBand="1"/>
      </w:tblPr>
      <w:tblGrid>
        <w:gridCol w:w="540"/>
        <w:gridCol w:w="990"/>
        <w:gridCol w:w="900"/>
        <w:gridCol w:w="616"/>
        <w:gridCol w:w="813"/>
        <w:gridCol w:w="869"/>
        <w:gridCol w:w="672"/>
        <w:gridCol w:w="1066"/>
        <w:gridCol w:w="824"/>
        <w:gridCol w:w="1080"/>
        <w:gridCol w:w="900"/>
        <w:gridCol w:w="1440"/>
        <w:gridCol w:w="2520"/>
        <w:gridCol w:w="1980"/>
      </w:tblGrid>
      <w:tr w:rsidR="003C08E8" w:rsidRPr="00A30D5F" w14:paraId="3DB4B719" w14:textId="77777777" w:rsidTr="003C08E8">
        <w:trPr>
          <w:cantSplit/>
          <w:trHeight w:val="998"/>
          <w:tblHeader/>
        </w:trPr>
        <w:tc>
          <w:tcPr>
            <w:tcW w:w="540" w:type="dxa"/>
            <w:vAlign w:val="center"/>
            <w:hideMark/>
          </w:tcPr>
          <w:p w14:paraId="4202E729" w14:textId="0419F386" w:rsidR="003C08E8" w:rsidRPr="00A30D5F" w:rsidRDefault="003C08E8" w:rsidP="00595A9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bookmarkStart w:id="0" w:name="_Hlk137148517"/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990" w:type="dxa"/>
            <w:vAlign w:val="center"/>
            <w:hideMark/>
          </w:tcPr>
          <w:p w14:paraId="046AF979" w14:textId="77777777" w:rsidR="003C08E8" w:rsidRPr="00A30D5F" w:rsidRDefault="003C08E8" w:rsidP="00595A9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ountry/Year</w:t>
            </w:r>
          </w:p>
        </w:tc>
        <w:tc>
          <w:tcPr>
            <w:tcW w:w="900" w:type="dxa"/>
            <w:vAlign w:val="center"/>
            <w:hideMark/>
          </w:tcPr>
          <w:p w14:paraId="16F147D0" w14:textId="77777777" w:rsidR="003C08E8" w:rsidRPr="00A30D5F" w:rsidRDefault="003C08E8" w:rsidP="00595A9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Number of participants</w:t>
            </w:r>
          </w:p>
        </w:tc>
        <w:tc>
          <w:tcPr>
            <w:tcW w:w="616" w:type="dxa"/>
            <w:vAlign w:val="center"/>
            <w:hideMark/>
          </w:tcPr>
          <w:p w14:paraId="415CBA86" w14:textId="77777777" w:rsidR="003C08E8" w:rsidRPr="00A30D5F" w:rsidRDefault="003C08E8" w:rsidP="00595A9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813" w:type="dxa"/>
            <w:vAlign w:val="center"/>
          </w:tcPr>
          <w:p w14:paraId="1D6C76DB" w14:textId="77777777" w:rsidR="003C08E8" w:rsidRPr="00A30D5F" w:rsidRDefault="003C08E8" w:rsidP="00595A9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Characteristics of participants</w:t>
            </w:r>
          </w:p>
        </w:tc>
        <w:tc>
          <w:tcPr>
            <w:tcW w:w="869" w:type="dxa"/>
            <w:vAlign w:val="center"/>
          </w:tcPr>
          <w:p w14:paraId="651870AB" w14:textId="77777777" w:rsidR="003C08E8" w:rsidRPr="00A30D5F" w:rsidRDefault="003C08E8" w:rsidP="00595A9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Vaccine type</w:t>
            </w:r>
          </w:p>
        </w:tc>
        <w:tc>
          <w:tcPr>
            <w:tcW w:w="672" w:type="dxa"/>
            <w:vAlign w:val="center"/>
          </w:tcPr>
          <w:p w14:paraId="75A74A67" w14:textId="77777777" w:rsidR="003C08E8" w:rsidRPr="00A30D5F" w:rsidRDefault="003C08E8" w:rsidP="00595A9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Number of vaccine doses</w:t>
            </w:r>
          </w:p>
        </w:tc>
        <w:tc>
          <w:tcPr>
            <w:tcW w:w="1066" w:type="dxa"/>
            <w:vAlign w:val="center"/>
            <w:hideMark/>
          </w:tcPr>
          <w:p w14:paraId="2DDE3C0B" w14:textId="77777777" w:rsidR="003C08E8" w:rsidRPr="00A30D5F" w:rsidRDefault="003C08E8" w:rsidP="00595A9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Vaccine response assessment Method</w:t>
            </w:r>
          </w:p>
        </w:tc>
        <w:tc>
          <w:tcPr>
            <w:tcW w:w="824" w:type="dxa"/>
            <w:vAlign w:val="center"/>
            <w:hideMark/>
          </w:tcPr>
          <w:p w14:paraId="41B237C1" w14:textId="77777777" w:rsidR="003C08E8" w:rsidRPr="00A30D5F" w:rsidRDefault="003C08E8" w:rsidP="00595A9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Vaccine response assessment Onset</w:t>
            </w:r>
          </w:p>
          <w:p w14:paraId="6D11C512" w14:textId="77777777" w:rsidR="003C08E8" w:rsidRPr="00A30D5F" w:rsidRDefault="003C08E8" w:rsidP="00595A9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  <w:hideMark/>
          </w:tcPr>
          <w:p w14:paraId="5DC23B33" w14:textId="77777777" w:rsidR="003C08E8" w:rsidRPr="00A30D5F" w:rsidRDefault="003C08E8" w:rsidP="00595A9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The interval between vaccine doses</w:t>
            </w:r>
          </w:p>
        </w:tc>
        <w:tc>
          <w:tcPr>
            <w:tcW w:w="900" w:type="dxa"/>
            <w:vAlign w:val="center"/>
            <w:hideMark/>
          </w:tcPr>
          <w:p w14:paraId="7F65F083" w14:textId="77777777" w:rsidR="003C08E8" w:rsidRPr="00A30D5F" w:rsidRDefault="003C08E8" w:rsidP="00595A9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SARS-CoV-2 Variants</w:t>
            </w:r>
          </w:p>
        </w:tc>
        <w:tc>
          <w:tcPr>
            <w:tcW w:w="1440" w:type="dxa"/>
            <w:vAlign w:val="center"/>
          </w:tcPr>
          <w:p w14:paraId="04C8BB64" w14:textId="77777777" w:rsidR="003C08E8" w:rsidRPr="00A30D5F" w:rsidRDefault="003C08E8" w:rsidP="00595A9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Adverse events</w:t>
            </w:r>
          </w:p>
        </w:tc>
        <w:tc>
          <w:tcPr>
            <w:tcW w:w="2520" w:type="dxa"/>
            <w:vAlign w:val="center"/>
          </w:tcPr>
          <w:p w14:paraId="23C9B117" w14:textId="77777777" w:rsidR="003C08E8" w:rsidRPr="00A30D5F" w:rsidRDefault="003C08E8" w:rsidP="00595A9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 xml:space="preserve">Vaccine </w:t>
            </w:r>
            <w:bookmarkStart w:id="1" w:name="_Hlk167099764"/>
            <w:r w:rsidRPr="00A30D5F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efficacy</w:t>
            </w:r>
            <w:bookmarkEnd w:id="1"/>
            <w:r w:rsidRPr="00A30D5F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br/>
              <w:t xml:space="preserve"> (Humoral and/or Cellular response)</w:t>
            </w:r>
          </w:p>
          <w:p w14:paraId="0B9B76F5" w14:textId="77777777" w:rsidR="003C08E8" w:rsidRPr="00A30D5F" w:rsidRDefault="003C08E8" w:rsidP="00595A9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  <w:hideMark/>
          </w:tcPr>
          <w:p w14:paraId="662F3FF0" w14:textId="77777777" w:rsidR="003C08E8" w:rsidRPr="00A30D5F" w:rsidRDefault="003C08E8" w:rsidP="00595A99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Main findings</w:t>
            </w:r>
          </w:p>
        </w:tc>
      </w:tr>
      <w:bookmarkEnd w:id="0"/>
      <w:tr w:rsidR="003C08E8" w:rsidRPr="00A30D5F" w14:paraId="0D2152D4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58E11CE9" w14:textId="00B47AF7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14:paraId="4F1F06E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ermany</w:t>
            </w:r>
          </w:p>
          <w:p w14:paraId="7458100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716C978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9 hemodialysis (HD)</w:t>
            </w:r>
          </w:p>
          <w:p w14:paraId="6DFE7AA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atients and 36 kidney transplant recipients (KTR)</w:t>
            </w:r>
          </w:p>
        </w:tc>
        <w:tc>
          <w:tcPr>
            <w:tcW w:w="616" w:type="dxa"/>
            <w:vAlign w:val="center"/>
          </w:tcPr>
          <w:p w14:paraId="56B4135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Retrospective observational </w:t>
            </w:r>
          </w:p>
        </w:tc>
        <w:tc>
          <w:tcPr>
            <w:tcW w:w="813" w:type="dxa"/>
            <w:vAlign w:val="center"/>
          </w:tcPr>
          <w:p w14:paraId="5556ACC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68 years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Mal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61.5%</w:t>
            </w:r>
          </w:p>
        </w:tc>
        <w:tc>
          <w:tcPr>
            <w:tcW w:w="869" w:type="dxa"/>
            <w:vAlign w:val="center"/>
          </w:tcPr>
          <w:p w14:paraId="792EFC4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RNA-1273 (Moderna)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 xml:space="preserve"> BNT162b2 (BioNTech/Pfizer)</w:t>
            </w:r>
          </w:p>
        </w:tc>
        <w:tc>
          <w:tcPr>
            <w:tcW w:w="672" w:type="dxa"/>
            <w:vAlign w:val="center"/>
          </w:tcPr>
          <w:p w14:paraId="1A91DDA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9 HD patients received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, and 182 HD patients received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68F22F9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66" w:type="dxa"/>
            <w:vAlign w:val="center"/>
          </w:tcPr>
          <w:p w14:paraId="2E192D8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6F4037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RS-CoV-2 receptor-binding domain (RBD) IgG titers</w:t>
            </w:r>
          </w:p>
          <w:p w14:paraId="2A36806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7E9509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hole blood interferon-γ (IFN-γ)</w:t>
            </w:r>
          </w:p>
        </w:tc>
        <w:tc>
          <w:tcPr>
            <w:tcW w:w="824" w:type="dxa"/>
            <w:vAlign w:val="center"/>
          </w:tcPr>
          <w:p w14:paraId="1CC5111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 days after third dose</w:t>
            </w:r>
          </w:p>
          <w:p w14:paraId="4F2D523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 days after the fourth dose.</w:t>
            </w:r>
          </w:p>
        </w:tc>
        <w:tc>
          <w:tcPr>
            <w:tcW w:w="1080" w:type="dxa"/>
            <w:vAlign w:val="center"/>
          </w:tcPr>
          <w:p w14:paraId="18B8881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8 days 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fo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7A4987F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9 days 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for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900" w:type="dxa"/>
            <w:vAlign w:val="center"/>
          </w:tcPr>
          <w:p w14:paraId="71F2C02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08C1E6A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11B9F90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median IgG titers in HD patients after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was 6923.5 BAU/mL and significantly higher in comparison to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vaccination (2882.70 BAU/mL)</w:t>
            </w:r>
          </w:p>
          <w:p w14:paraId="26930DA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D patients receiving four doses of the Moderna vaccine had higher</w:t>
            </w:r>
          </w:p>
          <w:p w14:paraId="7280B66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gG levels than patients vaccinated with four doses of Pfizer.</w:t>
            </w:r>
          </w:p>
          <w:p w14:paraId="4EE1B63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4417B23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C1DEE0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34280C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highest antibody titers among HD individuals were induced by cross vaccination using</w:t>
            </w:r>
          </w:p>
          <w:p w14:paraId="295234A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oth Moderna and Pfizer.</w:t>
            </w:r>
          </w:p>
          <w:p w14:paraId="51BA713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nly 10 out of 29 (third dose) KTX patients had a measurable</w:t>
            </w:r>
          </w:p>
          <w:p w14:paraId="789527B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umoral immune response after three doses.</w:t>
            </w:r>
          </w:p>
        </w:tc>
      </w:tr>
      <w:tr w:rsidR="003C08E8" w:rsidRPr="00A30D5F" w14:paraId="037A512F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29FBB6C2" w14:textId="2FD1BF65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</w:tcPr>
          <w:p w14:paraId="389EFFA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Denmark</w:t>
            </w:r>
          </w:p>
          <w:p w14:paraId="46C3697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  <w:t>2022</w:t>
            </w:r>
          </w:p>
        </w:tc>
        <w:tc>
          <w:tcPr>
            <w:tcW w:w="900" w:type="dxa"/>
            <w:vAlign w:val="center"/>
          </w:tcPr>
          <w:p w14:paraId="51B1B6F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5</w:t>
            </w:r>
          </w:p>
          <w:p w14:paraId="29C63A6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olid organ transplant (SOT)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(Kidney, Liver, Heart, Lung, and combined)</w:t>
            </w:r>
          </w:p>
        </w:tc>
        <w:tc>
          <w:tcPr>
            <w:tcW w:w="616" w:type="dxa"/>
            <w:vAlign w:val="center"/>
          </w:tcPr>
          <w:p w14:paraId="34BADB6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 cohort</w:t>
            </w:r>
          </w:p>
        </w:tc>
        <w:tc>
          <w:tcPr>
            <w:tcW w:w="813" w:type="dxa"/>
            <w:vAlign w:val="center"/>
          </w:tcPr>
          <w:p w14:paraId="7F80E14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 xml:space="preserve">58.2 years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Male: 58.5%</w:t>
            </w:r>
          </w:p>
        </w:tc>
        <w:tc>
          <w:tcPr>
            <w:tcW w:w="869" w:type="dxa"/>
            <w:vAlign w:val="center"/>
          </w:tcPr>
          <w:p w14:paraId="0E4F443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</w:tc>
        <w:tc>
          <w:tcPr>
            <w:tcW w:w="672" w:type="dxa"/>
            <w:vAlign w:val="center"/>
          </w:tcPr>
          <w:p w14:paraId="11F91A0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.</w:t>
            </w:r>
          </w:p>
        </w:tc>
        <w:tc>
          <w:tcPr>
            <w:tcW w:w="1066" w:type="dxa"/>
            <w:vAlign w:val="center"/>
          </w:tcPr>
          <w:p w14:paraId="1C6901F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 Spike protein IgG antibodies</w:t>
            </w:r>
          </w:p>
        </w:tc>
        <w:tc>
          <w:tcPr>
            <w:tcW w:w="824" w:type="dxa"/>
            <w:vAlign w:val="center"/>
          </w:tcPr>
          <w:p w14:paraId="037C749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2 days 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and 40 day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1080" w:type="dxa"/>
            <w:vAlign w:val="center"/>
          </w:tcPr>
          <w:p w14:paraId="58925A6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 median of 231 days 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900" w:type="dxa"/>
            <w:vAlign w:val="center"/>
          </w:tcPr>
          <w:p w14:paraId="01A2806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5223B8B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3F73310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SARS-CoV-2 spike S1 IgG antibodies were found in 49.4% of participants 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and 77.9% of patient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412BF2D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ong the 200 seronegative patients after the 2nd dose, 47.5% became seropositive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, while 36.5% remained negative.</w:t>
            </w:r>
          </w:p>
          <w:p w14:paraId="4E0F14A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7.5% of participants demonstrated at least a 10-fold increase in antibody concentration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3397B3D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5DDA236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increase in antibody titers was significantly higher among patients with detectable antibodies 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when compared to those without.</w:t>
            </w:r>
          </w:p>
          <w:p w14:paraId="148D156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 longer time since transplantation and liver recipients were positively associated with an antibody response while increased age, prednisolone administration, and proliferation inhibitors were associated with a reduced antibody response.</w:t>
            </w:r>
          </w:p>
        </w:tc>
      </w:tr>
      <w:tr w:rsidR="003C08E8" w:rsidRPr="00A30D5F" w14:paraId="3E0DC05C" w14:textId="77777777" w:rsidTr="003C08E8">
        <w:trPr>
          <w:trHeight w:val="1142"/>
        </w:trPr>
        <w:tc>
          <w:tcPr>
            <w:tcW w:w="540" w:type="dxa"/>
            <w:vAlign w:val="center"/>
          </w:tcPr>
          <w:p w14:paraId="55982611" w14:textId="7DC9BB2A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rtl/>
                <w:lang w:bidi="prs-AF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</w:tcPr>
          <w:p w14:paraId="48F950A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ain</w:t>
            </w:r>
          </w:p>
          <w:p w14:paraId="1F975DB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0CF35A4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6 patients with solid tumors</w:t>
            </w:r>
          </w:p>
        </w:tc>
        <w:tc>
          <w:tcPr>
            <w:tcW w:w="616" w:type="dxa"/>
            <w:vAlign w:val="center"/>
          </w:tcPr>
          <w:p w14:paraId="6EDA0D2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 observational</w:t>
            </w:r>
          </w:p>
        </w:tc>
        <w:tc>
          <w:tcPr>
            <w:tcW w:w="813" w:type="dxa"/>
            <w:vAlign w:val="center"/>
          </w:tcPr>
          <w:p w14:paraId="3E36C0E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an ag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59.36</w:t>
            </w:r>
          </w:p>
          <w:p w14:paraId="5593E30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579F78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33.3%</w:t>
            </w:r>
          </w:p>
        </w:tc>
        <w:tc>
          <w:tcPr>
            <w:tcW w:w="869" w:type="dxa"/>
            <w:vAlign w:val="center"/>
          </w:tcPr>
          <w:p w14:paraId="5319204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RNA-1273 (Moderna)</w:t>
            </w:r>
          </w:p>
        </w:tc>
        <w:tc>
          <w:tcPr>
            <w:tcW w:w="672" w:type="dxa"/>
            <w:vAlign w:val="center"/>
          </w:tcPr>
          <w:p w14:paraId="05F711E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72770F9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RS-CoV-2 receptor-binding domain (RBD) IgG titers</w:t>
            </w:r>
          </w:p>
          <w:p w14:paraId="5C9E7FB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796FB4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FN-γ</w:t>
            </w:r>
          </w:p>
        </w:tc>
        <w:tc>
          <w:tcPr>
            <w:tcW w:w="824" w:type="dxa"/>
            <w:vAlign w:val="center"/>
          </w:tcPr>
          <w:p w14:paraId="0632C48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wo months 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, and two month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1080" w:type="dxa"/>
            <w:vAlign w:val="center"/>
          </w:tcPr>
          <w:p w14:paraId="64AA8B4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center"/>
          </w:tcPr>
          <w:p w14:paraId="7DADA53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09A71B7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6AD4CBB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IgG titers 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, and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was 4,914 UA/mL and 25,541 UA/mL</w:t>
            </w:r>
          </w:p>
          <w:p w14:paraId="0098FE0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rological conversion occurred in all patients 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, with significantly higher titers than baseline.</w:t>
            </w:r>
          </w:p>
          <w:p w14:paraId="08555F6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E38DF1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higher antibody titers were also seen between the 1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nd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nd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nd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vaccine doses.</w:t>
            </w:r>
          </w:p>
          <w:p w14:paraId="76D4167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ellular response was observed in 36.1%, and 91.7% of patients after the 1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, and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, respectively.</w:t>
            </w:r>
          </w:p>
        </w:tc>
        <w:tc>
          <w:tcPr>
            <w:tcW w:w="1980" w:type="dxa"/>
            <w:vAlign w:val="center"/>
          </w:tcPr>
          <w:p w14:paraId="416EBAE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66.7% of patients who had partial specific IFN-γ response 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that was further enhanced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, while 30.5% demonstrated a significant fall-off of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specific IFN-γ production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5006254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6D13FC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488A27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8CD7BA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3C08E8" w:rsidRPr="00A30D5F" w14:paraId="090F899A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08C0E4A9" w14:textId="0352BE23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4</w:t>
            </w:r>
          </w:p>
        </w:tc>
        <w:tc>
          <w:tcPr>
            <w:tcW w:w="990" w:type="dxa"/>
            <w:vAlign w:val="center"/>
          </w:tcPr>
          <w:p w14:paraId="6B10DD5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rance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2022</w:t>
            </w:r>
          </w:p>
        </w:tc>
        <w:tc>
          <w:tcPr>
            <w:tcW w:w="900" w:type="dxa"/>
            <w:vAlign w:val="center"/>
          </w:tcPr>
          <w:p w14:paraId="01084A6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7 kidney transplant recipients</w:t>
            </w:r>
          </w:p>
        </w:tc>
        <w:tc>
          <w:tcPr>
            <w:tcW w:w="616" w:type="dxa"/>
            <w:vAlign w:val="center"/>
          </w:tcPr>
          <w:p w14:paraId="361BAF6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 cohort</w:t>
            </w:r>
          </w:p>
        </w:tc>
        <w:tc>
          <w:tcPr>
            <w:tcW w:w="813" w:type="dxa"/>
            <w:vAlign w:val="center"/>
          </w:tcPr>
          <w:p w14:paraId="5F25F08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Median age: 56.6 years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Men: 61.2%</w:t>
            </w:r>
          </w:p>
        </w:tc>
        <w:tc>
          <w:tcPr>
            <w:tcW w:w="869" w:type="dxa"/>
            <w:vAlign w:val="center"/>
          </w:tcPr>
          <w:p w14:paraId="4D88F04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RNA-1273 (Moderna)</w:t>
            </w:r>
          </w:p>
        </w:tc>
        <w:tc>
          <w:tcPr>
            <w:tcW w:w="672" w:type="dxa"/>
            <w:vAlign w:val="center"/>
          </w:tcPr>
          <w:p w14:paraId="197715C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 doses</w:t>
            </w:r>
          </w:p>
        </w:tc>
        <w:tc>
          <w:tcPr>
            <w:tcW w:w="1066" w:type="dxa"/>
            <w:vAlign w:val="center"/>
          </w:tcPr>
          <w:p w14:paraId="088B7DC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SARS-CoV-2 spike receptor-binding domain (RBD) IgG titers</w:t>
            </w:r>
          </w:p>
        </w:tc>
        <w:tc>
          <w:tcPr>
            <w:tcW w:w="824" w:type="dxa"/>
            <w:vAlign w:val="center"/>
          </w:tcPr>
          <w:p w14:paraId="6A646F1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gt;1 month</w:t>
            </w:r>
          </w:p>
        </w:tc>
        <w:tc>
          <w:tcPr>
            <w:tcW w:w="1080" w:type="dxa"/>
            <w:vAlign w:val="center"/>
          </w:tcPr>
          <w:p w14:paraId="2A06A99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of 68 day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</w:t>
            </w:r>
          </w:p>
        </w:tc>
        <w:tc>
          <w:tcPr>
            <w:tcW w:w="900" w:type="dxa"/>
            <w:vAlign w:val="center"/>
          </w:tcPr>
          <w:p w14:paraId="5CA5A0D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elta variant</w:t>
            </w:r>
          </w:p>
        </w:tc>
        <w:tc>
          <w:tcPr>
            <w:tcW w:w="1440" w:type="dxa"/>
            <w:vAlign w:val="center"/>
          </w:tcPr>
          <w:p w14:paraId="5918F3E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2D52F3C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fter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, the median anti-RBD titer increased significantly from 13 (BAUs)/ml to 112.5 BAUs/ml.</w:t>
            </w:r>
          </w:p>
          <w:p w14:paraId="625E54C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proportion of patients who had neutralizing antibodies against the Delta strain rose from 16% to 66% before and after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1980" w:type="dxa"/>
            <w:vAlign w:val="center"/>
          </w:tcPr>
          <w:p w14:paraId="57E8624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1% of patients with a weak immune response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showed a strong anti-RBD IgG response after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</w:tr>
      <w:tr w:rsidR="003C08E8" w:rsidRPr="00A30D5F" w14:paraId="23BE6AB8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1359D8C5" w14:textId="0F439BA9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90" w:type="dxa"/>
            <w:vAlign w:val="center"/>
          </w:tcPr>
          <w:p w14:paraId="78DDC62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rway</w:t>
            </w:r>
          </w:p>
          <w:p w14:paraId="6F08603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900" w:type="dxa"/>
            <w:vAlign w:val="center"/>
          </w:tcPr>
          <w:p w14:paraId="2F5F52A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36 patients received the 4th dose (Vaccine group)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167 participants had COVID-19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vaccine dose (Hybrid group)</w:t>
            </w:r>
          </w:p>
          <w:p w14:paraId="76F3A21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B9D639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9 healthy control who received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60030DD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Control group)</w:t>
            </w:r>
          </w:p>
          <w:p w14:paraId="7036FDE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8B71FA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616" w:type="dxa"/>
            <w:vAlign w:val="center"/>
          </w:tcPr>
          <w:p w14:paraId="7445D4A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Prospective observational</w:t>
            </w:r>
          </w:p>
        </w:tc>
        <w:tc>
          <w:tcPr>
            <w:tcW w:w="813" w:type="dxa"/>
            <w:vAlign w:val="center"/>
          </w:tcPr>
          <w:p w14:paraId="35FD0BF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l patients in vaccine or hybrid group had some form of immune-mediated inflammatory diseases:</w:t>
            </w:r>
          </w:p>
          <w:p w14:paraId="47C0431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heumatoid arthritis, spondyloarthritis, psoriatic arthritis, Crohn's disease, or ulcerative colitis.</w:t>
            </w:r>
          </w:p>
          <w:p w14:paraId="35DBA79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 and Male (%)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Vaccine group: 59 years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43%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Hybrid group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44 years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46%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Control group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45 years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12%</w:t>
            </w:r>
          </w:p>
        </w:tc>
        <w:tc>
          <w:tcPr>
            <w:tcW w:w="869" w:type="dxa"/>
            <w:vAlign w:val="center"/>
          </w:tcPr>
          <w:p w14:paraId="46B8656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BNT162b2 (BioNTech/Pfizer)</w:t>
            </w:r>
          </w:p>
          <w:p w14:paraId="2B17FB3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20C2C3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RNA-1273 (Moderna)</w:t>
            </w:r>
          </w:p>
          <w:p w14:paraId="38081FC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AB7F62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hAdOx1 nCoV-19 vaccine (AstraZeneca)</w:t>
            </w:r>
          </w:p>
        </w:tc>
        <w:tc>
          <w:tcPr>
            <w:tcW w:w="672" w:type="dxa"/>
            <w:vAlign w:val="center"/>
          </w:tcPr>
          <w:p w14:paraId="6E6BF0D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to 4 doses (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s were all mRNA vaccines)</w:t>
            </w:r>
          </w:p>
        </w:tc>
        <w:tc>
          <w:tcPr>
            <w:tcW w:w="1066" w:type="dxa"/>
            <w:vAlign w:val="center"/>
          </w:tcPr>
          <w:p w14:paraId="3E044A4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receptor-binding domain of SARS-CoV-2 spike protein (anti-RBD antibodies)</w:t>
            </w:r>
          </w:p>
        </w:tc>
        <w:tc>
          <w:tcPr>
            <w:tcW w:w="824" w:type="dxa"/>
            <w:vAlign w:val="center"/>
          </w:tcPr>
          <w:p w14:paraId="45A2EA6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–4 week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or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 xml:space="preserve">th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ose in the vaccine group, hybrid group, and the healthy control group.</w:t>
            </w:r>
          </w:p>
        </w:tc>
        <w:tc>
          <w:tcPr>
            <w:tcW w:w="1080" w:type="dxa"/>
            <w:vAlign w:val="center"/>
          </w:tcPr>
          <w:p w14:paraId="16072C0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 vaccine group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The median of 106 day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900" w:type="dxa"/>
            <w:vAlign w:val="center"/>
          </w:tcPr>
          <w:p w14:paraId="2C304A9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53A9E14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 serious adverse events were reported.</w:t>
            </w:r>
          </w:p>
          <w:p w14:paraId="37349F5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8D17CB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isease flare was reported in 7% of 491 patients following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vaccine dose.</w:t>
            </w:r>
          </w:p>
        </w:tc>
        <w:tc>
          <w:tcPr>
            <w:tcW w:w="2520" w:type="dxa"/>
            <w:vAlign w:val="center"/>
          </w:tcPr>
          <w:p w14:paraId="17AA1D2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 the vaccine group, anti-RBD antibody titers were significantly higher after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than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but were significantly lower than in the healthy control group vaccinated with three doses.</w:t>
            </w:r>
          </w:p>
          <w:p w14:paraId="742C015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 the vaccine group, higher anti-RBD antibody titers after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compared to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were found across all diseases.</w:t>
            </w:r>
          </w:p>
          <w:p w14:paraId="573CEAC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 the hybrid group, anti-RBD antibody titers were significantly higher than in the vaccine group.</w:t>
            </w:r>
          </w:p>
          <w:p w14:paraId="5706E12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body titers in the hybrid group were also significantly higher than in the control group.</w:t>
            </w:r>
          </w:p>
          <w:p w14:paraId="3DF781D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B3DAAB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7CB077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2EB64E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B8A127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AF3032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27CB965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umor necrosis factor (TNF) inhibitor, and rituximab treatment, were associated with lower humoral immune responses after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than the reference methotrexate.</w:t>
            </w:r>
          </w:p>
          <w:p w14:paraId="4852D4B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CB7D6F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3C08E8" w:rsidRPr="00A30D5F" w14:paraId="3469D0A0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2FEFCBCC" w14:textId="25FBEDFB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90" w:type="dxa"/>
            <w:vAlign w:val="center"/>
          </w:tcPr>
          <w:p w14:paraId="1D6A114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ustria</w:t>
            </w:r>
          </w:p>
          <w:p w14:paraId="09248A5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59DACC2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7 kidney transplant recipients who were seronegative after 2 vaccine doses.</w:t>
            </w:r>
          </w:p>
        </w:tc>
        <w:tc>
          <w:tcPr>
            <w:tcW w:w="616" w:type="dxa"/>
            <w:vAlign w:val="center"/>
          </w:tcPr>
          <w:p w14:paraId="39D774C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trospective cohort</w:t>
            </w:r>
          </w:p>
        </w:tc>
        <w:tc>
          <w:tcPr>
            <w:tcW w:w="813" w:type="dxa"/>
            <w:vAlign w:val="center"/>
          </w:tcPr>
          <w:p w14:paraId="19A8948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60.6 years</w:t>
            </w:r>
          </w:p>
          <w:p w14:paraId="7356870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98834F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66.9%</w:t>
            </w:r>
          </w:p>
        </w:tc>
        <w:tc>
          <w:tcPr>
            <w:tcW w:w="869" w:type="dxa"/>
            <w:vAlign w:val="center"/>
          </w:tcPr>
          <w:p w14:paraId="5965FFD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3915AA5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F34720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RNA-1273 (Moderna)</w:t>
            </w:r>
          </w:p>
        </w:tc>
        <w:tc>
          <w:tcPr>
            <w:tcW w:w="672" w:type="dxa"/>
            <w:vAlign w:val="center"/>
          </w:tcPr>
          <w:p w14:paraId="6A07F0C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to 4 doses.</w:t>
            </w:r>
          </w:p>
        </w:tc>
        <w:tc>
          <w:tcPr>
            <w:tcW w:w="1066" w:type="dxa"/>
            <w:vAlign w:val="center"/>
          </w:tcPr>
          <w:p w14:paraId="4DADDC6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receptor-binding domain of SARS-CoV-2 spike protein (anti-RBD antibodies)</w:t>
            </w:r>
          </w:p>
        </w:tc>
        <w:tc>
          <w:tcPr>
            <w:tcW w:w="824" w:type="dxa"/>
            <w:vAlign w:val="center"/>
          </w:tcPr>
          <w:p w14:paraId="21EC9BB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 day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nd 26 days after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1080" w:type="dxa"/>
            <w:vAlign w:val="center"/>
          </w:tcPr>
          <w:p w14:paraId="0D1F1FA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center"/>
          </w:tcPr>
          <w:p w14:paraId="7E0D8DB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6902E66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ne patient developed acute kidney rejection after 2 weeks of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2F4E8C9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ne other patient (with a history of non-adherence to immunosuppression) developed rejection after 4 months of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2520" w:type="dxa"/>
            <w:vAlign w:val="center"/>
          </w:tcPr>
          <w:p w14:paraId="737417A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bookmarkStart w:id="2" w:name="_Hlk137305177"/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seroconversion seronegative patients were 51.54% of (n = 324) patients after a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, 63.95% of (n = 147) seronegative patients after a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, and 29.27% of (n = 41) seronegative patients after a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47BD491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bookmarkEnd w:id="2"/>
          <w:p w14:paraId="43AA2AA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233626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853989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7A1173C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cumulative prevalence of seropositivity was 51.5% after two doses, 80.5% after three doses, and 84.2% after four doses.</w:t>
            </w:r>
          </w:p>
          <w:p w14:paraId="0A9294F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3C08E8" w:rsidRPr="00A30D5F" w14:paraId="24D9CD05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63B6F5D7" w14:textId="1B15A769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90" w:type="dxa"/>
            <w:vAlign w:val="center"/>
          </w:tcPr>
          <w:p w14:paraId="7D0232C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taly</w:t>
            </w:r>
          </w:p>
          <w:p w14:paraId="5863489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73E5E27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 Solid organ transplant recipients (SOTRs)</w:t>
            </w:r>
          </w:p>
        </w:tc>
        <w:tc>
          <w:tcPr>
            <w:tcW w:w="616" w:type="dxa"/>
            <w:vAlign w:val="center"/>
          </w:tcPr>
          <w:p w14:paraId="552EB05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 Cohort</w:t>
            </w:r>
          </w:p>
        </w:tc>
        <w:tc>
          <w:tcPr>
            <w:tcW w:w="813" w:type="dxa"/>
            <w:vAlign w:val="center"/>
          </w:tcPr>
          <w:p w14:paraId="7B311A2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55 years</w:t>
            </w:r>
          </w:p>
          <w:p w14:paraId="25C45A3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8C62ED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64%</w:t>
            </w:r>
          </w:p>
        </w:tc>
        <w:tc>
          <w:tcPr>
            <w:tcW w:w="869" w:type="dxa"/>
            <w:vAlign w:val="center"/>
          </w:tcPr>
          <w:p w14:paraId="65FF20A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0793A18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5A84DC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RNA-1273 (Moderna)</w:t>
            </w:r>
          </w:p>
          <w:p w14:paraId="64BC725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dxa"/>
            <w:vAlign w:val="center"/>
          </w:tcPr>
          <w:p w14:paraId="2C7AF2B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 received the fourth dose, and 10 contracted COVID-19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1066" w:type="dxa"/>
            <w:vAlign w:val="center"/>
          </w:tcPr>
          <w:p w14:paraId="03BDDCB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 Spike protein IgG antibodies</w:t>
            </w:r>
          </w:p>
          <w:p w14:paraId="25C89BC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C0D694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FN-γ-secreting T cells,</w:t>
            </w:r>
          </w:p>
        </w:tc>
        <w:tc>
          <w:tcPr>
            <w:tcW w:w="824" w:type="dxa"/>
            <w:vAlign w:val="center"/>
          </w:tcPr>
          <w:p w14:paraId="498C9AE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wo months after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1080" w:type="dxa"/>
            <w:vAlign w:val="center"/>
          </w:tcPr>
          <w:p w14:paraId="321FDFD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is 168 day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0BDB3D5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Contracted SARS-CoV-2 infection 134 days after the 3rd dose.</w:t>
            </w:r>
          </w:p>
          <w:p w14:paraId="74CCB3E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6C1D9BF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46F4919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2F833A3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 significant increase by three-fold in Anti Spike protein IgG titers was observed after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compared to post-3rd dose levels.</w:t>
            </w:r>
          </w:p>
          <w:p w14:paraId="585DCF7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ong patients recovered from COVID-19 a 10.5-fold significant increase in Anti Spike protein IgG titers was observed.</w:t>
            </w:r>
          </w:p>
        </w:tc>
        <w:tc>
          <w:tcPr>
            <w:tcW w:w="1980" w:type="dxa"/>
            <w:vAlign w:val="center"/>
          </w:tcPr>
          <w:p w14:paraId="21EDB10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ong the 15 SOTRs who received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no significant difference in T-cell responses was observed before and after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36ACF90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terestingly, in patients recovered from COVID-19 a 2.5-fold significant increase in Spike-specific T-cell response was observed before and after the COVID-19 infection.</w:t>
            </w:r>
          </w:p>
        </w:tc>
      </w:tr>
      <w:tr w:rsidR="003C08E8" w:rsidRPr="00A30D5F" w14:paraId="32E19168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2041BE90" w14:textId="07634A3F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90" w:type="dxa"/>
            <w:vAlign w:val="center"/>
          </w:tcPr>
          <w:p w14:paraId="1538534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taly</w:t>
            </w:r>
          </w:p>
          <w:p w14:paraId="2CDEE69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7E41F47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5</w:t>
            </w:r>
          </w:p>
          <w:p w14:paraId="434D6F5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kidney transplant recipients</w:t>
            </w:r>
          </w:p>
        </w:tc>
        <w:tc>
          <w:tcPr>
            <w:tcW w:w="616" w:type="dxa"/>
            <w:vAlign w:val="center"/>
          </w:tcPr>
          <w:p w14:paraId="0CB580A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 cohort</w:t>
            </w:r>
          </w:p>
        </w:tc>
        <w:tc>
          <w:tcPr>
            <w:tcW w:w="813" w:type="dxa"/>
            <w:vAlign w:val="center"/>
          </w:tcPr>
          <w:p w14:paraId="2A14450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an ag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52.6 years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Mal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51.1%</w:t>
            </w:r>
          </w:p>
        </w:tc>
        <w:tc>
          <w:tcPr>
            <w:tcW w:w="869" w:type="dxa"/>
            <w:vAlign w:val="center"/>
          </w:tcPr>
          <w:p w14:paraId="66A9F62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BNT162b2 (BioNTech/Pfizer)</w:t>
            </w:r>
          </w:p>
        </w:tc>
        <w:tc>
          <w:tcPr>
            <w:tcW w:w="672" w:type="dxa"/>
            <w:vAlign w:val="center"/>
          </w:tcPr>
          <w:p w14:paraId="2154849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426E7F1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Spike IgG Anti-Bodies</w:t>
            </w:r>
          </w:p>
          <w:p w14:paraId="240DD1E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ARS-CoV-2 neutralizing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antibody titer (NAbs)</w:t>
            </w:r>
          </w:p>
          <w:p w14:paraId="413B124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ike-specific T-cell response</w:t>
            </w:r>
          </w:p>
          <w:p w14:paraId="12398CA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HLA and anti-DSA antibodies (for transplant rejection determination)</w:t>
            </w:r>
          </w:p>
        </w:tc>
        <w:tc>
          <w:tcPr>
            <w:tcW w:w="824" w:type="dxa"/>
            <w:vAlign w:val="center"/>
          </w:tcPr>
          <w:p w14:paraId="44D4DDF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21 days and 3 month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1080" w:type="dxa"/>
            <w:vAlign w:val="center"/>
          </w:tcPr>
          <w:p w14:paraId="355458F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gt;6 months</w:t>
            </w:r>
          </w:p>
        </w:tc>
        <w:tc>
          <w:tcPr>
            <w:tcW w:w="900" w:type="dxa"/>
            <w:vAlign w:val="center"/>
          </w:tcPr>
          <w:p w14:paraId="7FE709A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5D6AFFE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6CE8E51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ix months 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, total IgG, SARS-CoV-2 NAbs and Spike-specific T-cell response prevalence rates were 45%, 38%, and 59.5%, respectively.</w:t>
            </w:r>
          </w:p>
          <w:p w14:paraId="3DA878F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ne month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total IgG, SARS-CoV-2 NT Abs, and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Spike-specific T cell response prevalence rates increased to 53%, 60%, and 75.6% respectively. After two doses, total anti-Spike IgG was 6.9 BAU/mL after six months.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, total anti-Spike IgG peaked at 52.5 BAU/mL three week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and decreased to 41.4 BAU/mL at three month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03359A2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ike-specific IFNγ-producing T cells rose from 7.5 at six months post-2nd dose to 25 after the 3rd dose.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980" w:type="dxa"/>
            <w:vAlign w:val="center"/>
          </w:tcPr>
          <w:p w14:paraId="3A66F49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 xml:space="preserve">24.4% of patients reported SARS-CoV-2 infection after administration of the third dose, while there were no differences in SARS-CoV-2 immune response caused by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BNT162b2 vaccination between infected and uninfected subject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1AC2812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LA antibodies were recorded 15.5% patients, but none of the patients developed acute renal rejection.</w:t>
            </w:r>
          </w:p>
        </w:tc>
      </w:tr>
      <w:tr w:rsidR="003C08E8" w:rsidRPr="00A30D5F" w14:paraId="6C85BE4A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54CD8BF2" w14:textId="0C42ED64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9</w:t>
            </w:r>
          </w:p>
        </w:tc>
        <w:tc>
          <w:tcPr>
            <w:tcW w:w="990" w:type="dxa"/>
            <w:vAlign w:val="center"/>
          </w:tcPr>
          <w:p w14:paraId="6C7E9D2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elgium</w:t>
            </w:r>
          </w:p>
          <w:p w14:paraId="505EC92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5F572EF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9 Lung transplant recipients</w:t>
            </w:r>
          </w:p>
        </w:tc>
        <w:tc>
          <w:tcPr>
            <w:tcW w:w="616" w:type="dxa"/>
            <w:vAlign w:val="center"/>
          </w:tcPr>
          <w:p w14:paraId="2EB0844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 and non-interventional clinical trial</w:t>
            </w:r>
          </w:p>
        </w:tc>
        <w:tc>
          <w:tcPr>
            <w:tcW w:w="813" w:type="dxa"/>
            <w:vAlign w:val="center"/>
          </w:tcPr>
          <w:p w14:paraId="44CE8E0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63</w:t>
            </w:r>
          </w:p>
          <w:p w14:paraId="432A6E6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femal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48.9%</w:t>
            </w:r>
          </w:p>
        </w:tc>
        <w:tc>
          <w:tcPr>
            <w:tcW w:w="869" w:type="dxa"/>
            <w:vAlign w:val="center"/>
          </w:tcPr>
          <w:p w14:paraId="4DDABF3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 two-dose regimen with ChAdOx1 nCoV-19 vaccine (AstraZeneca) followed by a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heterologous BNT162b2 (BioNTech/Pfizer)</w:t>
            </w:r>
          </w:p>
        </w:tc>
        <w:tc>
          <w:tcPr>
            <w:tcW w:w="672" w:type="dxa"/>
            <w:vAlign w:val="center"/>
          </w:tcPr>
          <w:p w14:paraId="5BE73BC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50EC6EF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spike S1 SARS-CoV-2 IgG</w:t>
            </w:r>
          </w:p>
          <w:p w14:paraId="1969223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eutralizing capacity of antibodies (NAbs)</w:t>
            </w:r>
          </w:p>
        </w:tc>
        <w:tc>
          <w:tcPr>
            <w:tcW w:w="824" w:type="dxa"/>
            <w:vAlign w:val="center"/>
          </w:tcPr>
          <w:p w14:paraId="71526BD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mples were collected within 28, 84, 112, 180, 210, and 238 days after the first dose.</w:t>
            </w:r>
          </w:p>
        </w:tc>
        <w:tc>
          <w:tcPr>
            <w:tcW w:w="1080" w:type="dxa"/>
            <w:vAlign w:val="center"/>
          </w:tcPr>
          <w:p w14:paraId="01FF615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 weeks</w:t>
            </w:r>
          </w:p>
        </w:tc>
        <w:tc>
          <w:tcPr>
            <w:tcW w:w="900" w:type="dxa"/>
            <w:vAlign w:val="center"/>
          </w:tcPr>
          <w:p w14:paraId="3D44DDA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ild-type, Delta and Omicron</w:t>
            </w:r>
          </w:p>
        </w:tc>
        <w:tc>
          <w:tcPr>
            <w:tcW w:w="1440" w:type="dxa"/>
            <w:vAlign w:val="center"/>
          </w:tcPr>
          <w:p w14:paraId="15F8343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6DF8566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wo doses of ChAdOx1 nCoV-19 induced poor immunogenicity with 7.2% seropositivity at day 180 and low neutralizing capacities. </w:t>
            </w:r>
          </w:p>
          <w:p w14:paraId="6B17BC9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induced significant increases in IgG titers and neutralizing antibodies.</w:t>
            </w:r>
          </w:p>
          <w:p w14:paraId="08AB64A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caused a significant increase in mean NAbs titers at day 238 when comparing with primary vaccination and increased by 9.5-fold between day 210 and 238.</w:t>
            </w:r>
          </w:p>
          <w:p w14:paraId="3240DBC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eroneutralization capacities against Delta and Omicron variants were found in only 13 and 9 LTRs, respectively. </w:t>
            </w:r>
          </w:p>
          <w:p w14:paraId="7D3CCA0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01F026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60ABE22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wo patients (4.0%) were considered responders after the 1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3D0F45D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ong 42 seronegative patients after the 1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, only one seroconverted 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0DF6020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wo-dose regimen of AstraZeneca vaccine caused poor immunogenicity as 92.8% of patients failed to form antibody response while, a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BNT162b2 vaccine, resulted in higher rates of both seroconversion and positive NAbs against in 32.2% of triple-vaccinated patients.</w:t>
            </w:r>
          </w:p>
          <w:p w14:paraId="31B8624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99EAC7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ycophenolate mofetil and high-dose corticosteroids were associated with a weak serological response.</w:t>
            </w:r>
          </w:p>
          <w:p w14:paraId="274BEC7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6BB356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6FD3FC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3C08E8" w:rsidRPr="00A30D5F" w14:paraId="3BAC1823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61E211D8" w14:textId="6E4606A9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0</w:t>
            </w:r>
          </w:p>
        </w:tc>
        <w:tc>
          <w:tcPr>
            <w:tcW w:w="990" w:type="dxa"/>
            <w:vAlign w:val="center"/>
          </w:tcPr>
          <w:p w14:paraId="38D37A2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ermany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2022</w:t>
            </w:r>
          </w:p>
        </w:tc>
        <w:tc>
          <w:tcPr>
            <w:tcW w:w="900" w:type="dxa"/>
            <w:vAlign w:val="center"/>
          </w:tcPr>
          <w:p w14:paraId="2401756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3 Cardiothoracic transplant recipients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(228 heart, 14 lung, 1 heart–lung recipients)</w:t>
            </w:r>
          </w:p>
        </w:tc>
        <w:tc>
          <w:tcPr>
            <w:tcW w:w="616" w:type="dxa"/>
            <w:vAlign w:val="center"/>
          </w:tcPr>
          <w:p w14:paraId="6702688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 single-arm trial</w:t>
            </w:r>
          </w:p>
        </w:tc>
        <w:tc>
          <w:tcPr>
            <w:tcW w:w="813" w:type="dxa"/>
            <w:vAlign w:val="center"/>
          </w:tcPr>
          <w:p w14:paraId="6270068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62 years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females:25%</w:t>
            </w:r>
          </w:p>
        </w:tc>
        <w:tc>
          <w:tcPr>
            <w:tcW w:w="869" w:type="dxa"/>
            <w:vAlign w:val="center"/>
          </w:tcPr>
          <w:p w14:paraId="7EB6ADC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</w:tc>
        <w:tc>
          <w:tcPr>
            <w:tcW w:w="672" w:type="dxa"/>
            <w:vAlign w:val="center"/>
          </w:tcPr>
          <w:p w14:paraId="41356B2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395BC7E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eutralizing antibody capacity (NAC)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Anti-SARS-CoV2-immunoglobulins (IgGs)</w:t>
            </w:r>
          </w:p>
        </w:tc>
        <w:tc>
          <w:tcPr>
            <w:tcW w:w="824" w:type="dxa"/>
            <w:vAlign w:val="center"/>
          </w:tcPr>
          <w:p w14:paraId="1110A68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AC and IgGs were measured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prior to booster vaccination (T1)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28 (T2), 56 (T3) days, and in case of a positive response at T2 120 days (T4) thereafter.</w:t>
            </w:r>
          </w:p>
        </w:tc>
        <w:tc>
          <w:tcPr>
            <w:tcW w:w="1080" w:type="dxa"/>
            <w:vAlign w:val="center"/>
          </w:tcPr>
          <w:p w14:paraId="46D0AEE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1 days following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900" w:type="dxa"/>
            <w:vAlign w:val="center"/>
          </w:tcPr>
          <w:p w14:paraId="4ED2C06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062C7CF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73C232F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ro-positivity was found in 129 patients (53%) at T2. The remaining 114 patients remained sero-negative.</w:t>
            </w:r>
          </w:p>
          <w:p w14:paraId="7C2A32E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f 129 seropositive patient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(T2), 73 patients had no detectable IgG-titres prior to the 3rd booster dose.</w:t>
            </w:r>
          </w:p>
          <w:p w14:paraId="79EEB30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remaining 56, sero-positive patients at T2, had weak, but detectable IgG-titres at T1, and both the humoral response and NAC was more pronounced among them when compared to 73 seronegative patients after the 3rd dose at T2.</w:t>
            </w:r>
          </w:p>
        </w:tc>
        <w:tc>
          <w:tcPr>
            <w:tcW w:w="1980" w:type="dxa"/>
            <w:vAlign w:val="center"/>
          </w:tcPr>
          <w:p w14:paraId="55573D4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ll 15 lung recipients were non-responders. </w:t>
            </w:r>
          </w:p>
          <w:p w14:paraId="0ED5D07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n-responders were more frequently on triple immunosuppression, especially on the combination of tacrolimus, mycophenolate, and prednisone.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the 3rd dose vaccine causes seropositivity in a proportion of cardiothoracic transplant recipients, whereas almost half of patients still lack a humoral immune response.</w:t>
            </w:r>
          </w:p>
        </w:tc>
      </w:tr>
      <w:tr w:rsidR="003C08E8" w:rsidRPr="00A30D5F" w14:paraId="7F240EA0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5426D08E" w14:textId="64FC53AE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990" w:type="dxa"/>
            <w:vAlign w:val="center"/>
          </w:tcPr>
          <w:p w14:paraId="701BA94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SA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2023</w:t>
            </w:r>
          </w:p>
        </w:tc>
        <w:tc>
          <w:tcPr>
            <w:tcW w:w="900" w:type="dxa"/>
            <w:vAlign w:val="center"/>
          </w:tcPr>
          <w:p w14:paraId="7039225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3 kidney transplant recipients</w:t>
            </w:r>
          </w:p>
        </w:tc>
        <w:tc>
          <w:tcPr>
            <w:tcW w:w="616" w:type="dxa"/>
            <w:vAlign w:val="center"/>
          </w:tcPr>
          <w:p w14:paraId="5AE83E7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trospective observational</w:t>
            </w:r>
          </w:p>
        </w:tc>
        <w:tc>
          <w:tcPr>
            <w:tcW w:w="813" w:type="dxa"/>
            <w:vAlign w:val="center"/>
          </w:tcPr>
          <w:p w14:paraId="1AB0949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 xml:space="preserve">18 years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Mal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61%</w:t>
            </w:r>
          </w:p>
        </w:tc>
        <w:tc>
          <w:tcPr>
            <w:tcW w:w="869" w:type="dxa"/>
            <w:vAlign w:val="center"/>
          </w:tcPr>
          <w:p w14:paraId="03409A3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mRNA-1273 (Moderna)</w:t>
            </w:r>
          </w:p>
        </w:tc>
        <w:tc>
          <w:tcPr>
            <w:tcW w:w="672" w:type="dxa"/>
            <w:vAlign w:val="center"/>
          </w:tcPr>
          <w:p w14:paraId="6069803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4A6842A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RS-CoV-2 anti-spike protein (anti-S)</w:t>
            </w:r>
          </w:p>
        </w:tc>
        <w:tc>
          <w:tcPr>
            <w:tcW w:w="824" w:type="dxa"/>
            <w:vAlign w:val="center"/>
          </w:tcPr>
          <w:p w14:paraId="1CD0EF0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6 days after dose 2 and 39 days after dose 3.</w:t>
            </w:r>
          </w:p>
        </w:tc>
        <w:tc>
          <w:tcPr>
            <w:tcW w:w="1080" w:type="dxa"/>
            <w:vAlign w:val="center"/>
          </w:tcPr>
          <w:p w14:paraId="166DF55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center"/>
          </w:tcPr>
          <w:p w14:paraId="136B089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elta variant</w:t>
            </w:r>
          </w:p>
        </w:tc>
        <w:tc>
          <w:tcPr>
            <w:tcW w:w="1440" w:type="dxa"/>
            <w:vAlign w:val="center"/>
          </w:tcPr>
          <w:p w14:paraId="0C3562D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re were no serious adverse events reported after vaccination.</w:t>
            </w:r>
          </w:p>
        </w:tc>
        <w:tc>
          <w:tcPr>
            <w:tcW w:w="2520" w:type="dxa"/>
            <w:vAlign w:val="center"/>
          </w:tcPr>
          <w:p w14:paraId="771DD81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 those responding only after a 3rd dose, anti-S titer rose significantly from 9.4 AU/mL to 682 AU/mL versus an increase from 4.9 AU/mL to 7.4 AU/mL in those who did not respond to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4EF7486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roconversion was noted in 56% of 2-dose recipients and increased to 85% in those who received a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1980" w:type="dxa"/>
            <w:vAlign w:val="center"/>
          </w:tcPr>
          <w:p w14:paraId="7FA1D98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ong patients who did not seroconvert 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, 75% seroconverted following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Anti-S titers were significantly higher in those who received a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</w:tr>
      <w:tr w:rsidR="003C08E8" w:rsidRPr="00A30D5F" w14:paraId="470416E8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2551FBA6" w14:textId="409C9EB2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990" w:type="dxa"/>
            <w:vAlign w:val="center"/>
          </w:tcPr>
          <w:p w14:paraId="552FDBF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srael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2022</w:t>
            </w:r>
          </w:p>
        </w:tc>
        <w:tc>
          <w:tcPr>
            <w:tcW w:w="900" w:type="dxa"/>
            <w:vAlign w:val="center"/>
          </w:tcPr>
          <w:p w14:paraId="281618E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Liver Transplant adults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(23 received 3 doses, and 50 received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)</w:t>
            </w:r>
          </w:p>
        </w:tc>
        <w:tc>
          <w:tcPr>
            <w:tcW w:w="616" w:type="dxa"/>
            <w:vAlign w:val="center"/>
          </w:tcPr>
          <w:p w14:paraId="72C51F2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813" w:type="dxa"/>
            <w:vAlign w:val="center"/>
          </w:tcPr>
          <w:p w14:paraId="0F498DA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ge median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63.8 years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</w:p>
          <w:p w14:paraId="13CB77F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</w:t>
            </w:r>
          </w:p>
          <w:p w14:paraId="7FC5F8B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1%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869" w:type="dxa"/>
            <w:vAlign w:val="center"/>
          </w:tcPr>
          <w:p w14:paraId="68E3C1A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</w:tc>
        <w:tc>
          <w:tcPr>
            <w:tcW w:w="672" w:type="dxa"/>
            <w:vAlign w:val="center"/>
          </w:tcPr>
          <w:p w14:paraId="0489D60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or 4 doses</w:t>
            </w:r>
          </w:p>
        </w:tc>
        <w:tc>
          <w:tcPr>
            <w:tcW w:w="1066" w:type="dxa"/>
            <w:vAlign w:val="center"/>
          </w:tcPr>
          <w:p w14:paraId="36E5802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gG antibodies against the SARS-CoV-2 spike RB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824" w:type="dxa"/>
            <w:vAlign w:val="center"/>
          </w:tcPr>
          <w:p w14:paraId="1D71F9F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2 day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vaccine and 29 days after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1080" w:type="dxa"/>
            <w:vAlign w:val="center"/>
          </w:tcPr>
          <w:p w14:paraId="388F292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 median of 38 days after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vaccine follow-up serology assessment.</w:t>
            </w:r>
          </w:p>
        </w:tc>
        <w:tc>
          <w:tcPr>
            <w:tcW w:w="900" w:type="dxa"/>
            <w:vAlign w:val="center"/>
          </w:tcPr>
          <w:p w14:paraId="6729E43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ild-Type and Omicron</w:t>
            </w:r>
          </w:p>
        </w:tc>
        <w:tc>
          <w:tcPr>
            <w:tcW w:w="1440" w:type="dxa"/>
            <w:vAlign w:val="center"/>
          </w:tcPr>
          <w:p w14:paraId="4D256DF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dverse effects were reported by 25%; including shoulder pain, muscle pain, headache, and fatigue.</w:t>
            </w:r>
          </w:p>
        </w:tc>
        <w:tc>
          <w:tcPr>
            <w:tcW w:w="2520" w:type="dxa"/>
            <w:vAlign w:val="center"/>
          </w:tcPr>
          <w:p w14:paraId="2FF8A85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ignificant differences in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vs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 xml:space="preserve">th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os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Receptor-binding domain (RBD)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IgG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 xml:space="preserve">345 (BAU/mL)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 xml:space="preserve">vs.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2118 (BAU/mL).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Omicron BA.1 and BA.2 neutralizing antibodies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vs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s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 xml:space="preserve">(10 vs. 87), and (15 vs. 149)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respectively.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Positive Ab responses were higher in 1 and 3-month follow-ups among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recipients compared to 3-dose recipients (83.3% vs. 75%) and (69.6% vs. 81.6%)</w:t>
            </w:r>
          </w:p>
        </w:tc>
        <w:tc>
          <w:tcPr>
            <w:tcW w:w="1980" w:type="dxa"/>
            <w:vAlign w:val="center"/>
          </w:tcPr>
          <w:p w14:paraId="715E3AD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Breakthrough infections were documented among 18% of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recipients vs. 30.4% of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recipients.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 xml:space="preserve">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significantly improved humoral immune responses among Liver Transplant recipients.</w:t>
            </w:r>
          </w:p>
        </w:tc>
      </w:tr>
      <w:tr w:rsidR="003C08E8" w:rsidRPr="00A30D5F" w14:paraId="0E74A027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02EFA32B" w14:textId="13994711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990" w:type="dxa"/>
            <w:vAlign w:val="center"/>
          </w:tcPr>
          <w:p w14:paraId="3E5356C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reece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2022</w:t>
            </w:r>
          </w:p>
        </w:tc>
        <w:tc>
          <w:tcPr>
            <w:tcW w:w="900" w:type="dxa"/>
            <w:vAlign w:val="center"/>
          </w:tcPr>
          <w:p w14:paraId="1E34E5F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 CLL patients.</w:t>
            </w:r>
          </w:p>
        </w:tc>
        <w:tc>
          <w:tcPr>
            <w:tcW w:w="616" w:type="dxa"/>
            <w:vAlign w:val="center"/>
          </w:tcPr>
          <w:p w14:paraId="6E660A4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, non-interventional</w:t>
            </w:r>
          </w:p>
        </w:tc>
        <w:tc>
          <w:tcPr>
            <w:tcW w:w="813" w:type="dxa"/>
            <w:vAlign w:val="center"/>
          </w:tcPr>
          <w:p w14:paraId="5BA4C9F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Median ag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73 years</w:t>
            </w:r>
          </w:p>
          <w:p w14:paraId="5BE5CF5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A50340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43.6%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869" w:type="dxa"/>
            <w:vAlign w:val="center"/>
          </w:tcPr>
          <w:p w14:paraId="11E9520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</w:tc>
        <w:tc>
          <w:tcPr>
            <w:tcW w:w="672" w:type="dxa"/>
            <w:vAlign w:val="center"/>
          </w:tcPr>
          <w:p w14:paraId="3EFBB93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59FC7BE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SARS-CoV-2 receptor binding domain (RBD) spike protein IgG (anti-RBD).</w:t>
            </w:r>
          </w:p>
        </w:tc>
        <w:tc>
          <w:tcPr>
            <w:tcW w:w="824" w:type="dxa"/>
            <w:vAlign w:val="center"/>
          </w:tcPr>
          <w:p w14:paraId="462ACE8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of 14 days.</w:t>
            </w:r>
          </w:p>
        </w:tc>
        <w:tc>
          <w:tcPr>
            <w:tcW w:w="1080" w:type="dxa"/>
            <w:vAlign w:val="center"/>
          </w:tcPr>
          <w:p w14:paraId="7341B09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 median of 5.6 months 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900" w:type="dxa"/>
            <w:vAlign w:val="center"/>
          </w:tcPr>
          <w:p w14:paraId="3A20566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059F036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4051A44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seroconversion rate rose from 28.2% before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to 64.1% after the 3rd dose and it was higher in treatment-naïve patients.</w:t>
            </w:r>
          </w:p>
          <w:p w14:paraId="17177A2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eight patients who did not achieve a seroconversion 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(38.1%), did so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980" w:type="dxa"/>
            <w:vAlign w:val="center"/>
          </w:tcPr>
          <w:p w14:paraId="7AB50B0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use of venetoclax is correlated with higher immunogenicity/seroconversion rates than that of ibrutinib.</w:t>
            </w:r>
          </w:p>
        </w:tc>
      </w:tr>
      <w:tr w:rsidR="003C08E8" w:rsidRPr="00A30D5F" w14:paraId="788908C5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2B30A9D9" w14:textId="375AAB06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990" w:type="dxa"/>
            <w:vAlign w:val="center"/>
          </w:tcPr>
          <w:p w14:paraId="04F0ADB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SA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2022</w:t>
            </w:r>
          </w:p>
        </w:tc>
        <w:tc>
          <w:tcPr>
            <w:tcW w:w="900" w:type="dxa"/>
            <w:vAlign w:val="center"/>
          </w:tcPr>
          <w:p w14:paraId="2045350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8 Heart Transplant patients, of whom 12 received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616" w:type="dxa"/>
            <w:vAlign w:val="center"/>
          </w:tcPr>
          <w:p w14:paraId="1A10F8F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 observational</w:t>
            </w:r>
          </w:p>
        </w:tc>
        <w:tc>
          <w:tcPr>
            <w:tcW w:w="813" w:type="dxa"/>
            <w:vAlign w:val="center"/>
          </w:tcPr>
          <w:p w14:paraId="182BA28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Median age at the 1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16.5 years.</w:t>
            </w:r>
          </w:p>
          <w:p w14:paraId="5D07C30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DD0D7A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64%</w:t>
            </w:r>
          </w:p>
        </w:tc>
        <w:tc>
          <w:tcPr>
            <w:tcW w:w="869" w:type="dxa"/>
            <w:vAlign w:val="center"/>
          </w:tcPr>
          <w:p w14:paraId="1FEDF6C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RNA COVID‐19 vaccine</w:t>
            </w:r>
          </w:p>
        </w:tc>
        <w:tc>
          <w:tcPr>
            <w:tcW w:w="672" w:type="dxa"/>
            <w:vAlign w:val="center"/>
          </w:tcPr>
          <w:p w14:paraId="0721640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2707F0D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b-NO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b-NO"/>
              </w:rPr>
              <w:t xml:space="preserve">SARS‐CoV‐2 IgG spike protein </w:t>
            </w:r>
          </w:p>
        </w:tc>
        <w:tc>
          <w:tcPr>
            <w:tcW w:w="824" w:type="dxa"/>
            <w:vAlign w:val="center"/>
          </w:tcPr>
          <w:p w14:paraId="76AEF85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4 days</w:t>
            </w:r>
          </w:p>
        </w:tc>
        <w:tc>
          <w:tcPr>
            <w:tcW w:w="1080" w:type="dxa"/>
            <w:vAlign w:val="center"/>
          </w:tcPr>
          <w:p w14:paraId="317AF19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7.5 days 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900" w:type="dxa"/>
            <w:vAlign w:val="center"/>
          </w:tcPr>
          <w:p w14:paraId="5492CD4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1ED8EE3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nd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sore arm and fatigue were most prevalent.</w:t>
            </w:r>
          </w:p>
        </w:tc>
        <w:tc>
          <w:tcPr>
            <w:tcW w:w="2520" w:type="dxa"/>
            <w:vAlign w:val="center"/>
          </w:tcPr>
          <w:p w14:paraId="03375EE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b production after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was observed among four of seven (57%) recipients who were negative after their second dose.</w:t>
            </w:r>
          </w:p>
          <w:p w14:paraId="7E4113E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1% of recipients had detectable Abs at a median of just over 3 months from second‐dose vaccination.</w:t>
            </w:r>
          </w:p>
        </w:tc>
        <w:tc>
          <w:tcPr>
            <w:tcW w:w="1980" w:type="dxa"/>
            <w:vAlign w:val="center"/>
          </w:tcPr>
          <w:p w14:paraId="21A6013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 myocarditis, acute rejection, graft dysfunction, graft loss, or deaths were observed.</w:t>
            </w:r>
          </w:p>
        </w:tc>
      </w:tr>
      <w:tr w:rsidR="003C08E8" w:rsidRPr="00A30D5F" w14:paraId="0632E256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3C226873" w14:textId="741B5E93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990" w:type="dxa"/>
            <w:vAlign w:val="center"/>
          </w:tcPr>
          <w:p w14:paraId="0F0DD96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K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2022</w:t>
            </w:r>
          </w:p>
        </w:tc>
        <w:tc>
          <w:tcPr>
            <w:tcW w:w="900" w:type="dxa"/>
            <w:vAlign w:val="center"/>
          </w:tcPr>
          <w:p w14:paraId="215ACF5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 patients with blood cancer</w:t>
            </w:r>
          </w:p>
        </w:tc>
        <w:tc>
          <w:tcPr>
            <w:tcW w:w="616" w:type="dxa"/>
            <w:vAlign w:val="center"/>
          </w:tcPr>
          <w:p w14:paraId="33D00A0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813" w:type="dxa"/>
            <w:vAlign w:val="center"/>
          </w:tcPr>
          <w:p w14:paraId="4F1E745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an Ag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63 years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ab/>
              <w:t>Mal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59%</w:t>
            </w:r>
          </w:p>
        </w:tc>
        <w:tc>
          <w:tcPr>
            <w:tcW w:w="869" w:type="dxa"/>
            <w:vAlign w:val="center"/>
          </w:tcPr>
          <w:p w14:paraId="5E61B20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</w:tc>
        <w:tc>
          <w:tcPr>
            <w:tcW w:w="672" w:type="dxa"/>
            <w:vAlign w:val="center"/>
          </w:tcPr>
          <w:p w14:paraId="64F7858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 doses</w:t>
            </w:r>
          </w:p>
        </w:tc>
        <w:tc>
          <w:tcPr>
            <w:tcW w:w="1066" w:type="dxa"/>
            <w:vAlign w:val="center"/>
          </w:tcPr>
          <w:p w14:paraId="06CA040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Neutralizing antibody titers (NAbTs)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824" w:type="dxa"/>
            <w:vAlign w:val="center"/>
          </w:tcPr>
          <w:p w14:paraId="0F0949A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8 day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and 18 days after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1080" w:type="dxa"/>
            <w:vAlign w:val="center"/>
          </w:tcPr>
          <w:p w14:paraId="725C301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2 day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</w:t>
            </w:r>
          </w:p>
        </w:tc>
        <w:tc>
          <w:tcPr>
            <w:tcW w:w="900" w:type="dxa"/>
            <w:vAlign w:val="center"/>
          </w:tcPr>
          <w:p w14:paraId="55AEA03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T, Delta, and Omicron BA.1 and BA.2</w:t>
            </w:r>
          </w:p>
        </w:tc>
        <w:tc>
          <w:tcPr>
            <w:tcW w:w="1440" w:type="dxa"/>
            <w:vAlign w:val="center"/>
          </w:tcPr>
          <w:p w14:paraId="2744B27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520" w:type="dxa"/>
            <w:vAlign w:val="center"/>
          </w:tcPr>
          <w:p w14:paraId="117EAB2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ollowing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, 90% of patients had detectable NAbT against BA.2, which was higher than the proportion with NAbT against BA.1. </w:t>
            </w:r>
          </w:p>
          <w:p w14:paraId="4379256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fter 3rd dose, 62%, 87%, and 72% of patients had detectable NAbT against Omicron BA.1, wild-type (WT), and Delta, respectively.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After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, detectable NAbT rate against Omicron BA.1, WT, and Delta was 79%, 98%, and 78%, respectively.</w:t>
            </w:r>
          </w:p>
        </w:tc>
        <w:tc>
          <w:tcPr>
            <w:tcW w:w="1980" w:type="dxa"/>
            <w:vAlign w:val="center"/>
          </w:tcPr>
          <w:p w14:paraId="199BB9C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ignificant differences in the rate of patients with detectable NAbT after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vs.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s were found for Omicron BA.1 and WT, but not for Delta.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Patients who received B cell-depleting therapies within the 12 months before vaccination had the greatest risk of not having detectable NAbT.</w:t>
            </w:r>
          </w:p>
        </w:tc>
      </w:tr>
      <w:tr w:rsidR="003C08E8" w:rsidRPr="00A30D5F" w14:paraId="2D7F4EDA" w14:textId="77777777" w:rsidTr="003C08E8">
        <w:trPr>
          <w:trHeight w:val="285"/>
        </w:trPr>
        <w:tc>
          <w:tcPr>
            <w:tcW w:w="540" w:type="dxa"/>
            <w:vAlign w:val="center"/>
            <w:hideMark/>
          </w:tcPr>
          <w:p w14:paraId="6921A4F4" w14:textId="26270EF5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990" w:type="dxa"/>
            <w:vAlign w:val="center"/>
            <w:hideMark/>
          </w:tcPr>
          <w:p w14:paraId="4AC208D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SA</w:t>
            </w:r>
          </w:p>
          <w:p w14:paraId="10D9348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  <w:hideMark/>
          </w:tcPr>
          <w:p w14:paraId="77C03F5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3 people with HIV</w:t>
            </w:r>
          </w:p>
        </w:tc>
        <w:tc>
          <w:tcPr>
            <w:tcW w:w="616" w:type="dxa"/>
            <w:vAlign w:val="center"/>
            <w:hideMark/>
          </w:tcPr>
          <w:p w14:paraId="254B87F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813" w:type="dxa"/>
            <w:vAlign w:val="center"/>
          </w:tcPr>
          <w:p w14:paraId="5DACA73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ge: 42.5 years</w:t>
            </w:r>
          </w:p>
          <w:p w14:paraId="4396B1B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72C3B5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43%</w:t>
            </w:r>
          </w:p>
        </w:tc>
        <w:tc>
          <w:tcPr>
            <w:tcW w:w="869" w:type="dxa"/>
            <w:vAlign w:val="center"/>
          </w:tcPr>
          <w:p w14:paraId="46EDDA4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hAdOx1 nCoV-19 (AstraZeneca)</w:t>
            </w:r>
          </w:p>
        </w:tc>
        <w:tc>
          <w:tcPr>
            <w:tcW w:w="672" w:type="dxa"/>
            <w:vAlign w:val="center"/>
          </w:tcPr>
          <w:p w14:paraId="2DDC269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  <w:hideMark/>
          </w:tcPr>
          <w:p w14:paraId="71C25E2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SARS-CoV-2 spike IgG</w:t>
            </w:r>
          </w:p>
          <w:p w14:paraId="48A2E77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C95BBD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-cell immune responses</w:t>
            </w:r>
          </w:p>
        </w:tc>
        <w:tc>
          <w:tcPr>
            <w:tcW w:w="824" w:type="dxa"/>
            <w:vAlign w:val="center"/>
            <w:hideMark/>
          </w:tcPr>
          <w:p w14:paraId="0753B5C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2 days after the third dose</w:t>
            </w:r>
          </w:p>
        </w:tc>
        <w:tc>
          <w:tcPr>
            <w:tcW w:w="1080" w:type="dxa"/>
            <w:vAlign w:val="center"/>
            <w:hideMark/>
          </w:tcPr>
          <w:p w14:paraId="3171F74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 year after second dose</w:t>
            </w:r>
          </w:p>
        </w:tc>
        <w:tc>
          <w:tcPr>
            <w:tcW w:w="900" w:type="dxa"/>
            <w:vAlign w:val="center"/>
            <w:hideMark/>
          </w:tcPr>
          <w:p w14:paraId="7C29148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pha, Beta, Gamma, and Delta variants</w:t>
            </w:r>
          </w:p>
        </w:tc>
        <w:tc>
          <w:tcPr>
            <w:tcW w:w="1440" w:type="dxa"/>
            <w:vAlign w:val="center"/>
          </w:tcPr>
          <w:p w14:paraId="4F0614F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520" w:type="dxa"/>
            <w:vAlign w:val="center"/>
          </w:tcPr>
          <w:p w14:paraId="375EA33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SARS-CoV-2 spike IgG titers and CD4⁺ SARS-CoV-2 levels were significantly higher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compared to baseline levels.</w:t>
            </w:r>
          </w:p>
        </w:tc>
        <w:tc>
          <w:tcPr>
            <w:tcW w:w="1980" w:type="dxa"/>
            <w:vAlign w:val="center"/>
            <w:hideMark/>
          </w:tcPr>
          <w:p w14:paraId="44A949C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re were significant increases in B- and T-cell immunity.</w:t>
            </w:r>
          </w:p>
        </w:tc>
      </w:tr>
      <w:tr w:rsidR="003C08E8" w:rsidRPr="00A30D5F" w14:paraId="210C962C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0800BD97" w14:textId="13691FD3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17</w:t>
            </w:r>
          </w:p>
        </w:tc>
        <w:tc>
          <w:tcPr>
            <w:tcW w:w="990" w:type="dxa"/>
            <w:vAlign w:val="center"/>
          </w:tcPr>
          <w:p w14:paraId="1F760CC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taly</w:t>
            </w:r>
          </w:p>
          <w:p w14:paraId="0ED49CE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0D946B1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19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myelofibrosis patients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/20 healthy controls</w:t>
            </w:r>
          </w:p>
        </w:tc>
        <w:tc>
          <w:tcPr>
            <w:tcW w:w="616" w:type="dxa"/>
            <w:vAlign w:val="center"/>
          </w:tcPr>
          <w:p w14:paraId="11DD200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813" w:type="dxa"/>
            <w:vAlign w:val="center"/>
          </w:tcPr>
          <w:p w14:paraId="6B22A21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  <w:t>myelofibrosis patients</w:t>
            </w:r>
          </w:p>
          <w:p w14:paraId="2AB1BF6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ge: 72 years</w:t>
            </w:r>
          </w:p>
          <w:p w14:paraId="0009755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42%</w:t>
            </w:r>
          </w:p>
          <w:p w14:paraId="05E8568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D4CB93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althy controls</w:t>
            </w:r>
          </w:p>
          <w:p w14:paraId="436B16C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ge: 52 years</w:t>
            </w:r>
          </w:p>
          <w:p w14:paraId="7E55616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55%</w:t>
            </w:r>
          </w:p>
        </w:tc>
        <w:tc>
          <w:tcPr>
            <w:tcW w:w="869" w:type="dxa"/>
            <w:vAlign w:val="center"/>
          </w:tcPr>
          <w:p w14:paraId="2C85899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19FC97D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A58C94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RNA-1273 (Moderna)</w:t>
            </w:r>
          </w:p>
        </w:tc>
        <w:tc>
          <w:tcPr>
            <w:tcW w:w="672" w:type="dxa"/>
            <w:vAlign w:val="center"/>
          </w:tcPr>
          <w:p w14:paraId="0B2D690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6823F88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SARS-CoV-2 spike IgG</w:t>
            </w:r>
          </w:p>
          <w:p w14:paraId="470246F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D68FEC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CE2/RBD inhibition binding activity</w:t>
            </w:r>
          </w:p>
          <w:p w14:paraId="0002964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E4BB29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ike-specific B cells</w:t>
            </w:r>
          </w:p>
        </w:tc>
        <w:tc>
          <w:tcPr>
            <w:tcW w:w="824" w:type="dxa"/>
            <w:vAlign w:val="center"/>
          </w:tcPr>
          <w:p w14:paraId="390EA59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 days after the third dose</w:t>
            </w:r>
          </w:p>
        </w:tc>
        <w:tc>
          <w:tcPr>
            <w:tcW w:w="1080" w:type="dxa"/>
            <w:vAlign w:val="center"/>
          </w:tcPr>
          <w:p w14:paraId="01F47B8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 months after the second dose</w:t>
            </w:r>
          </w:p>
        </w:tc>
        <w:tc>
          <w:tcPr>
            <w:tcW w:w="900" w:type="dxa"/>
            <w:vAlign w:val="center"/>
          </w:tcPr>
          <w:p w14:paraId="1B34082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362930F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520" w:type="dxa"/>
            <w:vAlign w:val="center"/>
          </w:tcPr>
          <w:p w14:paraId="65481CB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vaccine dose significantly boosted the anti-spike IgG response, reaching antibody levels in both myelofibrosis patients and healthy controls.</w:t>
            </w:r>
          </w:p>
          <w:p w14:paraId="1A82800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, ACE2-RBD inhibition activity was observed in 88% of ruxolitinib treated and 82% of ruxolitinib untreated myelofibrosis patients.</w:t>
            </w:r>
          </w:p>
          <w:p w14:paraId="1B768DC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E2A8B4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312CDC4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third mRNA vaccine dose remarkably elevated the SARS-CoV-2 specific humoral and B cell responses.</w:t>
            </w:r>
          </w:p>
        </w:tc>
      </w:tr>
      <w:tr w:rsidR="003C08E8" w:rsidRPr="00A30D5F" w14:paraId="7D49F753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7AE9D6CB" w14:textId="0AFA2B30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990" w:type="dxa"/>
            <w:vAlign w:val="center"/>
          </w:tcPr>
          <w:p w14:paraId="77E22E8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reece</w:t>
            </w:r>
          </w:p>
          <w:p w14:paraId="3B1F791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41741F1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8 patients with Waldenstrom Macroglobulinemia, Chronic Lymphocytic Leukemia, and Non-Hodgkin Lymphoma</w:t>
            </w:r>
          </w:p>
          <w:p w14:paraId="1ED8E19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1530E7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3 healthy controls</w:t>
            </w:r>
          </w:p>
        </w:tc>
        <w:tc>
          <w:tcPr>
            <w:tcW w:w="616" w:type="dxa"/>
            <w:vAlign w:val="center"/>
          </w:tcPr>
          <w:p w14:paraId="6A5F807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813" w:type="dxa"/>
            <w:vAlign w:val="center"/>
          </w:tcPr>
          <w:p w14:paraId="6CD031C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ge: 75 years</w:t>
            </w:r>
          </w:p>
          <w:p w14:paraId="0A121E0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28%</w:t>
            </w:r>
          </w:p>
        </w:tc>
        <w:tc>
          <w:tcPr>
            <w:tcW w:w="869" w:type="dxa"/>
            <w:vAlign w:val="center"/>
          </w:tcPr>
          <w:p w14:paraId="74167C5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1DADA76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ChAdOx1 nCoV-19 (AstraZeneca)</w:t>
            </w:r>
          </w:p>
        </w:tc>
        <w:tc>
          <w:tcPr>
            <w:tcW w:w="672" w:type="dxa"/>
            <w:vAlign w:val="center"/>
          </w:tcPr>
          <w:p w14:paraId="29FB9CB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34B8F0B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eutralizing antibodies (NAb)</w:t>
            </w:r>
          </w:p>
        </w:tc>
        <w:tc>
          <w:tcPr>
            <w:tcW w:w="824" w:type="dxa"/>
            <w:vAlign w:val="center"/>
          </w:tcPr>
          <w:p w14:paraId="35F6EE6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 days after the second dose</w:t>
            </w:r>
          </w:p>
        </w:tc>
        <w:tc>
          <w:tcPr>
            <w:tcW w:w="1080" w:type="dxa"/>
            <w:vAlign w:val="center"/>
          </w:tcPr>
          <w:p w14:paraId="5D24A40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weeks after the third dose</w:t>
            </w:r>
          </w:p>
        </w:tc>
        <w:tc>
          <w:tcPr>
            <w:tcW w:w="900" w:type="dxa"/>
            <w:vAlign w:val="center"/>
          </w:tcPr>
          <w:p w14:paraId="61B6A79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37484B6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6B80CE4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median NAb inhibition</w:t>
            </w:r>
          </w:p>
          <w:p w14:paraId="47769EA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iter was 17% for WM/CLL/</w:t>
            </w:r>
          </w:p>
          <w:p w14:paraId="2CB09E1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HL patients versus 32%</w:t>
            </w:r>
          </w:p>
          <w:p w14:paraId="0EACDDA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or controls. (P&lt;0.001)</w:t>
            </w:r>
          </w:p>
        </w:tc>
        <w:tc>
          <w:tcPr>
            <w:tcW w:w="1980" w:type="dxa"/>
            <w:vAlign w:val="center"/>
          </w:tcPr>
          <w:p w14:paraId="18BF08B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booster dose of both Pfizer and AstraZeneca</w:t>
            </w:r>
          </w:p>
          <w:p w14:paraId="73BEE45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vaccines resulted in the production of NAbs against SARS-CoV-2 in patients with WM/CLL/NHL but to a significantly lower level compared to healthy individuals.</w:t>
            </w:r>
          </w:p>
        </w:tc>
      </w:tr>
      <w:tr w:rsidR="003C08E8" w:rsidRPr="00A30D5F" w14:paraId="69770BD7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19A22DC1" w14:textId="496CA530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990" w:type="dxa"/>
            <w:vAlign w:val="center"/>
          </w:tcPr>
          <w:p w14:paraId="7DC20FA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taly</w:t>
            </w:r>
          </w:p>
          <w:p w14:paraId="18DFE2B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60089CE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2 HIV-infected subjects</w:t>
            </w:r>
          </w:p>
        </w:tc>
        <w:tc>
          <w:tcPr>
            <w:tcW w:w="616" w:type="dxa"/>
            <w:vAlign w:val="center"/>
          </w:tcPr>
          <w:p w14:paraId="45784CB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813" w:type="dxa"/>
            <w:vAlign w:val="center"/>
          </w:tcPr>
          <w:p w14:paraId="3324F46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 53 years</w:t>
            </w:r>
          </w:p>
          <w:p w14:paraId="2BC11C6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A6ADD4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37%</w:t>
            </w:r>
          </w:p>
        </w:tc>
        <w:tc>
          <w:tcPr>
            <w:tcW w:w="869" w:type="dxa"/>
            <w:vAlign w:val="center"/>
          </w:tcPr>
          <w:p w14:paraId="60B8BCE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</w:tc>
        <w:tc>
          <w:tcPr>
            <w:tcW w:w="672" w:type="dxa"/>
            <w:vAlign w:val="center"/>
          </w:tcPr>
          <w:p w14:paraId="2A347D6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3ABCBAA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D4⁺ and CD8⁺ T-cell counts</w:t>
            </w:r>
          </w:p>
        </w:tc>
        <w:tc>
          <w:tcPr>
            <w:tcW w:w="824" w:type="dxa"/>
            <w:vAlign w:val="center"/>
          </w:tcPr>
          <w:p w14:paraId="7552774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 weeks after the third dose.</w:t>
            </w:r>
          </w:p>
        </w:tc>
        <w:tc>
          <w:tcPr>
            <w:tcW w:w="1080" w:type="dxa"/>
            <w:vAlign w:val="center"/>
          </w:tcPr>
          <w:p w14:paraId="77B5F4D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54 months after the second dose</w:t>
            </w:r>
          </w:p>
        </w:tc>
        <w:tc>
          <w:tcPr>
            <w:tcW w:w="900" w:type="dxa"/>
            <w:vAlign w:val="center"/>
          </w:tcPr>
          <w:p w14:paraId="1A7EE29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440" w:type="dxa"/>
            <w:vAlign w:val="center"/>
          </w:tcPr>
          <w:p w14:paraId="10C8099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inor local and systemic side effects were observed.</w:t>
            </w:r>
          </w:p>
        </w:tc>
        <w:tc>
          <w:tcPr>
            <w:tcW w:w="2520" w:type="dxa"/>
            <w:vAlign w:val="center"/>
          </w:tcPr>
          <w:p w14:paraId="6524789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D4⁺ T-cell median count rose from 687 at to 732 cells/mm3 post-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vaccination.</w:t>
            </w:r>
          </w:p>
          <w:p w14:paraId="4332FC1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D8⁺ T-cell median count increased from 701 to 751 post-3rd dose vaccination.</w:t>
            </w:r>
          </w:p>
        </w:tc>
        <w:tc>
          <w:tcPr>
            <w:tcW w:w="1980" w:type="dxa"/>
            <w:vAlign w:val="center"/>
          </w:tcPr>
          <w:p w14:paraId="15FCEF6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of the Pfizer vaccine   in PLWH</w:t>
            </w:r>
          </w:p>
          <w:p w14:paraId="2378B9A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as safe and increased the CD4⁺ and CD8⁺ T-cell counts.</w:t>
            </w:r>
          </w:p>
        </w:tc>
      </w:tr>
      <w:tr w:rsidR="003C08E8" w:rsidRPr="00A30D5F" w14:paraId="142F5496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170E1E96" w14:textId="6547BD1F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990" w:type="dxa"/>
            <w:vAlign w:val="center"/>
          </w:tcPr>
          <w:p w14:paraId="13B80E0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SA</w:t>
            </w:r>
          </w:p>
          <w:p w14:paraId="16FFCCF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900" w:type="dxa"/>
            <w:vAlign w:val="center"/>
          </w:tcPr>
          <w:p w14:paraId="6E67A53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7 patients with multiple myeloma</w:t>
            </w:r>
          </w:p>
        </w:tc>
        <w:tc>
          <w:tcPr>
            <w:tcW w:w="616" w:type="dxa"/>
            <w:vAlign w:val="center"/>
          </w:tcPr>
          <w:p w14:paraId="193A9F6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ross-sectional</w:t>
            </w:r>
          </w:p>
        </w:tc>
        <w:tc>
          <w:tcPr>
            <w:tcW w:w="813" w:type="dxa"/>
            <w:vAlign w:val="center"/>
          </w:tcPr>
          <w:p w14:paraId="7902EE1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 70</w:t>
            </w:r>
          </w:p>
          <w:p w14:paraId="0074CBD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BBD992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57%</w:t>
            </w:r>
          </w:p>
        </w:tc>
        <w:tc>
          <w:tcPr>
            <w:tcW w:w="869" w:type="dxa"/>
            <w:vAlign w:val="center"/>
          </w:tcPr>
          <w:p w14:paraId="53A94C0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20D68C3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1CEBA4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mRNA-1273 (Moderna)</w:t>
            </w:r>
          </w:p>
        </w:tc>
        <w:tc>
          <w:tcPr>
            <w:tcW w:w="672" w:type="dxa"/>
            <w:vAlign w:val="center"/>
          </w:tcPr>
          <w:p w14:paraId="52CE1A6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3 doses</w:t>
            </w:r>
          </w:p>
        </w:tc>
        <w:tc>
          <w:tcPr>
            <w:tcW w:w="1066" w:type="dxa"/>
            <w:vAlign w:val="center"/>
          </w:tcPr>
          <w:p w14:paraId="47D6BF2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spike IgG antibody</w:t>
            </w:r>
          </w:p>
        </w:tc>
        <w:tc>
          <w:tcPr>
            <w:tcW w:w="824" w:type="dxa"/>
            <w:vAlign w:val="center"/>
          </w:tcPr>
          <w:p w14:paraId="146EF7D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–28 days after their third dose</w:t>
            </w:r>
          </w:p>
        </w:tc>
        <w:tc>
          <w:tcPr>
            <w:tcW w:w="1080" w:type="dxa"/>
            <w:vAlign w:val="center"/>
          </w:tcPr>
          <w:p w14:paraId="00266B9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center"/>
          </w:tcPr>
          <w:p w14:paraId="5CFB399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2CDCD0E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2E47635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of vaccination increased antibody levels and achieved higher levels than peak levels after the first two doses.</w:t>
            </w:r>
          </w:p>
        </w:tc>
        <w:tc>
          <w:tcPr>
            <w:tcW w:w="1980" w:type="dxa"/>
            <w:vAlign w:val="center"/>
          </w:tcPr>
          <w:p w14:paraId="03BA111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spike IgG antibodies markedly declined between the peak level achieved following their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and just prior to the administration of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dose with only a small minority (7%) maintaining clinically effective antibodies.</w:t>
            </w:r>
          </w:p>
        </w:tc>
      </w:tr>
      <w:tr w:rsidR="003C08E8" w:rsidRPr="00A30D5F" w14:paraId="24121152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76CCCA2B" w14:textId="0CBFA9F8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21</w:t>
            </w:r>
          </w:p>
        </w:tc>
        <w:tc>
          <w:tcPr>
            <w:tcW w:w="990" w:type="dxa"/>
            <w:vAlign w:val="center"/>
          </w:tcPr>
          <w:p w14:paraId="2974BEF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urkey</w:t>
            </w:r>
          </w:p>
          <w:p w14:paraId="7ECFFB5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900" w:type="dxa"/>
            <w:vAlign w:val="center"/>
          </w:tcPr>
          <w:p w14:paraId="0BEA86D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1 Patients with solid tumors receiving active cancer treatment</w:t>
            </w:r>
          </w:p>
          <w:p w14:paraId="3F42883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8 controls</w:t>
            </w:r>
          </w:p>
        </w:tc>
        <w:tc>
          <w:tcPr>
            <w:tcW w:w="616" w:type="dxa"/>
            <w:vAlign w:val="center"/>
          </w:tcPr>
          <w:p w14:paraId="7671929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813" w:type="dxa"/>
            <w:vAlign w:val="center"/>
          </w:tcPr>
          <w:p w14:paraId="7E1132B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hort patients</w:t>
            </w:r>
          </w:p>
          <w:p w14:paraId="74D3BFE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 66 years</w:t>
            </w:r>
          </w:p>
          <w:p w14:paraId="7A75823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57%</w:t>
            </w:r>
          </w:p>
          <w:p w14:paraId="09106F1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ntrol</w:t>
            </w:r>
          </w:p>
          <w:p w14:paraId="56827E6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 64 years</w:t>
            </w:r>
          </w:p>
          <w:p w14:paraId="67370B7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29%</w:t>
            </w:r>
          </w:p>
          <w:p w14:paraId="45C0490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9" w:type="dxa"/>
            <w:vAlign w:val="center"/>
          </w:tcPr>
          <w:p w14:paraId="7CBE2EC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</w:tc>
        <w:tc>
          <w:tcPr>
            <w:tcW w:w="672" w:type="dxa"/>
            <w:vAlign w:val="center"/>
          </w:tcPr>
          <w:p w14:paraId="2714E8E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6 patients received 3 doses and had available blood samples.</w:t>
            </w:r>
          </w:p>
        </w:tc>
        <w:tc>
          <w:tcPr>
            <w:tcW w:w="1066" w:type="dxa"/>
            <w:vAlign w:val="center"/>
          </w:tcPr>
          <w:p w14:paraId="6837955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gG antibody titers</w:t>
            </w:r>
          </w:p>
        </w:tc>
        <w:tc>
          <w:tcPr>
            <w:tcW w:w="824" w:type="dxa"/>
            <w:vAlign w:val="center"/>
          </w:tcPr>
          <w:p w14:paraId="3769505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2 days after the third dose</w:t>
            </w:r>
          </w:p>
        </w:tc>
        <w:tc>
          <w:tcPr>
            <w:tcW w:w="1080" w:type="dxa"/>
            <w:vAlign w:val="center"/>
          </w:tcPr>
          <w:p w14:paraId="5E3C381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1 days after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</w:t>
            </w:r>
          </w:p>
        </w:tc>
        <w:tc>
          <w:tcPr>
            <w:tcW w:w="900" w:type="dxa"/>
            <w:vAlign w:val="center"/>
          </w:tcPr>
          <w:p w14:paraId="474037A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05A2BF3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4F8F068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seroconversion rate increased from 46.5% to 88.5% after the third‐dose booster.</w:t>
            </w:r>
          </w:p>
          <w:p w14:paraId="3CFB8AC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antibody titers significantly increased with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‐dose compared to 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980" w:type="dxa"/>
            <w:vAlign w:val="center"/>
          </w:tcPr>
          <w:p w14:paraId="190773D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Among patients undergoing chemotherapy, the seroconversion rate increased from 50% to 94%.</w:t>
            </w:r>
          </w:p>
          <w:p w14:paraId="4DF3FBD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ong those undergoing immunotherapy, the seroconversion rate increased from 33%  to 78%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</w:tr>
      <w:tr w:rsidR="003C08E8" w:rsidRPr="00A30D5F" w14:paraId="2A648E61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642F4DEE" w14:textId="7B601771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990" w:type="dxa"/>
            <w:vAlign w:val="center"/>
          </w:tcPr>
          <w:p w14:paraId="05CD86D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srael</w:t>
            </w:r>
          </w:p>
          <w:p w14:paraId="38B9D43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900" w:type="dxa"/>
            <w:vAlign w:val="center"/>
          </w:tcPr>
          <w:p w14:paraId="4C0F4F7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4 kidney transplant recipients who were Omicron infected (71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recipients and 73 patients 3 doses recipients)</w:t>
            </w:r>
          </w:p>
          <w:p w14:paraId="02679FD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C6C6D6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73 healthy control </w:t>
            </w:r>
          </w:p>
        </w:tc>
        <w:tc>
          <w:tcPr>
            <w:tcW w:w="616" w:type="dxa"/>
            <w:vAlign w:val="center"/>
          </w:tcPr>
          <w:p w14:paraId="46AEB26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Retrospective observational </w:t>
            </w:r>
          </w:p>
        </w:tc>
        <w:tc>
          <w:tcPr>
            <w:tcW w:w="813" w:type="dxa"/>
            <w:vAlign w:val="center"/>
          </w:tcPr>
          <w:p w14:paraId="36FF3F6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ge: 61.5</w:t>
            </w:r>
          </w:p>
          <w:p w14:paraId="792F794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D4B869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34%</w:t>
            </w:r>
          </w:p>
        </w:tc>
        <w:tc>
          <w:tcPr>
            <w:tcW w:w="869" w:type="dxa"/>
            <w:vAlign w:val="center"/>
          </w:tcPr>
          <w:p w14:paraId="4577D9F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21F2145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dxa"/>
            <w:vAlign w:val="center"/>
          </w:tcPr>
          <w:p w14:paraId="5F0393F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 doses</w:t>
            </w:r>
          </w:p>
        </w:tc>
        <w:tc>
          <w:tcPr>
            <w:tcW w:w="1066" w:type="dxa"/>
            <w:vAlign w:val="center"/>
          </w:tcPr>
          <w:p w14:paraId="274F56D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BD IgG and Neutralizing Antibodies</w:t>
            </w:r>
          </w:p>
        </w:tc>
        <w:tc>
          <w:tcPr>
            <w:tcW w:w="824" w:type="dxa"/>
            <w:vAlign w:val="center"/>
          </w:tcPr>
          <w:p w14:paraId="29C2A11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ree to four weeks after fourth dose</w:t>
            </w:r>
          </w:p>
        </w:tc>
        <w:tc>
          <w:tcPr>
            <w:tcW w:w="1080" w:type="dxa"/>
            <w:vAlign w:val="center"/>
          </w:tcPr>
          <w:p w14:paraId="2AA9B66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 days</w:t>
            </w:r>
          </w:p>
        </w:tc>
        <w:tc>
          <w:tcPr>
            <w:tcW w:w="900" w:type="dxa"/>
            <w:vAlign w:val="center"/>
          </w:tcPr>
          <w:p w14:paraId="4BC88F1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micron</w:t>
            </w:r>
          </w:p>
        </w:tc>
        <w:tc>
          <w:tcPr>
            <w:tcW w:w="1440" w:type="dxa"/>
            <w:vAlign w:val="center"/>
          </w:tcPr>
          <w:p w14:paraId="6825A21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ocal and systemic adverse events were reported in 75.7% and 37.8% of the cohort, respectively,</w:t>
            </w:r>
          </w:p>
        </w:tc>
        <w:tc>
          <w:tcPr>
            <w:tcW w:w="2520" w:type="dxa"/>
            <w:vAlign w:val="center"/>
          </w:tcPr>
          <w:p w14:paraId="06C7620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response rate based on Neutralizing antibody titers rose from 78.4% immediately before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vaccine dose to 94.6% 3 weeks after.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the mean titers of RBD IgG and NA increased significantly after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1980" w:type="dxa"/>
            <w:vAlign w:val="center"/>
          </w:tcPr>
          <w:p w14:paraId="2A08B06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4th Pfizer dose was effective in reducing the rate and severity of Omicron disease.</w:t>
            </w:r>
          </w:p>
        </w:tc>
      </w:tr>
      <w:tr w:rsidR="003C08E8" w:rsidRPr="00A30D5F" w14:paraId="4AAD841F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6EB6D7BB" w14:textId="5E5097C5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990" w:type="dxa"/>
            <w:vAlign w:val="center"/>
          </w:tcPr>
          <w:p w14:paraId="777F1F7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srael</w:t>
            </w:r>
          </w:p>
          <w:p w14:paraId="62E7D04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722F2EB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9 kidney  Transplant Recipients</w:t>
            </w:r>
          </w:p>
        </w:tc>
        <w:tc>
          <w:tcPr>
            <w:tcW w:w="616" w:type="dxa"/>
            <w:vAlign w:val="center"/>
          </w:tcPr>
          <w:p w14:paraId="171F9E9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 observational</w:t>
            </w:r>
          </w:p>
        </w:tc>
        <w:tc>
          <w:tcPr>
            <w:tcW w:w="813" w:type="dxa"/>
            <w:vAlign w:val="center"/>
          </w:tcPr>
          <w:p w14:paraId="3313A94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ge: 66 years</w:t>
            </w:r>
          </w:p>
          <w:p w14:paraId="1450BE0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8974B8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74%</w:t>
            </w:r>
          </w:p>
        </w:tc>
        <w:tc>
          <w:tcPr>
            <w:tcW w:w="869" w:type="dxa"/>
            <w:vAlign w:val="center"/>
          </w:tcPr>
          <w:p w14:paraId="5F39D90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4947D0F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3284B0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dxa"/>
            <w:vAlign w:val="center"/>
          </w:tcPr>
          <w:p w14:paraId="1BD3275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0E98AEE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BD IgG and Neutralizing Antibodies</w:t>
            </w:r>
          </w:p>
        </w:tc>
        <w:tc>
          <w:tcPr>
            <w:tcW w:w="824" w:type="dxa"/>
            <w:vAlign w:val="center"/>
          </w:tcPr>
          <w:p w14:paraId="127B01F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to 4 weeks after the third dose.</w:t>
            </w:r>
          </w:p>
        </w:tc>
        <w:tc>
          <w:tcPr>
            <w:tcW w:w="1080" w:type="dxa"/>
            <w:vAlign w:val="center"/>
          </w:tcPr>
          <w:p w14:paraId="1407ABC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time of 175 days.</w:t>
            </w:r>
          </w:p>
        </w:tc>
        <w:tc>
          <w:tcPr>
            <w:tcW w:w="900" w:type="dxa"/>
            <w:vAlign w:val="center"/>
          </w:tcPr>
          <w:p w14:paraId="0556214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5448544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ocal and systemic adverse events were reported in 54.6% and 41.2% of the cohort, respectively.</w:t>
            </w:r>
          </w:p>
        </w:tc>
        <w:tc>
          <w:tcPr>
            <w:tcW w:w="2520" w:type="dxa"/>
            <w:vAlign w:val="center"/>
          </w:tcPr>
          <w:p w14:paraId="75D6D2D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response rate rose from 32.3% before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to 85.9%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4D630C7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0.6% seroconverted and 96.9% remained positive following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with a significant increase in RBD IgG and Neutralizing Antibodies.</w:t>
            </w:r>
          </w:p>
          <w:p w14:paraId="6BE14DF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3D7849A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rate and the intensity of response to the 3rd dose were significantly higher than those found before the booster dose.</w:t>
            </w:r>
          </w:p>
        </w:tc>
      </w:tr>
      <w:tr w:rsidR="003C08E8" w:rsidRPr="00A30D5F" w14:paraId="73CED249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7DB282E8" w14:textId="7CE5F0B6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24</w:t>
            </w:r>
          </w:p>
        </w:tc>
        <w:tc>
          <w:tcPr>
            <w:tcW w:w="990" w:type="dxa"/>
            <w:vAlign w:val="center"/>
          </w:tcPr>
          <w:p w14:paraId="445502D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SA</w:t>
            </w:r>
          </w:p>
          <w:p w14:paraId="0C5A654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02ECC5C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5 Solid Organ Transplant Recipients</w:t>
            </w:r>
          </w:p>
        </w:tc>
        <w:tc>
          <w:tcPr>
            <w:tcW w:w="616" w:type="dxa"/>
            <w:vAlign w:val="center"/>
          </w:tcPr>
          <w:p w14:paraId="506BA9A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813" w:type="dxa"/>
            <w:vAlign w:val="center"/>
          </w:tcPr>
          <w:p w14:paraId="4D59118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ge: 59 years</w:t>
            </w:r>
          </w:p>
          <w:p w14:paraId="6D02B4B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BDCE68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52%</w:t>
            </w:r>
          </w:p>
        </w:tc>
        <w:tc>
          <w:tcPr>
            <w:tcW w:w="869" w:type="dxa"/>
            <w:vAlign w:val="center"/>
          </w:tcPr>
          <w:p w14:paraId="04843BC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RNA vaccine</w:t>
            </w:r>
          </w:p>
        </w:tc>
        <w:tc>
          <w:tcPr>
            <w:tcW w:w="672" w:type="dxa"/>
            <w:vAlign w:val="center"/>
          </w:tcPr>
          <w:p w14:paraId="5FF63BB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 doses</w:t>
            </w:r>
          </w:p>
        </w:tc>
        <w:tc>
          <w:tcPr>
            <w:tcW w:w="1066" w:type="dxa"/>
            <w:vAlign w:val="center"/>
          </w:tcPr>
          <w:p w14:paraId="045E20C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nucleocapsid (anti-N), anti-RBD, and anti-S IgG antibodies</w:t>
            </w:r>
          </w:p>
          <w:p w14:paraId="2A1BE30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CE-2 Neutralizing Antibody</w:t>
            </w:r>
          </w:p>
        </w:tc>
        <w:tc>
          <w:tcPr>
            <w:tcW w:w="824" w:type="dxa"/>
            <w:vAlign w:val="center"/>
          </w:tcPr>
          <w:p w14:paraId="0AE09B7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 (17–38) days</w:t>
            </w:r>
          </w:p>
        </w:tc>
        <w:tc>
          <w:tcPr>
            <w:tcW w:w="1080" w:type="dxa"/>
            <w:vAlign w:val="center"/>
          </w:tcPr>
          <w:p w14:paraId="65B918F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3 day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</w:t>
            </w:r>
          </w:p>
        </w:tc>
        <w:tc>
          <w:tcPr>
            <w:tcW w:w="900" w:type="dxa"/>
            <w:vAlign w:val="center"/>
          </w:tcPr>
          <w:p w14:paraId="08FFBBC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micron</w:t>
            </w:r>
          </w:p>
        </w:tc>
        <w:tc>
          <w:tcPr>
            <w:tcW w:w="1440" w:type="dxa"/>
            <w:vAlign w:val="center"/>
          </w:tcPr>
          <w:p w14:paraId="55D3D1C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3A22BAB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anti-N IgG titers did not significantly differ after the 4th dose.</w:t>
            </w:r>
          </w:p>
          <w:p w14:paraId="6162FED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RBD and anti-S seropositivity increased from 56% to 84% and from 68% to 88%, respectively.</w:t>
            </w:r>
          </w:p>
          <w:p w14:paraId="2DD8371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AC5EF7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7680124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median plasma neutralization by ACE2 inhibition significantly increased after the 4th dose for all Alpha, Beta, Gamma, and Delta.</w:t>
            </w:r>
          </w:p>
          <w:p w14:paraId="2A49FF2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owever, plasma neutralization of the Omicron variant spike protein for all participants was low and did not increase the post-4th dose.</w:t>
            </w:r>
          </w:p>
        </w:tc>
      </w:tr>
      <w:tr w:rsidR="003C08E8" w:rsidRPr="00A30D5F" w14:paraId="35A07EC1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49F95EC8" w14:textId="56B54F80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990" w:type="dxa"/>
            <w:vAlign w:val="center"/>
          </w:tcPr>
          <w:p w14:paraId="7EB6076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outh Korea</w:t>
            </w:r>
          </w:p>
          <w:p w14:paraId="2846F81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45A7BBE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 patients with early breast cancer</w:t>
            </w:r>
          </w:p>
          <w:p w14:paraId="4EE0864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 controls</w:t>
            </w:r>
          </w:p>
        </w:tc>
        <w:tc>
          <w:tcPr>
            <w:tcW w:w="616" w:type="dxa"/>
            <w:vAlign w:val="center"/>
          </w:tcPr>
          <w:p w14:paraId="168D1BB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 longitudinal</w:t>
            </w:r>
          </w:p>
        </w:tc>
        <w:tc>
          <w:tcPr>
            <w:tcW w:w="813" w:type="dxa"/>
            <w:vAlign w:val="center"/>
          </w:tcPr>
          <w:p w14:paraId="3E6C992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ge: 51.5 years</w:t>
            </w:r>
          </w:p>
          <w:p w14:paraId="673CB2C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EA26F6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l were female.</w:t>
            </w:r>
          </w:p>
        </w:tc>
        <w:tc>
          <w:tcPr>
            <w:tcW w:w="869" w:type="dxa"/>
            <w:vAlign w:val="center"/>
          </w:tcPr>
          <w:p w14:paraId="5899963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1724B23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RNA-1273 (Moderna)</w:t>
            </w:r>
          </w:p>
          <w:p w14:paraId="75D5D9F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hAdOx1 nCoV-19 (AstraZeneca)</w:t>
            </w:r>
          </w:p>
        </w:tc>
        <w:tc>
          <w:tcPr>
            <w:tcW w:w="672" w:type="dxa"/>
            <w:vAlign w:val="center"/>
          </w:tcPr>
          <w:p w14:paraId="2816FD5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1500F58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RS-CoV2 antigen (spike protein, RBD, and nucleocapsid) antibodies</w:t>
            </w:r>
          </w:p>
        </w:tc>
        <w:tc>
          <w:tcPr>
            <w:tcW w:w="824" w:type="dxa"/>
            <w:vAlign w:val="center"/>
          </w:tcPr>
          <w:p w14:paraId="60D8F5F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-28 days after vaccination</w:t>
            </w:r>
          </w:p>
        </w:tc>
        <w:tc>
          <w:tcPr>
            <w:tcW w:w="1080" w:type="dxa"/>
            <w:vAlign w:val="center"/>
          </w:tcPr>
          <w:p w14:paraId="7E61EDF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center"/>
          </w:tcPr>
          <w:p w14:paraId="0DF2C44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elta and omicron</w:t>
            </w:r>
          </w:p>
        </w:tc>
        <w:tc>
          <w:tcPr>
            <w:tcW w:w="1440" w:type="dxa"/>
            <w:vAlign w:val="center"/>
          </w:tcPr>
          <w:p w14:paraId="3561477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700062D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control group had a 4.0-fold increase in IgG response against the SARS-CoV-2 spike compared to the baseline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while, the breast cancer group had a 2.5-fold increase in antibody response against SARS-CoV-2 spike compared to the baseline after the 3rd dose.</w:t>
            </w:r>
          </w:p>
          <w:p w14:paraId="59DDE46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healthy control group had a 5.2-fold rise in IgA response against the SARS-CoV-2 spike compared to the baseline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, while the breast cancer group had a 3.6-fold increase in antibody response.</w:t>
            </w:r>
          </w:p>
        </w:tc>
        <w:tc>
          <w:tcPr>
            <w:tcW w:w="1980" w:type="dxa"/>
            <w:vAlign w:val="center"/>
          </w:tcPr>
          <w:p w14:paraId="308FD96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atients under concurrent cytotoxic chemotherapy had weaker antibody response than the non-cytotoxic treatment group and healthy controls.</w:t>
            </w:r>
          </w:p>
          <w:p w14:paraId="1992F3D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titers of binding antibodies against the Delta and the Omicron (BA1) variants were lower than the wild-type, especially among breast cancer patients.</w:t>
            </w:r>
          </w:p>
        </w:tc>
      </w:tr>
      <w:tr w:rsidR="003C08E8" w:rsidRPr="00A30D5F" w14:paraId="45DE1166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692B862E" w14:textId="1BB9BAD1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bookmarkStart w:id="3" w:name="_Hlk137290926"/>
            <w:r w:rsidRPr="00A30D5F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990" w:type="dxa"/>
            <w:vAlign w:val="center"/>
          </w:tcPr>
          <w:p w14:paraId="45C78B4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SA</w:t>
            </w:r>
          </w:p>
          <w:p w14:paraId="1336B9E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3</w:t>
            </w:r>
          </w:p>
        </w:tc>
        <w:tc>
          <w:tcPr>
            <w:tcW w:w="900" w:type="dxa"/>
            <w:vAlign w:val="center"/>
          </w:tcPr>
          <w:p w14:paraId="358577C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140 people living with HIV </w:t>
            </w:r>
          </w:p>
          <w:p w14:paraId="5C4FF57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289961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5 controls</w:t>
            </w:r>
          </w:p>
        </w:tc>
        <w:tc>
          <w:tcPr>
            <w:tcW w:w="616" w:type="dxa"/>
            <w:vAlign w:val="center"/>
          </w:tcPr>
          <w:p w14:paraId="7350272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ross-sectional</w:t>
            </w:r>
          </w:p>
        </w:tc>
        <w:tc>
          <w:tcPr>
            <w:tcW w:w="813" w:type="dxa"/>
            <w:vAlign w:val="center"/>
          </w:tcPr>
          <w:p w14:paraId="64FBF15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hort:</w:t>
            </w:r>
          </w:p>
          <w:p w14:paraId="3066A17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ge: 58 years </w:t>
            </w:r>
          </w:p>
          <w:p w14:paraId="6C4C828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Male: 95% </w:t>
            </w:r>
          </w:p>
          <w:p w14:paraId="4E3784E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2F1628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ntrol:</w:t>
            </w:r>
          </w:p>
          <w:p w14:paraId="415D0CF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ge: 54.9 years </w:t>
            </w:r>
          </w:p>
          <w:p w14:paraId="29C71D4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43%</w:t>
            </w:r>
          </w:p>
        </w:tc>
        <w:tc>
          <w:tcPr>
            <w:tcW w:w="869" w:type="dxa"/>
            <w:vAlign w:val="center"/>
          </w:tcPr>
          <w:p w14:paraId="56B9D89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wo doses of mRNA vaccines or one dose of adenovirus vector vaccine</w:t>
            </w:r>
          </w:p>
        </w:tc>
        <w:tc>
          <w:tcPr>
            <w:tcW w:w="672" w:type="dxa"/>
            <w:vAlign w:val="center"/>
          </w:tcPr>
          <w:p w14:paraId="32B72FD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38B2FEC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spike IgG, anti-nucleocapsid IgG, and viral neutralization antibody</w:t>
            </w:r>
          </w:p>
        </w:tc>
        <w:tc>
          <w:tcPr>
            <w:tcW w:w="824" w:type="dxa"/>
            <w:vAlign w:val="center"/>
          </w:tcPr>
          <w:p w14:paraId="45E60B6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9-112 days after booster dose</w:t>
            </w:r>
          </w:p>
        </w:tc>
        <w:tc>
          <w:tcPr>
            <w:tcW w:w="1080" w:type="dxa"/>
            <w:vAlign w:val="center"/>
          </w:tcPr>
          <w:p w14:paraId="2550AE8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center"/>
          </w:tcPr>
          <w:p w14:paraId="23448D1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ild type (WT), Delta, and omicron</w:t>
            </w:r>
          </w:p>
        </w:tc>
        <w:tc>
          <w:tcPr>
            <w:tcW w:w="1440" w:type="dxa"/>
            <w:vAlign w:val="center"/>
          </w:tcPr>
          <w:p w14:paraId="17E69F7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520" w:type="dxa"/>
            <w:vAlign w:val="center"/>
          </w:tcPr>
          <w:p w14:paraId="057FD9A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garding WT, Delta, and Omicron variants, there was no significant difference in anti-spike IgG titers or viral neutralization responses between people living with HIV and controls.</w:t>
            </w:r>
          </w:p>
        </w:tc>
        <w:tc>
          <w:tcPr>
            <w:tcW w:w="1980" w:type="dxa"/>
            <w:vAlign w:val="center"/>
          </w:tcPr>
          <w:p w14:paraId="14CE354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spike IgG titers and neutralization values at a median of 112 days after a booster dose in people living with HIV with preserved CD4 counts were similar to controls without HIV.</w:t>
            </w:r>
          </w:p>
        </w:tc>
      </w:tr>
      <w:bookmarkEnd w:id="3"/>
      <w:tr w:rsidR="003C08E8" w:rsidRPr="00A30D5F" w14:paraId="1CF48DF7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734E4986" w14:textId="2F3BD6B7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990" w:type="dxa"/>
            <w:vAlign w:val="center"/>
          </w:tcPr>
          <w:p w14:paraId="1D6780D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reece</w:t>
            </w:r>
          </w:p>
          <w:p w14:paraId="26C7300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428AF1B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85 immunocompromised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individuals</w:t>
            </w:r>
          </w:p>
        </w:tc>
        <w:tc>
          <w:tcPr>
            <w:tcW w:w="616" w:type="dxa"/>
            <w:vAlign w:val="center"/>
          </w:tcPr>
          <w:p w14:paraId="6767932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Cohort</w:t>
            </w:r>
          </w:p>
        </w:tc>
        <w:tc>
          <w:tcPr>
            <w:tcW w:w="813" w:type="dxa"/>
            <w:vAlign w:val="center"/>
          </w:tcPr>
          <w:p w14:paraId="0B86312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an age: 62.72 years</w:t>
            </w:r>
          </w:p>
          <w:p w14:paraId="3618EFD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Male: 45.9%</w:t>
            </w:r>
          </w:p>
        </w:tc>
        <w:tc>
          <w:tcPr>
            <w:tcW w:w="869" w:type="dxa"/>
            <w:vAlign w:val="center"/>
          </w:tcPr>
          <w:p w14:paraId="75B63EA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BNT162b2 (BioNTech/Pfizer)</w:t>
            </w:r>
          </w:p>
          <w:p w14:paraId="6B8DAEC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577181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dxa"/>
            <w:vAlign w:val="center"/>
          </w:tcPr>
          <w:p w14:paraId="34E3A6F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3 doses</w:t>
            </w:r>
          </w:p>
        </w:tc>
        <w:tc>
          <w:tcPr>
            <w:tcW w:w="1066" w:type="dxa"/>
            <w:vAlign w:val="center"/>
          </w:tcPr>
          <w:p w14:paraId="1C89E4B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BD‐specific IgG titers</w:t>
            </w:r>
          </w:p>
        </w:tc>
        <w:tc>
          <w:tcPr>
            <w:tcW w:w="824" w:type="dxa"/>
            <w:vAlign w:val="center"/>
          </w:tcPr>
          <w:p w14:paraId="7118322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our week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 </w:t>
            </w:r>
          </w:p>
        </w:tc>
        <w:tc>
          <w:tcPr>
            <w:tcW w:w="1080" w:type="dxa"/>
            <w:vAlign w:val="center"/>
          </w:tcPr>
          <w:p w14:paraId="4848A45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39 days between the second and third dose</w:t>
            </w:r>
          </w:p>
        </w:tc>
        <w:tc>
          <w:tcPr>
            <w:tcW w:w="900" w:type="dxa"/>
            <w:vAlign w:val="center"/>
          </w:tcPr>
          <w:p w14:paraId="25D54A7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micron</w:t>
            </w:r>
          </w:p>
        </w:tc>
        <w:tc>
          <w:tcPr>
            <w:tcW w:w="1440" w:type="dxa"/>
            <w:vAlign w:val="center"/>
          </w:tcPr>
          <w:p w14:paraId="02976FA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06A450F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overall IgG titers 4 weeks after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increased by more than 35-fold</w:t>
            </w:r>
          </w:p>
        </w:tc>
        <w:tc>
          <w:tcPr>
            <w:tcW w:w="1980" w:type="dxa"/>
            <w:vAlign w:val="center"/>
          </w:tcPr>
          <w:p w14:paraId="68C3A72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nly seven subjects were infected with the Omicron variant 2–5 months after the third dose</w:t>
            </w:r>
          </w:p>
          <w:p w14:paraId="34F1025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3C08E8" w:rsidRPr="00A30D5F" w14:paraId="64B4EFED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6CF710F3" w14:textId="5FC43336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990" w:type="dxa"/>
            <w:vAlign w:val="center"/>
          </w:tcPr>
          <w:p w14:paraId="5D521A6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taly</w:t>
            </w:r>
          </w:p>
          <w:p w14:paraId="31CC09C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2022</w:t>
            </w:r>
          </w:p>
        </w:tc>
        <w:tc>
          <w:tcPr>
            <w:tcW w:w="900" w:type="dxa"/>
            <w:vAlign w:val="center"/>
          </w:tcPr>
          <w:p w14:paraId="7BA01D1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 people living with HIV</w:t>
            </w:r>
          </w:p>
        </w:tc>
        <w:tc>
          <w:tcPr>
            <w:tcW w:w="616" w:type="dxa"/>
            <w:vAlign w:val="center"/>
          </w:tcPr>
          <w:p w14:paraId="4889CB1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813" w:type="dxa"/>
            <w:vAlign w:val="center"/>
          </w:tcPr>
          <w:p w14:paraId="6941C87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ge: 58 years </w:t>
            </w:r>
          </w:p>
          <w:p w14:paraId="1BB4482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9" w:type="dxa"/>
            <w:vAlign w:val="center"/>
          </w:tcPr>
          <w:p w14:paraId="6E4118F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5266E3C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03CA6C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dxa"/>
            <w:vAlign w:val="center"/>
          </w:tcPr>
          <w:p w14:paraId="41D5F7B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 doses</w:t>
            </w:r>
          </w:p>
        </w:tc>
        <w:tc>
          <w:tcPr>
            <w:tcW w:w="1066" w:type="dxa"/>
            <w:vAlign w:val="center"/>
          </w:tcPr>
          <w:p w14:paraId="488C9A1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spike IgG</w:t>
            </w:r>
          </w:p>
          <w:p w14:paraId="54FF6AA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5AC22E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ike-specific CD4⁺ T cell</w:t>
            </w:r>
          </w:p>
        </w:tc>
        <w:tc>
          <w:tcPr>
            <w:tcW w:w="824" w:type="dxa"/>
            <w:vAlign w:val="center"/>
          </w:tcPr>
          <w:p w14:paraId="17C49AC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 days, 1 month, and 2 months after the injection</w:t>
            </w:r>
          </w:p>
        </w:tc>
        <w:tc>
          <w:tcPr>
            <w:tcW w:w="1080" w:type="dxa"/>
            <w:vAlign w:val="center"/>
          </w:tcPr>
          <w:p w14:paraId="6C73162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9</w:t>
            </w:r>
          </w:p>
          <w:p w14:paraId="162640D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days between the third and fourth dose</w:t>
            </w:r>
          </w:p>
        </w:tc>
        <w:tc>
          <w:tcPr>
            <w:tcW w:w="900" w:type="dxa"/>
            <w:vAlign w:val="center"/>
          </w:tcPr>
          <w:p w14:paraId="5492746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micron</w:t>
            </w:r>
          </w:p>
        </w:tc>
        <w:tc>
          <w:tcPr>
            <w:tcW w:w="1440" w:type="dxa"/>
            <w:vAlign w:val="center"/>
          </w:tcPr>
          <w:p w14:paraId="1188C71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474AD39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-spike IgG levels were above the cut-off value for all patients at all timepoints. </w:t>
            </w:r>
          </w:p>
          <w:p w14:paraId="1CA4029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B04910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593BC30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he spike-specific CD4⁺ T cell response was reactivated one week after the fourth vaccine dose, and on average declined at two months post-vaccination. </w:t>
            </w:r>
          </w:p>
        </w:tc>
      </w:tr>
      <w:tr w:rsidR="003C08E8" w:rsidRPr="00A30D5F" w14:paraId="1891A339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0C654CE3" w14:textId="25CB4B53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990" w:type="dxa"/>
            <w:vAlign w:val="center"/>
          </w:tcPr>
          <w:p w14:paraId="2543689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SA</w:t>
            </w:r>
          </w:p>
          <w:p w14:paraId="2611728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06638BE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 People with Primary antibody deficiency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</w:p>
          <w:p w14:paraId="33FB9F4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16" w:type="dxa"/>
            <w:vAlign w:val="center"/>
          </w:tcPr>
          <w:p w14:paraId="5719FF4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813" w:type="dxa"/>
            <w:vAlign w:val="center"/>
          </w:tcPr>
          <w:p w14:paraId="1B63C94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verage age: 48.4 years</w:t>
            </w:r>
          </w:p>
          <w:p w14:paraId="5E2E356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10%</w:t>
            </w:r>
          </w:p>
        </w:tc>
        <w:tc>
          <w:tcPr>
            <w:tcW w:w="869" w:type="dxa"/>
            <w:vAlign w:val="center"/>
          </w:tcPr>
          <w:p w14:paraId="2DC3DDF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4E26A73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RNA-1273 (Moderna)</w:t>
            </w:r>
          </w:p>
        </w:tc>
        <w:tc>
          <w:tcPr>
            <w:tcW w:w="672" w:type="dxa"/>
            <w:vAlign w:val="center"/>
          </w:tcPr>
          <w:p w14:paraId="3BE8DC9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6F62716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RS-CoV-2-specific B and CD4⁺ T cell response</w:t>
            </w:r>
          </w:p>
        </w:tc>
        <w:tc>
          <w:tcPr>
            <w:tcW w:w="824" w:type="dxa"/>
            <w:vAlign w:val="center"/>
          </w:tcPr>
          <w:p w14:paraId="2EA473C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-28 days after booster dose</w:t>
            </w:r>
          </w:p>
        </w:tc>
        <w:tc>
          <w:tcPr>
            <w:tcW w:w="1080" w:type="dxa"/>
            <w:vAlign w:val="center"/>
          </w:tcPr>
          <w:p w14:paraId="75F95A9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center"/>
          </w:tcPr>
          <w:p w14:paraId="7A15953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micron</w:t>
            </w:r>
          </w:p>
        </w:tc>
        <w:tc>
          <w:tcPr>
            <w:tcW w:w="1440" w:type="dxa"/>
            <w:vAlign w:val="center"/>
          </w:tcPr>
          <w:p w14:paraId="290A661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0EFAD3E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Most COVID-19-naïve individuals with Primary antibody deficiency syndromes had SARS-CoV-2-specific B cells after booster vaccination, with an elevated percentage of cells present at day 150 post-boost compared to before booster levels. </w:t>
            </w:r>
          </w:p>
        </w:tc>
        <w:tc>
          <w:tcPr>
            <w:tcW w:w="1980" w:type="dxa"/>
            <w:vAlign w:val="center"/>
          </w:tcPr>
          <w:p w14:paraId="47A0E99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Primary antibody deficiency patients had reduced IgG1+ and CD11c+ memory B cell responses after the primary vaccination series, with the defect in IgG1 class-switching which was rescued following booster doses. </w:t>
            </w:r>
          </w:p>
          <w:p w14:paraId="032E0C1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Boosting also increased the SARS-CoV-2-specific B and T cell response and the development of Omicron-specific memory B cells in COVID-19-naïve patients. </w:t>
            </w:r>
          </w:p>
        </w:tc>
      </w:tr>
      <w:tr w:rsidR="003C08E8" w:rsidRPr="00A30D5F" w14:paraId="19341E83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262F7A48" w14:textId="682798A1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990" w:type="dxa"/>
            <w:vAlign w:val="center"/>
          </w:tcPr>
          <w:p w14:paraId="0672EBF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aiwan</w:t>
            </w:r>
          </w:p>
          <w:p w14:paraId="01D2DAA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111A87B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99 Immunocompromised</w:t>
            </w:r>
          </w:p>
          <w:p w14:paraId="41D6466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atients</w:t>
            </w:r>
          </w:p>
        </w:tc>
        <w:tc>
          <w:tcPr>
            <w:tcW w:w="616" w:type="dxa"/>
            <w:vAlign w:val="center"/>
          </w:tcPr>
          <w:p w14:paraId="5458187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CT</w:t>
            </w:r>
          </w:p>
        </w:tc>
        <w:tc>
          <w:tcPr>
            <w:tcW w:w="813" w:type="dxa"/>
            <w:vAlign w:val="center"/>
          </w:tcPr>
          <w:p w14:paraId="52AE68E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ge ≤50 years: 78.2%</w:t>
            </w:r>
          </w:p>
          <w:p w14:paraId="07FBA5E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Male: 25.3% </w:t>
            </w:r>
          </w:p>
        </w:tc>
        <w:tc>
          <w:tcPr>
            <w:tcW w:w="869" w:type="dxa"/>
            <w:vAlign w:val="center"/>
          </w:tcPr>
          <w:p w14:paraId="5C17B6E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4CF9F2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RNA-1273 (Moderna)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ChAdOx1 nCoV-19 (AstraZeneca)</w:t>
            </w:r>
          </w:p>
        </w:tc>
        <w:tc>
          <w:tcPr>
            <w:tcW w:w="672" w:type="dxa"/>
            <w:vAlign w:val="center"/>
          </w:tcPr>
          <w:p w14:paraId="7C1A0EC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0EB5160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SARS-CoV-2 spike IgG titers</w:t>
            </w:r>
          </w:p>
        </w:tc>
        <w:tc>
          <w:tcPr>
            <w:tcW w:w="824" w:type="dxa"/>
            <w:vAlign w:val="center"/>
          </w:tcPr>
          <w:p w14:paraId="541AAD3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 weeks after booster dose</w:t>
            </w:r>
          </w:p>
        </w:tc>
        <w:tc>
          <w:tcPr>
            <w:tcW w:w="1080" w:type="dxa"/>
            <w:vAlign w:val="center"/>
          </w:tcPr>
          <w:p w14:paraId="1E74B47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center"/>
          </w:tcPr>
          <w:p w14:paraId="7E3BC84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567FAC4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7B01011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mmunocompromised patients had similar anti-SARS-CoV-2 spike IgG titers 4 weeks after booster dose compared with healthy participants aged ≤50 years.</w:t>
            </w:r>
          </w:p>
          <w:p w14:paraId="7095009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nly participants with autoimmune diseases and receiving hydroxychloroquine, low-dose steroid, methotrexate, and/or sulfasalazine had numerically lower anti-SARS-CoV-2 spike IgG titers 4 weeks after booster vaccination compared to those without.</w:t>
            </w:r>
          </w:p>
        </w:tc>
        <w:tc>
          <w:tcPr>
            <w:tcW w:w="1980" w:type="dxa"/>
            <w:vAlign w:val="center"/>
          </w:tcPr>
          <w:p w14:paraId="1F44844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anti-SARS-CoV-2 spike IgG titers before booster dose were lower in AstraZeneca recipients and the titers 4 weeks after booster dose were higher in participants receiving mRNA-1273.</w:t>
            </w:r>
          </w:p>
          <w:p w14:paraId="2293BFD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3C08E8" w:rsidRPr="00A30D5F" w14:paraId="3BB715C8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7F8334EB" w14:textId="635C565D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990" w:type="dxa"/>
            <w:vAlign w:val="center"/>
          </w:tcPr>
          <w:p w14:paraId="6792177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witzerland</w:t>
            </w:r>
          </w:p>
          <w:p w14:paraId="6A9A8F2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4673FA4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 multiple sclerosis patients treated</w:t>
            </w:r>
          </w:p>
          <w:p w14:paraId="6A56625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with anti-CD-20</w:t>
            </w:r>
          </w:p>
          <w:p w14:paraId="0F06B16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616" w:type="dxa"/>
            <w:vAlign w:val="center"/>
          </w:tcPr>
          <w:p w14:paraId="0ED1103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Cohort</w:t>
            </w:r>
          </w:p>
        </w:tc>
        <w:tc>
          <w:tcPr>
            <w:tcW w:w="813" w:type="dxa"/>
            <w:vAlign w:val="center"/>
          </w:tcPr>
          <w:p w14:paraId="0568E11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Median age: 45.8 years </w:t>
            </w:r>
          </w:p>
          <w:p w14:paraId="2390A6B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F57C4F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55%</w:t>
            </w:r>
          </w:p>
        </w:tc>
        <w:tc>
          <w:tcPr>
            <w:tcW w:w="869" w:type="dxa"/>
            <w:vAlign w:val="center"/>
          </w:tcPr>
          <w:p w14:paraId="652D254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0FFD03D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88A300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mRNA-1273 (Moderna)</w:t>
            </w:r>
          </w:p>
        </w:tc>
        <w:tc>
          <w:tcPr>
            <w:tcW w:w="672" w:type="dxa"/>
            <w:vAlign w:val="center"/>
          </w:tcPr>
          <w:p w14:paraId="6860F78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3 doses</w:t>
            </w:r>
          </w:p>
        </w:tc>
        <w:tc>
          <w:tcPr>
            <w:tcW w:w="1066" w:type="dxa"/>
            <w:vAlign w:val="center"/>
          </w:tcPr>
          <w:p w14:paraId="6B04A31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ecific T cells</w:t>
            </w:r>
          </w:p>
          <w:p w14:paraId="2BF0F01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nti–SARS-CoV-2 nucleoprotein </w:t>
            </w:r>
          </w:p>
          <w:p w14:paraId="553844B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receptor-binding domain (RBD) antibody</w:t>
            </w:r>
          </w:p>
        </w:tc>
        <w:tc>
          <w:tcPr>
            <w:tcW w:w="824" w:type="dxa"/>
            <w:vAlign w:val="center"/>
          </w:tcPr>
          <w:p w14:paraId="6AB081C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 xml:space="preserve">30 days </w:t>
            </w:r>
          </w:p>
        </w:tc>
        <w:tc>
          <w:tcPr>
            <w:tcW w:w="1080" w:type="dxa"/>
            <w:vAlign w:val="center"/>
          </w:tcPr>
          <w:p w14:paraId="106EDD8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6.7 weeks after the second dose</w:t>
            </w:r>
          </w:p>
        </w:tc>
        <w:tc>
          <w:tcPr>
            <w:tcW w:w="900" w:type="dxa"/>
            <w:vAlign w:val="center"/>
          </w:tcPr>
          <w:p w14:paraId="0836172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micron and delta</w:t>
            </w:r>
          </w:p>
        </w:tc>
        <w:tc>
          <w:tcPr>
            <w:tcW w:w="1440" w:type="dxa"/>
            <w:vAlign w:val="center"/>
          </w:tcPr>
          <w:p w14:paraId="1E2418F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69DE08E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Cytotoxic T cells, specific for the vaccine strain, Delta, and Omicron variants, were present before the booster dose among 12, 10, and 9 patients, respectively. </w:t>
            </w:r>
          </w:p>
          <w:p w14:paraId="0609667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, the number of responders increased to 15 patients for the vaccine strain and to 14 for both variants.</w:t>
            </w:r>
          </w:p>
        </w:tc>
        <w:tc>
          <w:tcPr>
            <w:tcW w:w="1980" w:type="dxa"/>
            <w:vAlign w:val="center"/>
          </w:tcPr>
          <w:p w14:paraId="31AC61B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Before the booster dose, 11 patients were seropositive for anti-RBD antibodies, which rose to 13 patients within 1 month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dose, and antibody levels rose significantly.</w:t>
            </w:r>
          </w:p>
          <w:p w14:paraId="3D2E2AD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ecific CD8 T cells were enhanced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2F2F114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3C08E8" w:rsidRPr="00A30D5F" w14:paraId="0FFC77BF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79CB6196" w14:textId="49C6F35C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32</w:t>
            </w:r>
          </w:p>
        </w:tc>
        <w:tc>
          <w:tcPr>
            <w:tcW w:w="990" w:type="dxa"/>
            <w:vAlign w:val="center"/>
          </w:tcPr>
          <w:p w14:paraId="0A6B9FB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taly</w:t>
            </w:r>
          </w:p>
          <w:p w14:paraId="5DDB22C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3AD2B47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65 Multiple Sclerosis subjects undergoing different disease-modifying therapies </w:t>
            </w:r>
          </w:p>
          <w:p w14:paraId="40630B1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9 healthy controls </w:t>
            </w:r>
          </w:p>
        </w:tc>
        <w:tc>
          <w:tcPr>
            <w:tcW w:w="616" w:type="dxa"/>
            <w:vAlign w:val="center"/>
          </w:tcPr>
          <w:p w14:paraId="32ACFF2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813" w:type="dxa"/>
            <w:vAlign w:val="center"/>
          </w:tcPr>
          <w:p w14:paraId="31C4F21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S patients</w:t>
            </w:r>
          </w:p>
          <w:p w14:paraId="6B88AA1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 40 years</w:t>
            </w:r>
          </w:p>
          <w:p w14:paraId="74F2C5C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44.6%</w:t>
            </w:r>
          </w:p>
          <w:p w14:paraId="2099E91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ntrol:</w:t>
            </w:r>
          </w:p>
          <w:p w14:paraId="4B8EE43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 41</w:t>
            </w:r>
          </w:p>
          <w:p w14:paraId="43D56D1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44.4%</w:t>
            </w:r>
          </w:p>
        </w:tc>
        <w:tc>
          <w:tcPr>
            <w:tcW w:w="869" w:type="dxa"/>
            <w:vAlign w:val="center"/>
          </w:tcPr>
          <w:p w14:paraId="6DC7E3A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287549A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6971FF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dxa"/>
            <w:vAlign w:val="center"/>
          </w:tcPr>
          <w:p w14:paraId="5EB275E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7F625F6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RS-CoV-2 IgG Spike titers</w:t>
            </w:r>
          </w:p>
        </w:tc>
        <w:tc>
          <w:tcPr>
            <w:tcW w:w="824" w:type="dxa"/>
            <w:vAlign w:val="center"/>
          </w:tcPr>
          <w:p w14:paraId="7BF30AF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1 days after the third dose</w:t>
            </w:r>
          </w:p>
        </w:tc>
        <w:tc>
          <w:tcPr>
            <w:tcW w:w="1080" w:type="dxa"/>
            <w:vAlign w:val="center"/>
          </w:tcPr>
          <w:p w14:paraId="35F8C56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 months after the second dose</w:t>
            </w:r>
          </w:p>
        </w:tc>
        <w:tc>
          <w:tcPr>
            <w:tcW w:w="900" w:type="dxa"/>
            <w:vAlign w:val="center"/>
          </w:tcPr>
          <w:p w14:paraId="23B9DD4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2C69E27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7522305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% of healthy controls and 97% of disease-modifying therapies-treated Multiple Sclerosis patients were seropositive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3BA4970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441B35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5789F05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umoral response after booster dose in Interferon β-1a-, Dimethyl fumarate- and Teriflunomide-treated Multiple Sclerosis patients was comparable to healthy controls, while increased in Cladribine-treated Multiple Sclerosis patients.</w:t>
            </w:r>
          </w:p>
          <w:p w14:paraId="61D6FED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dditionally,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causes a seroconversion in 100% of Multiple Sclerosis patients under Fingolimod and in 65% of those under Ocrelizumab.</w:t>
            </w:r>
          </w:p>
        </w:tc>
      </w:tr>
      <w:tr w:rsidR="003C08E8" w:rsidRPr="00A30D5F" w14:paraId="569FE34B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638A9FD8" w14:textId="06C23949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990" w:type="dxa"/>
            <w:vAlign w:val="center"/>
          </w:tcPr>
          <w:p w14:paraId="582309E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ustria</w:t>
            </w:r>
          </w:p>
          <w:p w14:paraId="53405E2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6768D99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15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</w:p>
          <w:p w14:paraId="3C6FF3A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11 patients were vaccinated during a continuous state of B cell depletion (CD20-vaccine cohort). </w:t>
            </w:r>
          </w:p>
          <w:p w14:paraId="2DE4502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4 only the booster dose in B cell depletion. </w:t>
            </w:r>
          </w:p>
          <w:p w14:paraId="2AE397E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vaccine-CD20-vaccine cohort)</w:t>
            </w:r>
          </w:p>
        </w:tc>
        <w:tc>
          <w:tcPr>
            <w:tcW w:w="616" w:type="dxa"/>
            <w:vAlign w:val="center"/>
          </w:tcPr>
          <w:p w14:paraId="7847211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 observational</w:t>
            </w:r>
          </w:p>
        </w:tc>
        <w:tc>
          <w:tcPr>
            <w:tcW w:w="813" w:type="dxa"/>
            <w:vAlign w:val="center"/>
          </w:tcPr>
          <w:p w14:paraId="5BCCE3E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E4F83C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vaccine-CD20-vaccine:</w:t>
            </w:r>
          </w:p>
          <w:p w14:paraId="2B7E92D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an age: 35.0 ± 11.4</w:t>
            </w:r>
          </w:p>
          <w:p w14:paraId="31D3915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5% male</w:t>
            </w:r>
          </w:p>
          <w:p w14:paraId="1C7B13D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8B4EE2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D20-vaccine:</w:t>
            </w:r>
          </w:p>
          <w:p w14:paraId="1021403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an age: 49.8 years</w:t>
            </w:r>
          </w:p>
          <w:p w14:paraId="66A91CA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0% male</w:t>
            </w:r>
          </w:p>
        </w:tc>
        <w:tc>
          <w:tcPr>
            <w:tcW w:w="869" w:type="dxa"/>
            <w:vAlign w:val="center"/>
          </w:tcPr>
          <w:p w14:paraId="00BC0B2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672" w:type="dxa"/>
            <w:vAlign w:val="center"/>
          </w:tcPr>
          <w:p w14:paraId="4903C52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30AE828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RS-CoV-2 specific IgG antibody levels to the spike receptor–binding domain (RBD)</w:t>
            </w:r>
          </w:p>
        </w:tc>
        <w:tc>
          <w:tcPr>
            <w:tcW w:w="824" w:type="dxa"/>
            <w:vAlign w:val="center"/>
          </w:tcPr>
          <w:p w14:paraId="31D1ED1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 days</w:t>
            </w:r>
          </w:p>
        </w:tc>
        <w:tc>
          <w:tcPr>
            <w:tcW w:w="1080" w:type="dxa"/>
            <w:vAlign w:val="center"/>
          </w:tcPr>
          <w:p w14:paraId="5D81CE8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center"/>
          </w:tcPr>
          <w:p w14:paraId="57DD8B0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692A7D6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1E19C2A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body levels were significantly higher among patients from the vaccine-CD20-vaccine cohort compared to the CD20-vaccine cohort. </w:t>
            </w:r>
          </w:p>
        </w:tc>
        <w:tc>
          <w:tcPr>
            <w:tcW w:w="1980" w:type="dxa"/>
            <w:vAlign w:val="center"/>
          </w:tcPr>
          <w:p w14:paraId="5D4DE35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bserved no correlation between B cell kinetics and</w:t>
            </w:r>
          </w:p>
          <w:p w14:paraId="1016D2C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RS-CoV-2 antibody levels.</w:t>
            </w:r>
          </w:p>
        </w:tc>
      </w:tr>
      <w:tr w:rsidR="003C08E8" w:rsidRPr="00A30D5F" w14:paraId="3433305A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4EDFA264" w14:textId="3157E03D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34</w:t>
            </w:r>
          </w:p>
        </w:tc>
        <w:tc>
          <w:tcPr>
            <w:tcW w:w="990" w:type="dxa"/>
            <w:vAlign w:val="center"/>
          </w:tcPr>
          <w:p w14:paraId="7465B09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ran</w:t>
            </w:r>
          </w:p>
          <w:p w14:paraId="7C35728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297718F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43 kidney transplant recipients </w:t>
            </w:r>
          </w:p>
          <w:p w14:paraId="590625B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16" w:type="dxa"/>
            <w:vAlign w:val="center"/>
          </w:tcPr>
          <w:p w14:paraId="5BE25AE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ingle-arm Prospective Clinical Trial</w:t>
            </w:r>
          </w:p>
        </w:tc>
        <w:tc>
          <w:tcPr>
            <w:tcW w:w="813" w:type="dxa"/>
            <w:vAlign w:val="center"/>
          </w:tcPr>
          <w:p w14:paraId="15C59C2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903FD9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an age: 41.99 (11.83)</w:t>
            </w:r>
          </w:p>
          <w:p w14:paraId="0923CAD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D297D2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65.12%</w:t>
            </w:r>
          </w:p>
        </w:tc>
        <w:tc>
          <w:tcPr>
            <w:tcW w:w="869" w:type="dxa"/>
            <w:vAlign w:val="center"/>
          </w:tcPr>
          <w:p w14:paraId="7BB36CA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ikoGen booster after 2 doses of Sinopharm</w:t>
            </w:r>
          </w:p>
        </w:tc>
        <w:tc>
          <w:tcPr>
            <w:tcW w:w="672" w:type="dxa"/>
            <w:vAlign w:val="center"/>
          </w:tcPr>
          <w:p w14:paraId="2D5D206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68B2184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359CFA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ceptor‐binding domain (RBD) and neutralizing antibodies</w:t>
            </w:r>
          </w:p>
        </w:tc>
        <w:tc>
          <w:tcPr>
            <w:tcW w:w="824" w:type="dxa"/>
            <w:vAlign w:val="center"/>
          </w:tcPr>
          <w:p w14:paraId="7780298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0 days</w:t>
            </w:r>
          </w:p>
        </w:tc>
        <w:tc>
          <w:tcPr>
            <w:tcW w:w="1080" w:type="dxa"/>
            <w:vAlign w:val="center"/>
          </w:tcPr>
          <w:p w14:paraId="0AC64DE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-3 months</w:t>
            </w:r>
          </w:p>
        </w:tc>
        <w:tc>
          <w:tcPr>
            <w:tcW w:w="900" w:type="dxa"/>
            <w:vAlign w:val="center"/>
          </w:tcPr>
          <w:p w14:paraId="74A673C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30B548C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jection site pain and fatigue</w:t>
            </w:r>
          </w:p>
        </w:tc>
        <w:tc>
          <w:tcPr>
            <w:tcW w:w="2520" w:type="dxa"/>
            <w:vAlign w:val="center"/>
          </w:tcPr>
          <w:p w14:paraId="35B4E07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On Day 14, seroconversion of neutralizing antibodies was 76% in the Spikogen group versus 3% in the placebo group. </w:t>
            </w:r>
          </w:p>
          <w:p w14:paraId="7714129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roconversion of binding IgG against the RBD protein in the pooled group was 64% for the SpikoGen group versus 0% for the placebo group.</w:t>
            </w:r>
          </w:p>
          <w:p w14:paraId="581A112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7B101CF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3C08E8" w:rsidRPr="00A30D5F" w14:paraId="2823393E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2AD2CEA1" w14:textId="705CE2DD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990" w:type="dxa"/>
            <w:vAlign w:val="center"/>
          </w:tcPr>
          <w:p w14:paraId="744DB97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SA</w:t>
            </w:r>
          </w:p>
          <w:p w14:paraId="64D13FA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4A82FA4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8 patients with hematologic malignancy</w:t>
            </w:r>
          </w:p>
          <w:p w14:paraId="1DC73F4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16" w:type="dxa"/>
            <w:vAlign w:val="center"/>
          </w:tcPr>
          <w:p w14:paraId="7FD3019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trospective observational</w:t>
            </w:r>
          </w:p>
          <w:p w14:paraId="5CF21C8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4F3C88D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05B2D6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 69.7</w:t>
            </w:r>
          </w:p>
          <w:p w14:paraId="24E974D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B349E0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51.3 %</w:t>
            </w:r>
          </w:p>
          <w:p w14:paraId="1C9F02F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B411C0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9" w:type="dxa"/>
            <w:vAlign w:val="center"/>
          </w:tcPr>
          <w:p w14:paraId="2BDC82F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459942C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RNA-1273 (Moderna)</w:t>
            </w:r>
          </w:p>
          <w:p w14:paraId="23A4A31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d26. COV2. S (Johnson &amp; Johnson)</w:t>
            </w:r>
          </w:p>
        </w:tc>
        <w:tc>
          <w:tcPr>
            <w:tcW w:w="672" w:type="dxa"/>
            <w:vAlign w:val="center"/>
          </w:tcPr>
          <w:p w14:paraId="7E11836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00EB867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RS‐CoV‐2 Total Antibody against receptor‐binding domain (RBD)</w:t>
            </w:r>
          </w:p>
        </w:tc>
        <w:tc>
          <w:tcPr>
            <w:tcW w:w="824" w:type="dxa"/>
            <w:vAlign w:val="center"/>
          </w:tcPr>
          <w:p w14:paraId="6691B6E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.6 days</w:t>
            </w:r>
          </w:p>
        </w:tc>
        <w:tc>
          <w:tcPr>
            <w:tcW w:w="1080" w:type="dxa"/>
            <w:vAlign w:val="center"/>
          </w:tcPr>
          <w:p w14:paraId="7F21AC0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4 months</w:t>
            </w:r>
          </w:p>
        </w:tc>
        <w:tc>
          <w:tcPr>
            <w:tcW w:w="900" w:type="dxa"/>
            <w:vAlign w:val="center"/>
          </w:tcPr>
          <w:p w14:paraId="49D283F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2C1E076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170FD93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eroconversion occurred in 181 patients (48%) after the initial two doses of vaccination. </w:t>
            </w:r>
          </w:p>
          <w:p w14:paraId="560D973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ong initial non-responders to the primary course of vaccination, seroconversion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occurred in 56% of patients (The seroconversion rate after the booster was similar for patients on (53%) and off (58%) active therapy.)</w:t>
            </w:r>
          </w:p>
        </w:tc>
        <w:tc>
          <w:tcPr>
            <w:tcW w:w="1980" w:type="dxa"/>
            <w:vAlign w:val="center"/>
          </w:tcPr>
          <w:p w14:paraId="626E9FD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8F8232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or those who did not make detectable antibodies after the initial vaccination, over one half (65%) were able to produce antibodies after</w:t>
            </w:r>
          </w:p>
          <w:p w14:paraId="726858C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booster dose. </w:t>
            </w:r>
          </w:p>
        </w:tc>
      </w:tr>
      <w:tr w:rsidR="003C08E8" w:rsidRPr="00A30D5F" w14:paraId="38D94E2F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6A57BCBD" w14:textId="3C586DF4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990" w:type="dxa"/>
            <w:vAlign w:val="center"/>
          </w:tcPr>
          <w:p w14:paraId="42F087D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srael</w:t>
            </w:r>
          </w:p>
          <w:p w14:paraId="2098DDA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237C74F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90 heart transplant patients </w:t>
            </w:r>
          </w:p>
        </w:tc>
        <w:tc>
          <w:tcPr>
            <w:tcW w:w="616" w:type="dxa"/>
            <w:vAlign w:val="center"/>
          </w:tcPr>
          <w:p w14:paraId="789FCFA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Prospective observational </w:t>
            </w:r>
          </w:p>
        </w:tc>
        <w:tc>
          <w:tcPr>
            <w:tcW w:w="813" w:type="dxa"/>
            <w:vAlign w:val="center"/>
          </w:tcPr>
          <w:p w14:paraId="25EEA5D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F5D175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an age: 57.2 years</w:t>
            </w:r>
          </w:p>
          <w:p w14:paraId="4154AC6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867092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68.9%</w:t>
            </w:r>
          </w:p>
          <w:p w14:paraId="53D6917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997E8A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9" w:type="dxa"/>
            <w:vAlign w:val="center"/>
          </w:tcPr>
          <w:p w14:paraId="03C47D9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</w:tc>
        <w:tc>
          <w:tcPr>
            <w:tcW w:w="672" w:type="dxa"/>
            <w:vAlign w:val="center"/>
          </w:tcPr>
          <w:p w14:paraId="24131BE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 doses</w:t>
            </w:r>
          </w:p>
        </w:tc>
        <w:tc>
          <w:tcPr>
            <w:tcW w:w="1066" w:type="dxa"/>
            <w:vAlign w:val="center"/>
          </w:tcPr>
          <w:p w14:paraId="0C21D45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ceptor-binding domain (RBD) IgG and neutralizing antibodies</w:t>
            </w:r>
          </w:p>
        </w:tc>
        <w:tc>
          <w:tcPr>
            <w:tcW w:w="824" w:type="dxa"/>
            <w:vAlign w:val="center"/>
          </w:tcPr>
          <w:p w14:paraId="08DBF7A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.1 ± 4.0 days</w:t>
            </w:r>
          </w:p>
        </w:tc>
        <w:tc>
          <w:tcPr>
            <w:tcW w:w="1080" w:type="dxa"/>
            <w:vAlign w:val="center"/>
          </w:tcPr>
          <w:p w14:paraId="79B7B62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173.4 ± 4.2 days after the third dose. </w:t>
            </w:r>
          </w:p>
        </w:tc>
        <w:tc>
          <w:tcPr>
            <w:tcW w:w="900" w:type="dxa"/>
            <w:vAlign w:val="center"/>
          </w:tcPr>
          <w:p w14:paraId="17D3C7C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micron and delta</w:t>
            </w:r>
          </w:p>
        </w:tc>
        <w:tc>
          <w:tcPr>
            <w:tcW w:w="1440" w:type="dxa"/>
            <w:vAlign w:val="center"/>
          </w:tcPr>
          <w:p w14:paraId="32A37CB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44F3B85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RBD IgG antibodies were detected in 54 (61.4%) and 71 (80.7%) HT patients before and after the fourth dose, respectively.</w:t>
            </w:r>
          </w:p>
          <w:p w14:paraId="54F3CF3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861B3F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he percentages of neutralizing activity against the wild-type virus, the delta, and omicron variants increased from 48%, 47%, and 24% to 68%, 66%, and 49%, respectively. </w:t>
            </w:r>
          </w:p>
        </w:tc>
        <w:tc>
          <w:tcPr>
            <w:tcW w:w="1980" w:type="dxa"/>
            <w:vAlign w:val="center"/>
          </w:tcPr>
          <w:p w14:paraId="4741168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fourth dose induced anti-RBD IgG antibodies and a higher neutralization efficiency against the wild-type virus and the delta and omicron variants; however, neutralization efficiency</w:t>
            </w:r>
          </w:p>
          <w:p w14:paraId="2709AA5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gainst the omicron variant was lower than against the delta variant. </w:t>
            </w:r>
          </w:p>
        </w:tc>
      </w:tr>
      <w:tr w:rsidR="003C08E8" w:rsidRPr="00A30D5F" w14:paraId="557D467F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039934D9" w14:textId="4BB01A25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990" w:type="dxa"/>
            <w:vAlign w:val="center"/>
          </w:tcPr>
          <w:p w14:paraId="278D1F2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srael</w:t>
            </w:r>
          </w:p>
          <w:p w14:paraId="6BF10F7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19EAD1C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96 heart transplant patients </w:t>
            </w:r>
          </w:p>
          <w:p w14:paraId="607D68E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16" w:type="dxa"/>
            <w:vAlign w:val="center"/>
          </w:tcPr>
          <w:p w14:paraId="462F0C1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 observational</w:t>
            </w:r>
          </w:p>
        </w:tc>
        <w:tc>
          <w:tcPr>
            <w:tcW w:w="813" w:type="dxa"/>
            <w:vAlign w:val="center"/>
          </w:tcPr>
          <w:p w14:paraId="15EF867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106D20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 61.0 years</w:t>
            </w:r>
          </w:p>
          <w:p w14:paraId="1DB4635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C53995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70.8%</w:t>
            </w:r>
          </w:p>
        </w:tc>
        <w:tc>
          <w:tcPr>
            <w:tcW w:w="869" w:type="dxa"/>
            <w:vAlign w:val="center"/>
          </w:tcPr>
          <w:p w14:paraId="1E2E297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</w:tc>
        <w:tc>
          <w:tcPr>
            <w:tcW w:w="672" w:type="dxa"/>
            <w:vAlign w:val="center"/>
          </w:tcPr>
          <w:p w14:paraId="6BF9C76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68634F9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receptor-binding domain (RBD) IgG and neutralizing antibodies </w:t>
            </w:r>
          </w:p>
          <w:p w14:paraId="44F2703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interferon-gamma (IFN-γ) T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cell response.</w:t>
            </w:r>
          </w:p>
        </w:tc>
        <w:tc>
          <w:tcPr>
            <w:tcW w:w="824" w:type="dxa"/>
            <w:vAlign w:val="center"/>
          </w:tcPr>
          <w:p w14:paraId="23C6AAB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32.3 days ± 2.4 days</w:t>
            </w:r>
          </w:p>
        </w:tc>
        <w:tc>
          <w:tcPr>
            <w:tcW w:w="1080" w:type="dxa"/>
            <w:vAlign w:val="center"/>
          </w:tcPr>
          <w:p w14:paraId="1790210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8 ± 18 days</w:t>
            </w:r>
          </w:p>
        </w:tc>
        <w:tc>
          <w:tcPr>
            <w:tcW w:w="900" w:type="dxa"/>
            <w:vAlign w:val="center"/>
          </w:tcPr>
          <w:p w14:paraId="0F5098C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22021F2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7% reported at least one adverse event after the third dose.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At least one local injection site and systemic reaction after the third dose was reported by 60% and 20% of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 xml:space="preserve">recipients, respectively. </w:t>
            </w:r>
          </w:p>
          <w:p w14:paraId="4672D81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2520" w:type="dxa"/>
            <w:vAlign w:val="center"/>
          </w:tcPr>
          <w:p w14:paraId="3ED9B76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 xml:space="preserve">Before the third dose, the positive antibody response was seen in 23% of the heart transplant patients, while at 18 days following the third dose it rose to, 67% of the heart transplant patients. </w:t>
            </w:r>
          </w:p>
          <w:p w14:paraId="415E200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third dose elicited SARS-CoV-2 neutralization</w:t>
            </w:r>
          </w:p>
          <w:p w14:paraId="53002B3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iters &gt;9-fold and IgG anti-RBD antibodies &gt;3-fold of the range achieved after the two primary</w:t>
            </w:r>
          </w:p>
          <w:p w14:paraId="488712C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doses.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T-cell immunity was shown for 80% of patient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1980" w:type="dxa"/>
            <w:vAlign w:val="center"/>
          </w:tcPr>
          <w:p w14:paraId="00E7694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Mycophenolate use, lower eGFR, and higher C-reactive protein were independently</w:t>
            </w:r>
          </w:p>
          <w:p w14:paraId="48BEA99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ssociated with a reduced likelihood of generating an immune response.</w:t>
            </w:r>
          </w:p>
        </w:tc>
      </w:tr>
      <w:tr w:rsidR="003C08E8" w:rsidRPr="00A30D5F" w14:paraId="09156040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42065B5D" w14:textId="01911E76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990" w:type="dxa"/>
            <w:vAlign w:val="center"/>
          </w:tcPr>
          <w:p w14:paraId="08EBE7D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rance</w:t>
            </w:r>
          </w:p>
          <w:p w14:paraId="5D29C98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2725BA4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825 solid-organ transplant recipients </w:t>
            </w:r>
          </w:p>
          <w:p w14:paraId="6D690FE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63.4 % had received four vaccine doses, 31.2% three doses, 5% two doses, and 0.5% one dose)</w:t>
            </w:r>
          </w:p>
        </w:tc>
        <w:tc>
          <w:tcPr>
            <w:tcW w:w="616" w:type="dxa"/>
            <w:vAlign w:val="center"/>
          </w:tcPr>
          <w:p w14:paraId="7293513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Retrospective observational </w:t>
            </w:r>
          </w:p>
        </w:tc>
        <w:tc>
          <w:tcPr>
            <w:tcW w:w="813" w:type="dxa"/>
            <w:vAlign w:val="center"/>
          </w:tcPr>
          <w:p w14:paraId="18A00F4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F774F0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 61.2 years</w:t>
            </w:r>
          </w:p>
          <w:p w14:paraId="2F20259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F4E444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66.7%</w:t>
            </w:r>
          </w:p>
        </w:tc>
        <w:tc>
          <w:tcPr>
            <w:tcW w:w="869" w:type="dxa"/>
            <w:vAlign w:val="center"/>
          </w:tcPr>
          <w:p w14:paraId="789F3E3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7 % received BNT162b2 (BioNTech/Pfizer)</w:t>
            </w:r>
          </w:p>
        </w:tc>
        <w:tc>
          <w:tcPr>
            <w:tcW w:w="672" w:type="dxa"/>
            <w:vAlign w:val="center"/>
          </w:tcPr>
          <w:p w14:paraId="1023F5E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3 and 4 doses. </w:t>
            </w:r>
          </w:p>
        </w:tc>
        <w:tc>
          <w:tcPr>
            <w:tcW w:w="1066" w:type="dxa"/>
            <w:vAlign w:val="center"/>
          </w:tcPr>
          <w:p w14:paraId="4E9D012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-SARS-CoV-2 Spike antibodies receptor binding domain (RBD) </w:t>
            </w:r>
          </w:p>
        </w:tc>
        <w:tc>
          <w:tcPr>
            <w:tcW w:w="824" w:type="dxa"/>
            <w:vAlign w:val="center"/>
          </w:tcPr>
          <w:p w14:paraId="7842CA8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2 day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35616DB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5BA23D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1.5 days after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00FE220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</w:tcPr>
          <w:p w14:paraId="306C83D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.5 days between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nd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nd 201 days between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and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s. </w:t>
            </w:r>
          </w:p>
        </w:tc>
        <w:tc>
          <w:tcPr>
            <w:tcW w:w="900" w:type="dxa"/>
            <w:vAlign w:val="center"/>
          </w:tcPr>
          <w:p w14:paraId="4E09CCE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lpha B.1.1.7 strain</w:t>
            </w:r>
          </w:p>
        </w:tc>
        <w:tc>
          <w:tcPr>
            <w:tcW w:w="1440" w:type="dxa"/>
            <w:vAlign w:val="center"/>
          </w:tcPr>
          <w:p w14:paraId="6905C4E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1D60403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proportion of participants with a strong</w:t>
            </w:r>
          </w:p>
          <w:p w14:paraId="108B62F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umoral response increased significantly with the number of vaccine doses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10.6% after the 1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</w:t>
            </w:r>
          </w:p>
          <w:p w14:paraId="4E600B9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35.1% 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48.5%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and 65.1% after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. </w:t>
            </w:r>
          </w:p>
        </w:tc>
        <w:tc>
          <w:tcPr>
            <w:tcW w:w="1980" w:type="dxa"/>
            <w:vAlign w:val="center"/>
          </w:tcPr>
          <w:p w14:paraId="55A9C81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iver transplant recipients had more frequently a strong humoral response 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,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, and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s. (OR = 5.3, 3.7, and 6.6 respectively) when compared with other organ transplant recipients.</w:t>
            </w:r>
          </w:p>
          <w:p w14:paraId="6D6D2C0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Kidney transplant recipients receiving Belatacept have a poorer, although mostly detectable response. </w:t>
            </w:r>
          </w:p>
          <w:p w14:paraId="10402D4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3C08E8" w:rsidRPr="00A30D5F" w14:paraId="6217766B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141A22DC" w14:textId="39A6340C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990" w:type="dxa"/>
            <w:vAlign w:val="center"/>
          </w:tcPr>
          <w:p w14:paraId="49B820D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ain</w:t>
            </w:r>
          </w:p>
          <w:p w14:paraId="37CFFC6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3</w:t>
            </w:r>
          </w:p>
          <w:p w14:paraId="41127BF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14:paraId="7D29B0C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51 patients with hematological disorders</w:t>
            </w:r>
          </w:p>
          <w:p w14:paraId="4370AA0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437844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0DA079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762BC8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16" w:type="dxa"/>
            <w:vAlign w:val="center"/>
          </w:tcPr>
          <w:p w14:paraId="21E713D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 multicenter registry-based cohort</w:t>
            </w:r>
          </w:p>
        </w:tc>
        <w:tc>
          <w:tcPr>
            <w:tcW w:w="813" w:type="dxa"/>
            <w:vAlign w:val="center"/>
          </w:tcPr>
          <w:p w14:paraId="38F194C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6E6209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50</w:t>
            </w:r>
          </w:p>
          <w:p w14:paraId="657D097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89%), 1070 (91%), 900 (88%), and 820 (97%) had a quantitative assessment</w:t>
            </w:r>
          </w:p>
          <w:p w14:paraId="08E0CE1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 BAU/mL available at 3–6 weeks, 3 months,</w:t>
            </w:r>
          </w:p>
          <w:p w14:paraId="334EC9C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6 months, and 12 months after full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vaccination respectively.</w:t>
            </w:r>
          </w:p>
          <w:p w14:paraId="709FC27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 63 years</w:t>
            </w:r>
          </w:p>
          <w:p w14:paraId="3BF3392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CE4476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56.2%</w:t>
            </w:r>
          </w:p>
          <w:p w14:paraId="5C937FF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1A1599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9" w:type="dxa"/>
            <w:vAlign w:val="center"/>
          </w:tcPr>
          <w:p w14:paraId="45F6991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05B2F9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53E7F5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RNA-1273 (Moderna) (910 patients)</w:t>
            </w:r>
          </w:p>
          <w:p w14:paraId="29A7F64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B9F310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 (361 patients)</w:t>
            </w:r>
          </w:p>
          <w:p w14:paraId="15286E0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B10C00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hAdOx1 nCoV-19 (AstraZeneca) (4 patients)</w:t>
            </w:r>
          </w:p>
        </w:tc>
        <w:tc>
          <w:tcPr>
            <w:tcW w:w="672" w:type="dxa"/>
            <w:vAlign w:val="center"/>
          </w:tcPr>
          <w:p w14:paraId="5CA3B81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and 4 doses.</w:t>
            </w:r>
          </w:p>
          <w:p w14:paraId="0FD930C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A30280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84 received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</w:t>
            </w:r>
          </w:p>
          <w:p w14:paraId="447BFB5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3671DC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5EEA3A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30 received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</w:t>
            </w:r>
          </w:p>
        </w:tc>
        <w:tc>
          <w:tcPr>
            <w:tcW w:w="1066" w:type="dxa"/>
            <w:vAlign w:val="center"/>
          </w:tcPr>
          <w:p w14:paraId="2F090C4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RS-CoV-2-reactive IgG antibodies against both the nucleocapsid (N) and surface (S) proteins (anti-N and anti-S IgG, respectively)</w:t>
            </w:r>
          </w:p>
        </w:tc>
        <w:tc>
          <w:tcPr>
            <w:tcW w:w="824" w:type="dxa"/>
            <w:vAlign w:val="center"/>
          </w:tcPr>
          <w:p w14:paraId="09287B4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–6 weeks, 3 months,</w:t>
            </w:r>
          </w:p>
          <w:p w14:paraId="710EF05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 months, and 12 months</w:t>
            </w:r>
          </w:p>
        </w:tc>
        <w:tc>
          <w:tcPr>
            <w:tcW w:w="1080" w:type="dxa"/>
            <w:vAlign w:val="center"/>
          </w:tcPr>
          <w:p w14:paraId="652742B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at a median of 168 days after</w:t>
            </w:r>
          </w:p>
          <w:p w14:paraId="2E379CA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2680BC2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3BE308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</w:t>
            </w:r>
          </w:p>
          <w:p w14:paraId="2259870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at a median of 159 day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900" w:type="dxa"/>
            <w:vAlign w:val="center"/>
          </w:tcPr>
          <w:p w14:paraId="5F9D463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b-NO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val="nb-NO"/>
              </w:rPr>
              <w:t>Alfa, Beta, Delta, and omicron</w:t>
            </w:r>
          </w:p>
        </w:tc>
        <w:tc>
          <w:tcPr>
            <w:tcW w:w="1440" w:type="dxa"/>
            <w:vAlign w:val="center"/>
          </w:tcPr>
          <w:p w14:paraId="2F9CB5A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29F1AE8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6 patients (28.5%) developed SARS-CoV-2 infection after full primary vaccination and before the booster dose, whereas 165 (62% of breakthrough infections and 12.8% of those who received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) and 25 (9.4% of breakthrough infections and 5.8% of those who received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) were infected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(befor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) and after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, respectively.</w:t>
            </w:r>
          </w:p>
        </w:tc>
        <w:tc>
          <w:tcPr>
            <w:tcW w:w="1980" w:type="dxa"/>
            <w:vAlign w:val="center"/>
          </w:tcPr>
          <w:p w14:paraId="37C1F36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level of antibody titers at any time after 2-dose vaccination is strongly linked with</w:t>
            </w:r>
          </w:p>
          <w:p w14:paraId="26A34EE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tection against both breakthrough infection and severe disease, even with the Omicron SARS-CoV-2 variant.</w:t>
            </w:r>
          </w:p>
        </w:tc>
      </w:tr>
      <w:tr w:rsidR="003C08E8" w:rsidRPr="00A30D5F" w14:paraId="7DFC1504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3926DA09" w14:textId="5C2D8365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990" w:type="dxa"/>
            <w:vAlign w:val="center"/>
          </w:tcPr>
          <w:p w14:paraId="22876C1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taly</w:t>
            </w:r>
          </w:p>
          <w:p w14:paraId="404A08D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734113B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7 Common Variable Immune Deficiency</w:t>
            </w:r>
          </w:p>
          <w:p w14:paraId="229D380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atients</w:t>
            </w:r>
          </w:p>
          <w:p w14:paraId="047A5BF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d</w:t>
            </w:r>
          </w:p>
          <w:p w14:paraId="65264E1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6 healthy controls</w:t>
            </w:r>
          </w:p>
        </w:tc>
        <w:tc>
          <w:tcPr>
            <w:tcW w:w="616" w:type="dxa"/>
            <w:vAlign w:val="center"/>
          </w:tcPr>
          <w:p w14:paraId="098EE03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trospective observational</w:t>
            </w:r>
          </w:p>
          <w:p w14:paraId="493D3EC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4D9D4D9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6B6DE7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 52.3 years</w:t>
            </w:r>
          </w:p>
          <w:p w14:paraId="50816D0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0413BD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43%</w:t>
            </w:r>
          </w:p>
        </w:tc>
        <w:tc>
          <w:tcPr>
            <w:tcW w:w="869" w:type="dxa"/>
            <w:vAlign w:val="center"/>
          </w:tcPr>
          <w:p w14:paraId="31A0FF0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086435D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772367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dxa"/>
            <w:vAlign w:val="center"/>
          </w:tcPr>
          <w:p w14:paraId="43A090B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01DD286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gG antibodies against the SARS-CoV-2 (IgG S1)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T-cell and B-cell counts</w:t>
            </w:r>
          </w:p>
          <w:p w14:paraId="1C64DD4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sponses</w:t>
            </w:r>
          </w:p>
        </w:tc>
        <w:tc>
          <w:tcPr>
            <w:tcW w:w="824" w:type="dxa"/>
            <w:vAlign w:val="center"/>
          </w:tcPr>
          <w:p w14:paraId="6489B40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 weeks</w:t>
            </w:r>
          </w:p>
        </w:tc>
        <w:tc>
          <w:tcPr>
            <w:tcW w:w="1080" w:type="dxa"/>
            <w:vAlign w:val="center"/>
          </w:tcPr>
          <w:p w14:paraId="11CD3D9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 months</w:t>
            </w:r>
          </w:p>
        </w:tc>
        <w:tc>
          <w:tcPr>
            <w:tcW w:w="900" w:type="dxa"/>
            <w:vAlign w:val="center"/>
          </w:tcPr>
          <w:p w14:paraId="09C0FF7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4C15F6E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01AE31B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 CVID, 20% of the patients had measurable anti-S1 IgG after</w:t>
            </w:r>
          </w:p>
          <w:p w14:paraId="12B5467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mmunization with two doses and 64% after the booster dose, with levels rising after the</w:t>
            </w:r>
          </w:p>
          <w:p w14:paraId="4F5D240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booster dose. </w:t>
            </w:r>
          </w:p>
          <w:p w14:paraId="433C783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01DB9A2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0B4FC3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CVID non-responders</w:t>
            </w:r>
          </w:p>
          <w:p w14:paraId="1A3DB3F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howed a more complex disease phenotype characterized by bronchiectasis and autoimmune</w:t>
            </w:r>
          </w:p>
          <w:p w14:paraId="4C2DC24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nifestations, including autoimmune cytopenia, and a high rate of SARS-CoV-2</w:t>
            </w:r>
          </w:p>
          <w:p w14:paraId="128201F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infection post-vaccination. </w:t>
            </w:r>
          </w:p>
          <w:p w14:paraId="20915B9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non-responder status was characterized by low average</w:t>
            </w:r>
          </w:p>
          <w:p w14:paraId="0373459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eripheral blood lymphocyte counts, low B cells, low naïve CD4⁺ and</w:t>
            </w:r>
          </w:p>
          <w:p w14:paraId="784158E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D8⁺ T cells, and central memory T cells.</w:t>
            </w:r>
          </w:p>
        </w:tc>
      </w:tr>
      <w:tr w:rsidR="003C08E8" w:rsidRPr="00A30D5F" w14:paraId="5C88984D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4ABF33C3" w14:textId="516322DF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990" w:type="dxa"/>
            <w:vAlign w:val="center"/>
          </w:tcPr>
          <w:p w14:paraId="24319CA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taly 2022</w:t>
            </w:r>
          </w:p>
        </w:tc>
        <w:tc>
          <w:tcPr>
            <w:tcW w:w="900" w:type="dxa"/>
            <w:vAlign w:val="center"/>
          </w:tcPr>
          <w:p w14:paraId="1E5474B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6 patients with22q11.2 deletion syndrome</w:t>
            </w:r>
          </w:p>
          <w:p w14:paraId="290E381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d</w:t>
            </w:r>
          </w:p>
          <w:p w14:paraId="218BB41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4 healthy donors</w:t>
            </w:r>
          </w:p>
        </w:tc>
        <w:tc>
          <w:tcPr>
            <w:tcW w:w="616" w:type="dxa"/>
            <w:vAlign w:val="center"/>
          </w:tcPr>
          <w:p w14:paraId="07896E8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bservational-longitudinal</w:t>
            </w:r>
          </w:p>
        </w:tc>
        <w:tc>
          <w:tcPr>
            <w:tcW w:w="813" w:type="dxa"/>
            <w:vAlign w:val="center"/>
          </w:tcPr>
          <w:p w14:paraId="3E61775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C2C706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FE17F9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8E922C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2E7A1A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 27 years</w:t>
            </w:r>
          </w:p>
          <w:p w14:paraId="0B31657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10DC83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ale: 40%</w:t>
            </w:r>
          </w:p>
          <w:p w14:paraId="08C5E15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9" w:type="dxa"/>
            <w:vAlign w:val="center"/>
          </w:tcPr>
          <w:p w14:paraId="2A62F0F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30C25BA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dxa"/>
            <w:vAlign w:val="center"/>
          </w:tcPr>
          <w:p w14:paraId="2B4292D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3 doses </w:t>
            </w:r>
          </w:p>
        </w:tc>
        <w:tc>
          <w:tcPr>
            <w:tcW w:w="1066" w:type="dxa"/>
            <w:vAlign w:val="center"/>
          </w:tcPr>
          <w:p w14:paraId="34075FE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SARS-CoV-2 Spike IgG and IgA</w:t>
            </w:r>
          </w:p>
        </w:tc>
        <w:tc>
          <w:tcPr>
            <w:tcW w:w="824" w:type="dxa"/>
            <w:vAlign w:val="center"/>
          </w:tcPr>
          <w:p w14:paraId="19F5E93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 week</w:t>
            </w:r>
          </w:p>
        </w:tc>
        <w:tc>
          <w:tcPr>
            <w:tcW w:w="1080" w:type="dxa"/>
            <w:vAlign w:val="center"/>
          </w:tcPr>
          <w:p w14:paraId="09FFEE5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 months</w:t>
            </w:r>
          </w:p>
        </w:tc>
        <w:tc>
          <w:tcPr>
            <w:tcW w:w="900" w:type="dxa"/>
            <w:vAlign w:val="center"/>
          </w:tcPr>
          <w:p w14:paraId="3A667A6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0871DD1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133B8CE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S1 antibodies decreased over time and were significantly boosted by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1980" w:type="dxa"/>
            <w:vAlign w:val="center"/>
          </w:tcPr>
          <w:p w14:paraId="6E985F3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fected patients had more frequently moderate to severe intellectual disability, lymphopenia, and lower CD4⁺ counts.</w:t>
            </w:r>
          </w:p>
          <w:p w14:paraId="6688B14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espite major congenital heart diseases, COVID-19 did not impact cardiological conditions.</w:t>
            </w:r>
          </w:p>
          <w:p w14:paraId="25056F3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Immunization induced Spike-specific IgG responses and generated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 xml:space="preserve">specific MBCs and memory T cells. </w:t>
            </w:r>
          </w:p>
        </w:tc>
      </w:tr>
      <w:tr w:rsidR="003C08E8" w:rsidRPr="00A30D5F" w14:paraId="71443548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7F479D75" w14:textId="4FB30F78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42</w:t>
            </w:r>
          </w:p>
        </w:tc>
        <w:tc>
          <w:tcPr>
            <w:tcW w:w="990" w:type="dxa"/>
            <w:vAlign w:val="center"/>
          </w:tcPr>
          <w:p w14:paraId="7970896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ain</w:t>
            </w:r>
          </w:p>
          <w:p w14:paraId="6D538CC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394CAB3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164 peritoneal dialysis patients </w:t>
            </w:r>
          </w:p>
          <w:p w14:paraId="4D50959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16" w:type="dxa"/>
            <w:vAlign w:val="center"/>
          </w:tcPr>
          <w:p w14:paraId="2786FE4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 and multicentric</w:t>
            </w:r>
          </w:p>
          <w:p w14:paraId="00D57D0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bservational</w:t>
            </w:r>
          </w:p>
        </w:tc>
        <w:tc>
          <w:tcPr>
            <w:tcW w:w="813" w:type="dxa"/>
            <w:vAlign w:val="center"/>
          </w:tcPr>
          <w:p w14:paraId="192B295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7DE1C1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an age: 62 years</w:t>
            </w:r>
          </w:p>
          <w:p w14:paraId="0EE78A4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3AFF28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69%</w:t>
            </w:r>
          </w:p>
          <w:p w14:paraId="6FF7565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9" w:type="dxa"/>
            <w:vAlign w:val="center"/>
          </w:tcPr>
          <w:p w14:paraId="7EB7C8A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6B999D7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F3B90C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RNA-1273 (Moderna)</w:t>
            </w:r>
          </w:p>
          <w:p w14:paraId="2B2D664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7B978C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dxa"/>
            <w:vAlign w:val="center"/>
          </w:tcPr>
          <w:p w14:paraId="715A381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3 and 4 doses. </w:t>
            </w:r>
          </w:p>
          <w:p w14:paraId="2D278CA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14A92B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(At 12 months, the whole cohort had received 3 vaccine doses and 44 (27%) patients</w:t>
            </w:r>
          </w:p>
          <w:p w14:paraId="04EC5AD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ad an additional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</w:t>
            </w:r>
          </w:p>
        </w:tc>
        <w:tc>
          <w:tcPr>
            <w:tcW w:w="1066" w:type="dxa"/>
            <w:vAlign w:val="center"/>
          </w:tcPr>
          <w:p w14:paraId="7A65BF7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- SARS-CoV-2 spike antibodies </w:t>
            </w:r>
          </w:p>
        </w:tc>
        <w:tc>
          <w:tcPr>
            <w:tcW w:w="824" w:type="dxa"/>
            <w:vAlign w:val="center"/>
          </w:tcPr>
          <w:p w14:paraId="2C6E745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4 days</w:t>
            </w:r>
          </w:p>
        </w:tc>
        <w:tc>
          <w:tcPr>
            <w:tcW w:w="1080" w:type="dxa"/>
            <w:vAlign w:val="center"/>
          </w:tcPr>
          <w:p w14:paraId="24723E9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center"/>
          </w:tcPr>
          <w:p w14:paraId="4DD812E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7559FEE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1895061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atients who had received</w:t>
            </w:r>
          </w:p>
          <w:p w14:paraId="2816705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had significantly higher anti-spike antibody titers at 6 months than patients with only</w:t>
            </w:r>
          </w:p>
          <w:p w14:paraId="7FE0ECA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wo doses.</w:t>
            </w:r>
          </w:p>
          <w:p w14:paraId="72E4D40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atients who had received the 4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had higher</w:t>
            </w:r>
          </w:p>
          <w:p w14:paraId="4FA81F3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spike antibody titers in comparison to those having received three doses, although</w:t>
            </w:r>
          </w:p>
          <w:p w14:paraId="7FC32E4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se differences were not statistically significant.</w:t>
            </w:r>
          </w:p>
          <w:p w14:paraId="7DD2CF0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1B5C2D3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fourth dose was not associated with higher rates of positive humoral</w:t>
            </w:r>
          </w:p>
          <w:p w14:paraId="3A3F2DF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sponse or to statistically significant differences in anti-spike antibody titers</w:t>
            </w:r>
          </w:p>
          <w:p w14:paraId="24D3ED5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s compared to three doses at 12 months.</w:t>
            </w:r>
          </w:p>
        </w:tc>
      </w:tr>
      <w:tr w:rsidR="003C08E8" w:rsidRPr="00A30D5F" w14:paraId="1C2BA25C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60BD0AD5" w14:textId="7EE0A445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990" w:type="dxa"/>
            <w:vAlign w:val="center"/>
          </w:tcPr>
          <w:p w14:paraId="4F557B0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ermany</w:t>
            </w:r>
          </w:p>
          <w:p w14:paraId="1D5C7EE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007C22F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9 Kidney</w:t>
            </w:r>
          </w:p>
          <w:p w14:paraId="3556B53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ransplant patients </w:t>
            </w:r>
          </w:p>
          <w:p w14:paraId="5A7334D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16" w:type="dxa"/>
            <w:vAlign w:val="center"/>
          </w:tcPr>
          <w:p w14:paraId="10BEAEA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813" w:type="dxa"/>
            <w:vAlign w:val="center"/>
          </w:tcPr>
          <w:p w14:paraId="7E3F019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22D4EF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an age: 59.8 years</w:t>
            </w:r>
          </w:p>
          <w:p w14:paraId="2F3BCB8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3FBB37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A1FAEC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58.6%</w:t>
            </w:r>
          </w:p>
        </w:tc>
        <w:tc>
          <w:tcPr>
            <w:tcW w:w="869" w:type="dxa"/>
            <w:vAlign w:val="center"/>
          </w:tcPr>
          <w:p w14:paraId="7C80A8A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6ED3473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A5FF18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dxa"/>
            <w:vAlign w:val="center"/>
          </w:tcPr>
          <w:p w14:paraId="0DC0CAB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4 doses. </w:t>
            </w:r>
          </w:p>
        </w:tc>
        <w:tc>
          <w:tcPr>
            <w:tcW w:w="1066" w:type="dxa"/>
            <w:vAlign w:val="center"/>
          </w:tcPr>
          <w:p w14:paraId="382CA03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 SARS-CoV-2 spike antibodies</w:t>
            </w:r>
          </w:p>
          <w:p w14:paraId="230A8B5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gen-specific B cells</w:t>
            </w:r>
          </w:p>
          <w:p w14:paraId="66902EA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SARS-CoV-2 spike protein–reactive CD4⁺ T helper cells</w:t>
            </w:r>
          </w:p>
        </w:tc>
        <w:tc>
          <w:tcPr>
            <w:tcW w:w="824" w:type="dxa"/>
            <w:vAlign w:val="center"/>
          </w:tcPr>
          <w:p w14:paraId="445B3A7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2 days</w:t>
            </w:r>
          </w:p>
        </w:tc>
        <w:tc>
          <w:tcPr>
            <w:tcW w:w="1080" w:type="dxa"/>
            <w:vAlign w:val="center"/>
          </w:tcPr>
          <w:p w14:paraId="7ADE2FE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center"/>
          </w:tcPr>
          <w:p w14:paraId="38E1BBB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46EB37D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48CB181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n day 32 after vaccination,</w:t>
            </w:r>
          </w:p>
          <w:p w14:paraId="3267048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76% of patients showed anti–S1 domain IgG levels above the threshold for positivity. </w:t>
            </w:r>
          </w:p>
          <w:p w14:paraId="3525FD1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–S1</w:t>
            </w:r>
          </w:p>
          <w:p w14:paraId="0D6B6F3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IgA was positive in 52.2% of patients and neutralization capacity was above the threshold </w:t>
            </w:r>
          </w:p>
          <w:p w14:paraId="6D956CB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71.4% of patients. </w:t>
            </w:r>
          </w:p>
        </w:tc>
        <w:tc>
          <w:tcPr>
            <w:tcW w:w="1980" w:type="dxa"/>
            <w:vAlign w:val="center"/>
          </w:tcPr>
          <w:p w14:paraId="1879628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</w:t>
            </w:r>
          </w:p>
          <w:p w14:paraId="03C4D29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ignificant increase in humoral responders at day 32 was found in 76% of patients irrespective of previous treatment</w:t>
            </w:r>
          </w:p>
          <w:p w14:paraId="30CFE1F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4% in</w:t>
            </w:r>
          </w:p>
          <w:p w14:paraId="321D9FC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dividuals on standard calcineurin inhibitor–regimen responded, with an increase in neutralizing antibodies and occurrences of</w:t>
            </w:r>
          </w:p>
          <w:p w14:paraId="358721E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vaccine-specific B cells and Plasmablasts.</w:t>
            </w:r>
          </w:p>
        </w:tc>
      </w:tr>
      <w:tr w:rsidR="003C08E8" w:rsidRPr="00A30D5F" w14:paraId="506885FC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5100734B" w14:textId="3C2750DE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990" w:type="dxa"/>
            <w:vAlign w:val="center"/>
          </w:tcPr>
          <w:p w14:paraId="1953F63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srael</w:t>
            </w:r>
          </w:p>
          <w:p w14:paraId="45195A0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789F5AF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2 maintenance hemodialy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sis patients</w:t>
            </w:r>
          </w:p>
          <w:p w14:paraId="1470A35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 control group</w:t>
            </w:r>
          </w:p>
        </w:tc>
        <w:tc>
          <w:tcPr>
            <w:tcW w:w="616" w:type="dxa"/>
            <w:vAlign w:val="center"/>
          </w:tcPr>
          <w:p w14:paraId="40365DA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Prospective observational</w:t>
            </w:r>
          </w:p>
        </w:tc>
        <w:tc>
          <w:tcPr>
            <w:tcW w:w="813" w:type="dxa"/>
            <w:vAlign w:val="center"/>
          </w:tcPr>
          <w:p w14:paraId="00B29EF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F8A1DE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an age: 75 years</w:t>
            </w:r>
          </w:p>
          <w:p w14:paraId="50AA50D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0ECC55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Male: 59.1%</w:t>
            </w:r>
          </w:p>
          <w:p w14:paraId="065C588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9" w:type="dxa"/>
            <w:vAlign w:val="center"/>
          </w:tcPr>
          <w:p w14:paraId="1FBD016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BNT162b2 (BioNTech/Pfizer)</w:t>
            </w:r>
          </w:p>
          <w:p w14:paraId="30EC3F9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24F3B0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dxa"/>
            <w:vAlign w:val="center"/>
          </w:tcPr>
          <w:p w14:paraId="64991CF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 xml:space="preserve">3 doses </w:t>
            </w:r>
          </w:p>
          <w:p w14:paraId="60FA09D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357BD6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66 patients</w:t>
            </w:r>
          </w:p>
          <w:p w14:paraId="080A7C9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ceived booster dose</w:t>
            </w:r>
          </w:p>
        </w:tc>
        <w:tc>
          <w:tcPr>
            <w:tcW w:w="1066" w:type="dxa"/>
            <w:vAlign w:val="center"/>
          </w:tcPr>
          <w:p w14:paraId="1559F0F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Anti- SARS-CoV-2 spike-1 IgG antibodies</w:t>
            </w:r>
          </w:p>
        </w:tc>
        <w:tc>
          <w:tcPr>
            <w:tcW w:w="824" w:type="dxa"/>
            <w:vAlign w:val="center"/>
          </w:tcPr>
          <w:p w14:paraId="367EEEB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E99471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–3 weeks</w:t>
            </w:r>
          </w:p>
        </w:tc>
        <w:tc>
          <w:tcPr>
            <w:tcW w:w="1080" w:type="dxa"/>
            <w:vAlign w:val="center"/>
          </w:tcPr>
          <w:p w14:paraId="1948F7F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center"/>
          </w:tcPr>
          <w:p w14:paraId="1F5D00C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4DF330B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05A11B0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modialysis patients in the booster group had significantly</w:t>
            </w:r>
          </w:p>
          <w:p w14:paraId="10968BA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creased IgG S1 titers.</w:t>
            </w:r>
          </w:p>
          <w:p w14:paraId="7A782A4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ior antibody titers</w:t>
            </w:r>
          </w:p>
          <w:p w14:paraId="6EFBEBB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were positively correlated to IgG levels following the booster</w:t>
            </w:r>
          </w:p>
          <w:p w14:paraId="518ED59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dose. </w:t>
            </w:r>
          </w:p>
          <w:p w14:paraId="6FA4393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0A3525B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3F4B2D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re was a significant association between malnutrition-</w:t>
            </w:r>
          </w:p>
          <w:p w14:paraId="4D7D1E3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inflammation markers and the humoral response.</w:t>
            </w:r>
          </w:p>
          <w:p w14:paraId="53FD34D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umoral</w:t>
            </w:r>
          </w:p>
          <w:p w14:paraId="33E0140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sponse to the booster was positively correlated</w:t>
            </w:r>
          </w:p>
          <w:p w14:paraId="366D7C8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ith albumin and inversely correlated</w:t>
            </w:r>
          </w:p>
          <w:p w14:paraId="214E358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with C-reactive protein (CRP).</w:t>
            </w:r>
          </w:p>
        </w:tc>
      </w:tr>
      <w:tr w:rsidR="003C08E8" w:rsidRPr="00A30D5F" w14:paraId="6352EAA1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54E8FDBF" w14:textId="427937A5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45</w:t>
            </w:r>
          </w:p>
        </w:tc>
        <w:tc>
          <w:tcPr>
            <w:tcW w:w="990" w:type="dxa"/>
            <w:vAlign w:val="center"/>
          </w:tcPr>
          <w:p w14:paraId="095B632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SA</w:t>
            </w:r>
          </w:p>
          <w:p w14:paraId="11F69B3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3CAC751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283</w:t>
            </w:r>
          </w:p>
          <w:p w14:paraId="3F15392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dividuals who take immunosuppressants (including disease-modifying antirheumatic drugs (DMARD), and glucocorticoids)</w:t>
            </w:r>
          </w:p>
        </w:tc>
        <w:tc>
          <w:tcPr>
            <w:tcW w:w="616" w:type="dxa"/>
            <w:vAlign w:val="center"/>
          </w:tcPr>
          <w:p w14:paraId="2C3EEE7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813" w:type="dxa"/>
            <w:vAlign w:val="center"/>
          </w:tcPr>
          <w:p w14:paraId="054F9F9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AA9C1C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 59 years</w:t>
            </w:r>
          </w:p>
          <w:p w14:paraId="3D7B3D3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BE9407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Male: 36.1%</w:t>
            </w:r>
          </w:p>
          <w:p w14:paraId="7E5B50B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033CEB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E8D839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9" w:type="dxa"/>
            <w:vAlign w:val="center"/>
          </w:tcPr>
          <w:p w14:paraId="05FF0F0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24F0561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3235BF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RNA-1273 (Moderna)</w:t>
            </w:r>
          </w:p>
          <w:p w14:paraId="6E8BE1A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d26. COV2. S (Johnson &amp; Johnson)</w:t>
            </w:r>
          </w:p>
        </w:tc>
        <w:tc>
          <w:tcPr>
            <w:tcW w:w="672" w:type="dxa"/>
            <w:vAlign w:val="center"/>
          </w:tcPr>
          <w:p w14:paraId="075BC19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3 doses </w:t>
            </w:r>
          </w:p>
        </w:tc>
        <w:tc>
          <w:tcPr>
            <w:tcW w:w="1066" w:type="dxa"/>
            <w:vAlign w:val="center"/>
          </w:tcPr>
          <w:p w14:paraId="661EB17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24" w:type="dxa"/>
            <w:vAlign w:val="center"/>
          </w:tcPr>
          <w:p w14:paraId="428B2CD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080" w:type="dxa"/>
            <w:vAlign w:val="center"/>
          </w:tcPr>
          <w:p w14:paraId="70445C0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center"/>
          </w:tcPr>
          <w:p w14:paraId="098B07D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35B82BF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757B049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ully vaccinated immunosuppressed individuals who had a booster dose had a lower incidence of SARS-CoV-2 infection compared to fully vaccinated immunosuppressed individuals who did not</w:t>
            </w:r>
          </w:p>
        </w:tc>
        <w:tc>
          <w:tcPr>
            <w:tcW w:w="1980" w:type="dxa"/>
            <w:vAlign w:val="center"/>
          </w:tcPr>
          <w:p w14:paraId="0B6CADC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he mRNA-1273 and BNT162b2 vaccines are effective in individuals who take immunosuppressants. However, individuals who are vaccinated but on immunosuppressants are still at higher risk of SARS-CoV-2 infection and COVID-19 hospitalization than the broader vaccinated population. </w:t>
            </w:r>
          </w:p>
        </w:tc>
      </w:tr>
      <w:tr w:rsidR="003C08E8" w:rsidRPr="00A30D5F" w14:paraId="7A038181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3EE74406" w14:textId="43CEFBCD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990" w:type="dxa"/>
            <w:vAlign w:val="center"/>
          </w:tcPr>
          <w:p w14:paraId="4929633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srael</w:t>
            </w:r>
          </w:p>
          <w:p w14:paraId="53D0D27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0D26AE4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66 immunocompromised patients </w:t>
            </w:r>
          </w:p>
          <w:p w14:paraId="1FF93A4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73D972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44 Immunocompetent control </w:t>
            </w:r>
          </w:p>
        </w:tc>
        <w:tc>
          <w:tcPr>
            <w:tcW w:w="616" w:type="dxa"/>
            <w:vAlign w:val="center"/>
          </w:tcPr>
          <w:p w14:paraId="50DB7E9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 observational</w:t>
            </w:r>
          </w:p>
          <w:p w14:paraId="0F944A2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13" w:type="dxa"/>
            <w:vAlign w:val="center"/>
          </w:tcPr>
          <w:p w14:paraId="46ECEE0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Lymphoproliferative diseases including chronic lymphatic leukemia (CLL), multiple myeloma (MM), low and high-grade non-Hodgkin lympho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ma (NHL)</w:t>
            </w:r>
          </w:p>
          <w:p w14:paraId="0A74E0D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0E308A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an age: 61.7 years</w:t>
            </w:r>
          </w:p>
          <w:p w14:paraId="60CEBE8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66F800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49%</w:t>
            </w:r>
          </w:p>
          <w:p w14:paraId="2E8E8D1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DC7866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9" w:type="dxa"/>
            <w:vAlign w:val="center"/>
          </w:tcPr>
          <w:p w14:paraId="5A7B9EC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BNT162b2 (BioNTech/Pfizer)</w:t>
            </w:r>
          </w:p>
          <w:p w14:paraId="5386A96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01CE8D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dxa"/>
            <w:vAlign w:val="center"/>
          </w:tcPr>
          <w:p w14:paraId="201CA06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3 doses </w:t>
            </w:r>
          </w:p>
        </w:tc>
        <w:tc>
          <w:tcPr>
            <w:tcW w:w="1066" w:type="dxa"/>
            <w:vAlign w:val="center"/>
          </w:tcPr>
          <w:p w14:paraId="05432AE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gG anti- Spike SARS-CoV-2 antibodies</w:t>
            </w:r>
          </w:p>
          <w:p w14:paraId="7CD08C7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7A9C12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RS-CoV-2 neutralization assay</w:t>
            </w:r>
          </w:p>
        </w:tc>
        <w:tc>
          <w:tcPr>
            <w:tcW w:w="824" w:type="dxa"/>
            <w:vAlign w:val="center"/>
          </w:tcPr>
          <w:p w14:paraId="766465E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7±21 days</w:t>
            </w:r>
          </w:p>
        </w:tc>
        <w:tc>
          <w:tcPr>
            <w:tcW w:w="1080" w:type="dxa"/>
            <w:vAlign w:val="center"/>
          </w:tcPr>
          <w:p w14:paraId="04A68CF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2±17 days</w:t>
            </w:r>
          </w:p>
        </w:tc>
        <w:tc>
          <w:tcPr>
            <w:tcW w:w="900" w:type="dxa"/>
            <w:vAlign w:val="center"/>
          </w:tcPr>
          <w:p w14:paraId="04799F3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48DECF0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26B8767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ne month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, 80% of immunocompromised patients and all (100%) of the immunocompetent individuals developed antibody response.</w:t>
            </w:r>
          </w:p>
          <w:p w14:paraId="0DA66F6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ne month after the third dose, IgG titers were induced 7.83 folds and 2.40 folds compared to one month after the second, in the immuno-compromised and immunocompetent groups, respectively</w:t>
            </w:r>
          </w:p>
        </w:tc>
        <w:tc>
          <w:tcPr>
            <w:tcW w:w="1980" w:type="dxa"/>
            <w:vAlign w:val="center"/>
          </w:tcPr>
          <w:p w14:paraId="450D968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6% of immunocompromised individuals were seronegative 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, and among them, 24% elicited antibody response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 </w:t>
            </w:r>
          </w:p>
          <w:p w14:paraId="355431B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 elicited robust humoral response, superior to the response observed following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, among immunocompetent and immunocompromised individuals.</w:t>
            </w:r>
          </w:p>
        </w:tc>
      </w:tr>
      <w:tr w:rsidR="003C08E8" w:rsidRPr="00A30D5F" w14:paraId="5A530C3F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738C3E20" w14:textId="44BB3C9A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990" w:type="dxa"/>
            <w:vAlign w:val="center"/>
          </w:tcPr>
          <w:p w14:paraId="6638530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zechia</w:t>
            </w:r>
          </w:p>
          <w:p w14:paraId="19D601B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420BCE7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5 patients with Spondyloarthritis treated with interleukin-17 (IL-17) and tumor necrosis factor-alpha (TNFa)</w:t>
            </w:r>
          </w:p>
          <w:p w14:paraId="59FBE1E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hibitors</w:t>
            </w:r>
          </w:p>
          <w:p w14:paraId="2F152EE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16" w:type="dxa"/>
            <w:vAlign w:val="center"/>
          </w:tcPr>
          <w:p w14:paraId="5AB46C2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 observational</w:t>
            </w:r>
          </w:p>
        </w:tc>
        <w:tc>
          <w:tcPr>
            <w:tcW w:w="813" w:type="dxa"/>
            <w:vAlign w:val="center"/>
          </w:tcPr>
          <w:p w14:paraId="56A58B5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7DEDEB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100%.</w:t>
            </w:r>
          </w:p>
          <w:p w14:paraId="2C13247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569D69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an age: 43·27</w:t>
            </w:r>
          </w:p>
        </w:tc>
        <w:tc>
          <w:tcPr>
            <w:tcW w:w="869" w:type="dxa"/>
            <w:vAlign w:val="center"/>
          </w:tcPr>
          <w:p w14:paraId="785A735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4108913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0B81AD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dxa"/>
            <w:vAlign w:val="center"/>
          </w:tcPr>
          <w:p w14:paraId="31EA697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3 doses </w:t>
            </w:r>
          </w:p>
        </w:tc>
        <w:tc>
          <w:tcPr>
            <w:tcW w:w="1066" w:type="dxa"/>
            <w:vAlign w:val="center"/>
          </w:tcPr>
          <w:p w14:paraId="08DDFA3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Anti-SARS-CoV-2 IgG, the anti-nucleocapsid (NCP), anti-spike 2, and RBD antibodies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virus-neutralizing</w:t>
            </w:r>
          </w:p>
        </w:tc>
        <w:tc>
          <w:tcPr>
            <w:tcW w:w="824" w:type="dxa"/>
            <w:vAlign w:val="center"/>
          </w:tcPr>
          <w:p w14:paraId="46D5D7F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 month</w:t>
            </w:r>
          </w:p>
        </w:tc>
        <w:tc>
          <w:tcPr>
            <w:tcW w:w="1080" w:type="dxa"/>
            <w:vAlign w:val="center"/>
          </w:tcPr>
          <w:p w14:paraId="14CB83E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center"/>
          </w:tcPr>
          <w:p w14:paraId="5E8FEA4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521B192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749FEC7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ecific antibody titers</w:t>
            </w:r>
          </w:p>
          <w:p w14:paraId="363E82A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creased after booster vaccination from 905·6 and 409·1 U/mL to</w:t>
            </w:r>
          </w:p>
          <w:p w14:paraId="1726B47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89·7 and 1000 U/mL respectively in TNFa and IL-17 groups</w:t>
            </w:r>
          </w:p>
        </w:tc>
        <w:tc>
          <w:tcPr>
            <w:tcW w:w="1980" w:type="dxa"/>
            <w:vAlign w:val="center"/>
          </w:tcPr>
          <w:p w14:paraId="42E5AF0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mmune response persistence, immunogenicity, and safety of</w:t>
            </w:r>
          </w:p>
          <w:p w14:paraId="0078F7D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booster dose of the BTN162b vaccine was observed in patients with</w:t>
            </w:r>
          </w:p>
          <w:p w14:paraId="3BC99BF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pondyloarthritis who were treated with TNFa and IL-17 inhibitors. </w:t>
            </w:r>
          </w:p>
          <w:p w14:paraId="40716C4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3C08E8" w:rsidRPr="00A30D5F" w14:paraId="2941B3B0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3F09B8C9" w14:textId="452109C2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990" w:type="dxa"/>
            <w:vAlign w:val="center"/>
          </w:tcPr>
          <w:p w14:paraId="7302C01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ailand</w:t>
            </w:r>
          </w:p>
          <w:p w14:paraId="4B8F769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59C44E4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89 liver transplant patients </w:t>
            </w:r>
          </w:p>
        </w:tc>
        <w:tc>
          <w:tcPr>
            <w:tcW w:w="616" w:type="dxa"/>
            <w:vAlign w:val="center"/>
          </w:tcPr>
          <w:p w14:paraId="5AFAC23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, longitudinal observational</w:t>
            </w:r>
          </w:p>
        </w:tc>
        <w:tc>
          <w:tcPr>
            <w:tcW w:w="813" w:type="dxa"/>
            <w:vAlign w:val="center"/>
          </w:tcPr>
          <w:p w14:paraId="60F9B76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6FEF60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an age: 57.8</w:t>
            </w:r>
          </w:p>
          <w:p w14:paraId="5E31B9D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4B46A7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: 68.5%</w:t>
            </w:r>
          </w:p>
        </w:tc>
        <w:tc>
          <w:tcPr>
            <w:tcW w:w="869" w:type="dxa"/>
            <w:vAlign w:val="center"/>
          </w:tcPr>
          <w:p w14:paraId="08662C6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2C15F7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hAdOx1 nCoV-19 (AstraZeneca)</w:t>
            </w:r>
          </w:p>
          <w:p w14:paraId="5F77B34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0E26090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RNA-1273 (Moderna)</w:t>
            </w:r>
          </w:p>
          <w:p w14:paraId="6435480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B182ED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dxa"/>
            <w:vAlign w:val="center"/>
          </w:tcPr>
          <w:p w14:paraId="19CAF90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3 doses </w:t>
            </w:r>
          </w:p>
        </w:tc>
        <w:tc>
          <w:tcPr>
            <w:tcW w:w="1066" w:type="dxa"/>
            <w:vAlign w:val="center"/>
          </w:tcPr>
          <w:p w14:paraId="1AC1520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SARS-CoV-2 receptor-binding domain antibodies (anti-RBD)</w:t>
            </w:r>
          </w:p>
          <w:p w14:paraId="0575668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urrogate SARS-CoV-2 Neutralising Antibodies</w:t>
            </w:r>
          </w:p>
          <w:p w14:paraId="03EB56E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RS-CoV-2 specific T-cell responses</w:t>
            </w:r>
          </w:p>
        </w:tc>
        <w:tc>
          <w:tcPr>
            <w:tcW w:w="824" w:type="dxa"/>
            <w:vAlign w:val="center"/>
          </w:tcPr>
          <w:p w14:paraId="7670F00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 weeks</w:t>
            </w:r>
          </w:p>
        </w:tc>
        <w:tc>
          <w:tcPr>
            <w:tcW w:w="1080" w:type="dxa"/>
            <w:vAlign w:val="center"/>
          </w:tcPr>
          <w:p w14:paraId="65B4DA7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months</w:t>
            </w:r>
          </w:p>
        </w:tc>
        <w:tc>
          <w:tcPr>
            <w:tcW w:w="900" w:type="dxa"/>
            <w:vAlign w:val="center"/>
          </w:tcPr>
          <w:p w14:paraId="662CE6C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micron</w:t>
            </w:r>
          </w:p>
        </w:tc>
        <w:tc>
          <w:tcPr>
            <w:tcW w:w="1440" w:type="dxa"/>
            <w:vAlign w:val="center"/>
          </w:tcPr>
          <w:p w14:paraId="639F712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Overall, most patients experienced minor adverse events after primary vaccination and booster </w:t>
            </w:r>
          </w:p>
          <w:p w14:paraId="76C5033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 graft rejection or severe adverse events were observed.</w:t>
            </w:r>
          </w:p>
        </w:tc>
        <w:tc>
          <w:tcPr>
            <w:tcW w:w="2520" w:type="dxa"/>
            <w:vAlign w:val="center"/>
          </w:tcPr>
          <w:p w14:paraId="7F184BB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eroconversion was observed in 81.3% of liver transplant patients receiving ChAdOx1/ChAdOx1/mRNA-1273 and in 94.7% of those receiving ChAdOx1/BNT162b2/mRNA-1273.</w:t>
            </w:r>
          </w:p>
          <w:p w14:paraId="621D67F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The percentages of positive SARS-CoV-2 specific cellular responses after primary vaccination and booster were 51.2% and 80.5% in the ChAdOx1/BNT162b2 group and 23.5% and 52.9% in the ChAdOx1/ChAdOx1 groups, respectively. </w:t>
            </w:r>
          </w:p>
          <w:p w14:paraId="1D299F3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0CE7EF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vAlign w:val="center"/>
          </w:tcPr>
          <w:p w14:paraId="6CEA809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B54AC3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booster dose substantially induced robust immunity against wild-type in</w:t>
            </w:r>
          </w:p>
          <w:p w14:paraId="7A5EFDF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ost patients but was less effective against the Omicron strain</w:t>
            </w:r>
          </w:p>
        </w:tc>
      </w:tr>
      <w:tr w:rsidR="003C08E8" w:rsidRPr="00A30D5F" w14:paraId="2642411B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58974160" w14:textId="12B49054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49</w:t>
            </w:r>
          </w:p>
        </w:tc>
        <w:tc>
          <w:tcPr>
            <w:tcW w:w="990" w:type="dxa"/>
            <w:vAlign w:val="center"/>
          </w:tcPr>
          <w:p w14:paraId="3DB3E2E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taly</w:t>
            </w:r>
          </w:p>
          <w:p w14:paraId="3915A33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0E24791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0 multiple myeloma and</w:t>
            </w:r>
          </w:p>
          <w:p w14:paraId="2846FD1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e-malignant monoclonal gammopathies.</w:t>
            </w:r>
          </w:p>
        </w:tc>
        <w:tc>
          <w:tcPr>
            <w:tcW w:w="616" w:type="dxa"/>
            <w:vAlign w:val="center"/>
          </w:tcPr>
          <w:p w14:paraId="4669287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ohort</w:t>
            </w:r>
          </w:p>
        </w:tc>
        <w:tc>
          <w:tcPr>
            <w:tcW w:w="813" w:type="dxa"/>
            <w:vAlign w:val="center"/>
          </w:tcPr>
          <w:p w14:paraId="4B430CE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869" w:type="dxa"/>
            <w:vAlign w:val="center"/>
          </w:tcPr>
          <w:p w14:paraId="66534E1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</w:tc>
        <w:tc>
          <w:tcPr>
            <w:tcW w:w="672" w:type="dxa"/>
            <w:vAlign w:val="center"/>
          </w:tcPr>
          <w:p w14:paraId="24E897F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66" w:type="dxa"/>
            <w:vAlign w:val="center"/>
          </w:tcPr>
          <w:p w14:paraId="0A1A81A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RS-CoV-2-specific IgG antibodies</w:t>
            </w:r>
          </w:p>
          <w:p w14:paraId="35EC898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E640FA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RS-CoV-2 pseudoviruses generation and neutralization assay</w:t>
            </w:r>
          </w:p>
        </w:tc>
        <w:tc>
          <w:tcPr>
            <w:tcW w:w="824" w:type="dxa"/>
            <w:vAlign w:val="center"/>
          </w:tcPr>
          <w:p w14:paraId="6FB941D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 ± 2 days</w:t>
            </w:r>
          </w:p>
        </w:tc>
        <w:tc>
          <w:tcPr>
            <w:tcW w:w="1080" w:type="dxa"/>
            <w:vAlign w:val="center"/>
          </w:tcPr>
          <w:p w14:paraId="311F126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 months</w:t>
            </w:r>
          </w:p>
        </w:tc>
        <w:tc>
          <w:tcPr>
            <w:tcW w:w="900" w:type="dxa"/>
            <w:vAlign w:val="center"/>
          </w:tcPr>
          <w:p w14:paraId="101279E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micron</w:t>
            </w:r>
          </w:p>
        </w:tc>
        <w:tc>
          <w:tcPr>
            <w:tcW w:w="1440" w:type="dxa"/>
            <w:vAlign w:val="center"/>
          </w:tcPr>
          <w:p w14:paraId="2FDB3D0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08C1128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eterologous booster immunization improved SARS-CoV-2 spike humoral and cellular responses in newly diagnosed MM (MMD) patients and most, but not all, MM patients with relapsed-refractory disease (MMR) patients</w:t>
            </w:r>
          </w:p>
        </w:tc>
        <w:tc>
          <w:tcPr>
            <w:tcW w:w="1980" w:type="dxa"/>
            <w:vAlign w:val="center"/>
          </w:tcPr>
          <w:p w14:paraId="71F0AED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MR had reduced spike-specific antibody levels and neutralizing titers after SARS-CoV-2 vaccination.</w:t>
            </w:r>
          </w:p>
          <w:p w14:paraId="39705A3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</w:tr>
      <w:tr w:rsidR="003C08E8" w:rsidRPr="00A30D5F" w14:paraId="5C22D8D1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56C88113" w14:textId="212E03E1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fa-IR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990" w:type="dxa"/>
            <w:vAlign w:val="center"/>
          </w:tcPr>
          <w:p w14:paraId="650C8EB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witzerland</w:t>
            </w:r>
          </w:p>
          <w:p w14:paraId="2DCAFF8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5FB8E49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1 metastatic solid malignancies with active treatment</w:t>
            </w:r>
          </w:p>
          <w:p w14:paraId="5326177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16" w:type="dxa"/>
            <w:vAlign w:val="center"/>
          </w:tcPr>
          <w:p w14:paraId="775F53A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 cohort</w:t>
            </w:r>
          </w:p>
        </w:tc>
        <w:tc>
          <w:tcPr>
            <w:tcW w:w="813" w:type="dxa"/>
            <w:vAlign w:val="center"/>
          </w:tcPr>
          <w:p w14:paraId="1F18E73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196AEFA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 69 years</w:t>
            </w:r>
          </w:p>
          <w:p w14:paraId="3678251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A32E9B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ales: 73%</w:t>
            </w:r>
          </w:p>
        </w:tc>
        <w:tc>
          <w:tcPr>
            <w:tcW w:w="869" w:type="dxa"/>
            <w:vAlign w:val="center"/>
          </w:tcPr>
          <w:p w14:paraId="4E3E25C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413CBBA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51F8E15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dxa"/>
            <w:vAlign w:val="center"/>
          </w:tcPr>
          <w:p w14:paraId="53EAC73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0E94A5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6 patients received a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40D4EE4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43C4EB9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748EA74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1066" w:type="dxa"/>
            <w:vAlign w:val="center"/>
          </w:tcPr>
          <w:p w14:paraId="1FB3CA6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bodies against SARS-CoV-2 viral proteins nucleocapsid (anti-N) and spike (anti-S)</w:t>
            </w:r>
          </w:p>
          <w:p w14:paraId="4F67834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ARS-CoV-2-specific T-cells</w:t>
            </w:r>
          </w:p>
          <w:p w14:paraId="5124937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urrogate virus neutralization test</w:t>
            </w:r>
          </w:p>
        </w:tc>
        <w:tc>
          <w:tcPr>
            <w:tcW w:w="824" w:type="dxa"/>
            <w:vAlign w:val="center"/>
          </w:tcPr>
          <w:p w14:paraId="033AE19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 weeks</w:t>
            </w:r>
          </w:p>
        </w:tc>
        <w:tc>
          <w:tcPr>
            <w:tcW w:w="1080" w:type="dxa"/>
            <w:vAlign w:val="center"/>
          </w:tcPr>
          <w:p w14:paraId="04ECA2F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center"/>
          </w:tcPr>
          <w:p w14:paraId="05349A0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4E06B7A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72C09BE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fter the booster vaccination, a significant</w:t>
            </w:r>
          </w:p>
          <w:p w14:paraId="6229A0C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increase in the anti-S antibody levels and SARS-CoV-2-specific T-cells was observed. </w:t>
            </w:r>
          </w:p>
          <w:p w14:paraId="720973B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5.7% of the study population were responders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compared to only 4.3% of non-responders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bscript"/>
              </w:rPr>
              <w:softHyphen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bscript"/>
              </w:rPr>
              <w:softHyphen/>
            </w:r>
          </w:p>
        </w:tc>
        <w:tc>
          <w:tcPr>
            <w:tcW w:w="1980" w:type="dxa"/>
            <w:vAlign w:val="center"/>
          </w:tcPr>
          <w:p w14:paraId="6FA91EA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33% of patients had breakthrough infections, but none required hospital care or died from COVID-19.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An mRNA vaccine booster dose was able to increase humoral and cellular immune responses</w:t>
            </w:r>
          </w:p>
          <w:p w14:paraId="4608D6B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 cancer patients.</w:t>
            </w:r>
          </w:p>
        </w:tc>
      </w:tr>
      <w:tr w:rsidR="003C08E8" w:rsidRPr="00A30D5F" w14:paraId="7B11F15A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3FE4A0B1" w14:textId="255E5949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990" w:type="dxa"/>
            <w:vAlign w:val="center"/>
          </w:tcPr>
          <w:p w14:paraId="40F58D2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taly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2022</w:t>
            </w:r>
          </w:p>
        </w:tc>
        <w:tc>
          <w:tcPr>
            <w:tcW w:w="900" w:type="dxa"/>
            <w:vAlign w:val="center"/>
          </w:tcPr>
          <w:p w14:paraId="2735E04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2 patients with at least one type of primary brain tumor under active chemotherapy or biological treatments.</w:t>
            </w:r>
          </w:p>
        </w:tc>
        <w:tc>
          <w:tcPr>
            <w:tcW w:w="616" w:type="dxa"/>
            <w:vAlign w:val="center"/>
          </w:tcPr>
          <w:p w14:paraId="58E8B61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 Observational</w:t>
            </w:r>
          </w:p>
        </w:tc>
        <w:tc>
          <w:tcPr>
            <w:tcW w:w="813" w:type="dxa"/>
            <w:vAlign w:val="center"/>
          </w:tcPr>
          <w:p w14:paraId="729F5F9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Male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(59.8%)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 &lt;65 years old (74.5%)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869" w:type="dxa"/>
            <w:vAlign w:val="center"/>
          </w:tcPr>
          <w:p w14:paraId="6722CA4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3CB7802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66BB468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dxa"/>
            <w:vAlign w:val="center"/>
          </w:tcPr>
          <w:p w14:paraId="398CBED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2 patients received the 1st dose.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100 patients received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dose.</w:t>
            </w:r>
          </w:p>
          <w:p w14:paraId="67833C1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73 patients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received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 dose.</w:t>
            </w:r>
          </w:p>
        </w:tc>
        <w:tc>
          <w:tcPr>
            <w:tcW w:w="1066" w:type="dxa"/>
            <w:vAlign w:val="center"/>
          </w:tcPr>
          <w:p w14:paraId="30A5185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N/A</w:t>
            </w:r>
          </w:p>
        </w:tc>
        <w:tc>
          <w:tcPr>
            <w:tcW w:w="824" w:type="dxa"/>
            <w:vAlign w:val="center"/>
          </w:tcPr>
          <w:p w14:paraId="48A3C79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080" w:type="dxa"/>
            <w:vAlign w:val="center"/>
          </w:tcPr>
          <w:p w14:paraId="4E2C49E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 to 7 months</w:t>
            </w:r>
          </w:p>
        </w:tc>
        <w:tc>
          <w:tcPr>
            <w:tcW w:w="900" w:type="dxa"/>
            <w:vAlign w:val="center"/>
          </w:tcPr>
          <w:p w14:paraId="141C64F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205ADC4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 adverse events were reported after the booster dose.</w:t>
            </w:r>
          </w:p>
        </w:tc>
        <w:tc>
          <w:tcPr>
            <w:tcW w:w="2520" w:type="dxa"/>
            <w:vAlign w:val="center"/>
          </w:tcPr>
          <w:p w14:paraId="58C0991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n total, among all patients who received vaccines, only 4 were infected by the SARS-CoV-2 without symptoms.</w:t>
            </w:r>
          </w:p>
        </w:tc>
        <w:tc>
          <w:tcPr>
            <w:tcW w:w="1980" w:type="dxa"/>
            <w:vAlign w:val="center"/>
          </w:tcPr>
          <w:p w14:paraId="6FBE856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COVID-19 vaccine is safe and protective for a long period after vaccination among patients with primary brain tumors.</w:t>
            </w:r>
          </w:p>
        </w:tc>
      </w:tr>
      <w:tr w:rsidR="003C08E8" w:rsidRPr="00A30D5F" w14:paraId="7BBA399D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7A64F79D" w14:textId="5F6FEA82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990" w:type="dxa"/>
            <w:vAlign w:val="center"/>
          </w:tcPr>
          <w:p w14:paraId="0E7C2DD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SA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2022</w:t>
            </w:r>
          </w:p>
        </w:tc>
        <w:tc>
          <w:tcPr>
            <w:tcW w:w="900" w:type="dxa"/>
            <w:vAlign w:val="center"/>
          </w:tcPr>
          <w:p w14:paraId="4CF8131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,952 hospitalized patients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1,385 case-patients and 1,567 non–COVID-19 controls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1,875 immunocompetent and</w:t>
            </w:r>
          </w:p>
          <w:p w14:paraId="6400F56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,077 immunocompromised patients.</w:t>
            </w:r>
          </w:p>
          <w:p w14:paraId="13D2618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16" w:type="dxa"/>
            <w:vAlign w:val="center"/>
          </w:tcPr>
          <w:p w14:paraId="08F4695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ase-Control</w:t>
            </w:r>
          </w:p>
        </w:tc>
        <w:tc>
          <w:tcPr>
            <w:tcW w:w="813" w:type="dxa"/>
            <w:vAlign w:val="center"/>
          </w:tcPr>
          <w:p w14:paraId="2379D44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 62 years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49%: Female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58%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non-Hispanic White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36% had an immunocompromising condition.</w:t>
            </w:r>
          </w:p>
        </w:tc>
        <w:tc>
          <w:tcPr>
            <w:tcW w:w="869" w:type="dxa"/>
            <w:vAlign w:val="center"/>
          </w:tcPr>
          <w:p w14:paraId="13D2291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BNT162b2 (BioNTech/Pfizer)</w:t>
            </w:r>
          </w:p>
          <w:p w14:paraId="007F747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34A468B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RNA-1273 (Moderna)</w:t>
            </w:r>
          </w:p>
          <w:p w14:paraId="225188F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  <w:p w14:paraId="2CFFA32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dxa"/>
            <w:vAlign w:val="center"/>
          </w:tcPr>
          <w:p w14:paraId="66234C0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nvaccinated, 2, and 3 doses</w:t>
            </w:r>
          </w:p>
        </w:tc>
        <w:tc>
          <w:tcPr>
            <w:tcW w:w="1066" w:type="dxa"/>
            <w:vAlign w:val="center"/>
          </w:tcPr>
          <w:p w14:paraId="7328687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24" w:type="dxa"/>
            <w:vAlign w:val="center"/>
          </w:tcPr>
          <w:p w14:paraId="703D97E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080" w:type="dxa"/>
            <w:vAlign w:val="center"/>
          </w:tcPr>
          <w:p w14:paraId="05F9ECD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≥28 days after dose 2 for immunocompromised patients.</w:t>
            </w:r>
          </w:p>
        </w:tc>
        <w:tc>
          <w:tcPr>
            <w:tcW w:w="900" w:type="dxa"/>
            <w:vAlign w:val="center"/>
          </w:tcPr>
          <w:p w14:paraId="5FFEA45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46F3104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75C3F42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ong immunocompromised patients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 xml:space="preserve">vaccine was more effective among 3-dose recipients (20% COVID-19 case-patients) compared with 2-dose recipients (30% COVID-19 case-patients).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980" w:type="dxa"/>
            <w:vAlign w:val="center"/>
          </w:tcPr>
          <w:p w14:paraId="797AEBE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vaccine efficacy against COVID-19 hospitalization among immunocompromised patients was 69% for 2 doses and 88% for 3 doses (p&lt;0.001).</w:t>
            </w:r>
          </w:p>
        </w:tc>
      </w:tr>
      <w:tr w:rsidR="003C08E8" w:rsidRPr="00A30D5F" w14:paraId="23691636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32413DBD" w14:textId="68C7A4EE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990" w:type="dxa"/>
            <w:vAlign w:val="center"/>
          </w:tcPr>
          <w:p w14:paraId="0BEA3F5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Greece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2022</w:t>
            </w:r>
          </w:p>
        </w:tc>
        <w:tc>
          <w:tcPr>
            <w:tcW w:w="900" w:type="dxa"/>
            <w:vAlign w:val="center"/>
          </w:tcPr>
          <w:p w14:paraId="348C077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93 patients with B‐cell malignancies.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 xml:space="preserve">and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matched healthy controls.</w:t>
            </w:r>
          </w:p>
        </w:tc>
        <w:tc>
          <w:tcPr>
            <w:tcW w:w="616" w:type="dxa"/>
            <w:vAlign w:val="center"/>
          </w:tcPr>
          <w:p w14:paraId="7B06BEB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ase-Control</w:t>
            </w:r>
          </w:p>
        </w:tc>
        <w:tc>
          <w:tcPr>
            <w:tcW w:w="813" w:type="dxa"/>
            <w:vAlign w:val="center"/>
          </w:tcPr>
          <w:p w14:paraId="4CD02B1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on-Hodgkin Lymphoma (n=54)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Waldenström's macroglobulinemia (n=90)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Chronic lymphocytic leukemia (n=49)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Median ag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73 years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Men (47.2%)</w:t>
            </w:r>
          </w:p>
        </w:tc>
        <w:tc>
          <w:tcPr>
            <w:tcW w:w="869" w:type="dxa"/>
            <w:vAlign w:val="center"/>
          </w:tcPr>
          <w:p w14:paraId="691196F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BNT162b2 (BioNTech/Pfizer)</w:t>
            </w:r>
          </w:p>
          <w:p w14:paraId="62D9C03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672" w:type="dxa"/>
            <w:vAlign w:val="center"/>
          </w:tcPr>
          <w:p w14:paraId="56AF340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1A6BBFA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nti-SARS-CoV-2 neutralizing antibody (NAbs)</w:t>
            </w:r>
          </w:p>
        </w:tc>
        <w:tc>
          <w:tcPr>
            <w:tcW w:w="824" w:type="dxa"/>
            <w:vAlign w:val="center"/>
          </w:tcPr>
          <w:p w14:paraId="32A4D5C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 month after the third vaccination.</w:t>
            </w:r>
          </w:p>
        </w:tc>
        <w:tc>
          <w:tcPr>
            <w:tcW w:w="1080" w:type="dxa"/>
            <w:vAlign w:val="center"/>
          </w:tcPr>
          <w:p w14:paraId="78A9A77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to 6 months following the second dose.</w:t>
            </w:r>
          </w:p>
        </w:tc>
        <w:tc>
          <w:tcPr>
            <w:tcW w:w="900" w:type="dxa"/>
            <w:vAlign w:val="center"/>
          </w:tcPr>
          <w:p w14:paraId="1F89F28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0A29A90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7B45C9F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mong all B‐cell malignancies. patients, 23.5% had Neutralizing Antibodies&gt;50% before 3rd dose versus 77.9% one month after the 3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r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  <w:p w14:paraId="3F627F9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mproved humoral responses were observed after a third BNT162b2 dose in solid‐transplant patients.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1980" w:type="dxa"/>
            <w:vAlign w:val="center"/>
          </w:tcPr>
          <w:p w14:paraId="40C6BDB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respective subgroup numbers for Neutralizing Antibodies≥50% at one month after 3rd dose were 81.3% for CLL, 60.6% for WM, and only 35.3% for NHL.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Antibody titers were lower among B‐cell malignancy patients compared with controls of similar age and gender at all time points.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 xml:space="preserve">Neutralizing Antibodies≥50% were seen only in 59.1% at one month after 3rd dose among B‐cell malignancies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patients.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</w:p>
        </w:tc>
      </w:tr>
      <w:tr w:rsidR="003C08E8" w:rsidRPr="00A30D5F" w14:paraId="22EB60C0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1185CB58" w14:textId="36B37629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54</w:t>
            </w:r>
          </w:p>
        </w:tc>
        <w:tc>
          <w:tcPr>
            <w:tcW w:w="990" w:type="dxa"/>
            <w:vAlign w:val="center"/>
          </w:tcPr>
          <w:p w14:paraId="54D6AB8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ailand</w:t>
            </w:r>
          </w:p>
          <w:p w14:paraId="4A7E917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900" w:type="dxa"/>
            <w:vAlign w:val="center"/>
          </w:tcPr>
          <w:p w14:paraId="749E4F2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6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kidney transplant recipients (KTRs)</w:t>
            </w:r>
          </w:p>
        </w:tc>
        <w:tc>
          <w:tcPr>
            <w:tcW w:w="616" w:type="dxa"/>
            <w:vAlign w:val="center"/>
          </w:tcPr>
          <w:p w14:paraId="784F605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trospective Cohort</w:t>
            </w:r>
          </w:p>
        </w:tc>
        <w:tc>
          <w:tcPr>
            <w:tcW w:w="813" w:type="dxa"/>
            <w:vAlign w:val="center"/>
          </w:tcPr>
          <w:p w14:paraId="1830977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an age: 47 years mal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56%</w:t>
            </w:r>
          </w:p>
        </w:tc>
        <w:tc>
          <w:tcPr>
            <w:tcW w:w="869" w:type="dxa"/>
            <w:vAlign w:val="center"/>
          </w:tcPr>
          <w:p w14:paraId="1B30902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third dose was BNT162b2 (BioNTech/Pfizer)</w:t>
            </w:r>
          </w:p>
          <w:p w14:paraId="3117A1D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or mRNA-1273 (Moderna)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the 1st and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s were CoronaVac inactivated vaccine and ChAdOx1 nCoV-19 (AstraZeneca)</w:t>
            </w:r>
          </w:p>
        </w:tc>
        <w:tc>
          <w:tcPr>
            <w:tcW w:w="672" w:type="dxa"/>
            <w:vAlign w:val="center"/>
          </w:tcPr>
          <w:p w14:paraId="72A8248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nvaccinated, 1, 2, and 3 doses</w:t>
            </w:r>
          </w:p>
        </w:tc>
        <w:tc>
          <w:tcPr>
            <w:tcW w:w="1066" w:type="dxa"/>
            <w:vAlign w:val="center"/>
          </w:tcPr>
          <w:p w14:paraId="378EE33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24" w:type="dxa"/>
            <w:vAlign w:val="center"/>
          </w:tcPr>
          <w:p w14:paraId="7FB0164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080" w:type="dxa"/>
            <w:vAlign w:val="center"/>
          </w:tcPr>
          <w:p w14:paraId="2153F62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6 days after the second dose.</w:t>
            </w:r>
          </w:p>
        </w:tc>
        <w:tc>
          <w:tcPr>
            <w:tcW w:w="900" w:type="dxa"/>
            <w:vAlign w:val="center"/>
          </w:tcPr>
          <w:p w14:paraId="2D16943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5641440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20DC451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mortality rate was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 xml:space="preserve">26%, 3%, and 3% in 0 to 1 dose, 2-doses, and 3-doses recipients.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the booster dose of the vaccine significantly reduced mortality.</w:t>
            </w:r>
          </w:p>
        </w:tc>
        <w:tc>
          <w:tcPr>
            <w:tcW w:w="1980" w:type="dxa"/>
            <w:vAlign w:val="center"/>
          </w:tcPr>
          <w:p w14:paraId="3D528CA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Pneumonia developed in 50%, 23%, and 10% in 0 to 1 dose, 2-doses, and 3-doses recipients, respectively.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Hospital admission requirement was 81%, 48%, and 12% 0 to 1 dose, 2-dose, and 3-dose recipients, respectively.</w:t>
            </w:r>
          </w:p>
        </w:tc>
      </w:tr>
      <w:tr w:rsidR="003C08E8" w:rsidRPr="00A30D5F" w14:paraId="3EA7704E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3AEB7D6B" w14:textId="3AE34B56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990" w:type="dxa"/>
            <w:vAlign w:val="center"/>
          </w:tcPr>
          <w:p w14:paraId="7737394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ain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2022</w:t>
            </w:r>
          </w:p>
        </w:tc>
        <w:tc>
          <w:tcPr>
            <w:tcW w:w="900" w:type="dxa"/>
            <w:vAlign w:val="center"/>
          </w:tcPr>
          <w:p w14:paraId="1C9D369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8 patients who received at least a dose of rituximab (Anti-CD20) in a median of last 9.6 months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and 15 healthy donors.</w:t>
            </w:r>
          </w:p>
        </w:tc>
        <w:tc>
          <w:tcPr>
            <w:tcW w:w="616" w:type="dxa"/>
            <w:vAlign w:val="center"/>
          </w:tcPr>
          <w:p w14:paraId="56449BA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 Observational</w:t>
            </w:r>
          </w:p>
        </w:tc>
        <w:tc>
          <w:tcPr>
            <w:tcW w:w="813" w:type="dxa"/>
            <w:vAlign w:val="center"/>
          </w:tcPr>
          <w:p w14:paraId="2114D44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ag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 xml:space="preserve">61 years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female:66.66%.</w:t>
            </w:r>
          </w:p>
        </w:tc>
        <w:tc>
          <w:tcPr>
            <w:tcW w:w="869" w:type="dxa"/>
            <w:vAlign w:val="center"/>
          </w:tcPr>
          <w:p w14:paraId="3720638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RNA-1273 (Moderna)</w:t>
            </w:r>
          </w:p>
        </w:tc>
        <w:tc>
          <w:tcPr>
            <w:tcW w:w="672" w:type="dxa"/>
            <w:vAlign w:val="center"/>
          </w:tcPr>
          <w:p w14:paraId="7096698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555AA70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 xml:space="preserve">IgG antibodies against the S protein of SARS-CoV-2 </w:t>
            </w:r>
          </w:p>
          <w:p w14:paraId="11C6625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lasma neutralization activity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824" w:type="dxa"/>
            <w:vAlign w:val="center"/>
          </w:tcPr>
          <w:p w14:paraId="02B6FF7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 month</w:t>
            </w:r>
          </w:p>
        </w:tc>
        <w:tc>
          <w:tcPr>
            <w:tcW w:w="1080" w:type="dxa"/>
            <w:vAlign w:val="center"/>
          </w:tcPr>
          <w:p w14:paraId="4174497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edian of 124.5 day</w:t>
            </w:r>
          </w:p>
        </w:tc>
        <w:tc>
          <w:tcPr>
            <w:tcW w:w="900" w:type="dxa"/>
            <w:vAlign w:val="center"/>
          </w:tcPr>
          <w:p w14:paraId="2533E32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529F30F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4026DBC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Specific IgGs against SARS-CoV-2 were increased 2.47-fold in healthy donors and 1.53-fold in rituximab-treated patients 1 month after receiving the booster dose.</w:t>
            </w:r>
          </w:p>
          <w:p w14:paraId="2DCA764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00% of healthy donors and 88.9% of rituximab-treated patients demonstrated IgGs against SARS-CoV-2 in plasma after the booster dose.</w:t>
            </w:r>
          </w:p>
        </w:tc>
        <w:tc>
          <w:tcPr>
            <w:tcW w:w="1980" w:type="dxa"/>
            <w:vAlign w:val="center"/>
          </w:tcPr>
          <w:p w14:paraId="4B2752F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eutralizing capacity 3.78-fold (p = 0.0200) higher in healthy donors and 3.03-fold (p = 0.0381) in rituximab-treated patients.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 xml:space="preserve">The infection rate was higher in rituximab-treated individuals (33.33%), although most of the infected patients (83.4%) developed a mild form of COVID-19.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 xml:space="preserve">rituximab-treated individuals benefited in the humoral, but not in the cellular, immune response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lastRenderedPageBreak/>
              <w:t>after receiving a booster dose</w:t>
            </w:r>
          </w:p>
        </w:tc>
      </w:tr>
      <w:tr w:rsidR="003C08E8" w:rsidRPr="00A30D5F" w14:paraId="1AA5A944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388C233F" w14:textId="439796F5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56</w:t>
            </w:r>
          </w:p>
        </w:tc>
        <w:tc>
          <w:tcPr>
            <w:tcW w:w="990" w:type="dxa"/>
            <w:vAlign w:val="center"/>
          </w:tcPr>
          <w:p w14:paraId="7331099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rance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2022</w:t>
            </w:r>
          </w:p>
        </w:tc>
        <w:tc>
          <w:tcPr>
            <w:tcW w:w="900" w:type="dxa"/>
            <w:vAlign w:val="center"/>
          </w:tcPr>
          <w:p w14:paraId="3B49E0AA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hemodialyzed patients.</w:t>
            </w:r>
          </w:p>
        </w:tc>
        <w:tc>
          <w:tcPr>
            <w:tcW w:w="616" w:type="dxa"/>
            <w:vAlign w:val="center"/>
          </w:tcPr>
          <w:p w14:paraId="1C3CA88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trospective, observational</w:t>
            </w:r>
          </w:p>
        </w:tc>
        <w:tc>
          <w:tcPr>
            <w:tcW w:w="813" w:type="dxa"/>
            <w:vAlign w:val="center"/>
          </w:tcPr>
          <w:p w14:paraId="5E19596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mean age: 71.1 years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men 72.5%</w:t>
            </w:r>
          </w:p>
        </w:tc>
        <w:tc>
          <w:tcPr>
            <w:tcW w:w="869" w:type="dxa"/>
            <w:vAlign w:val="center"/>
          </w:tcPr>
          <w:p w14:paraId="0D874D3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fizer BioNTech (BNT162b2)</w:t>
            </w:r>
          </w:p>
        </w:tc>
        <w:tc>
          <w:tcPr>
            <w:tcW w:w="672" w:type="dxa"/>
            <w:vAlign w:val="center"/>
          </w:tcPr>
          <w:p w14:paraId="1AA8E79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.</w:t>
            </w:r>
          </w:p>
        </w:tc>
        <w:tc>
          <w:tcPr>
            <w:tcW w:w="1066" w:type="dxa"/>
            <w:vAlign w:val="center"/>
          </w:tcPr>
          <w:p w14:paraId="5CC8FAF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Anti–spike (S1) immunoglobulin G (IgG).</w:t>
            </w:r>
          </w:p>
        </w:tc>
        <w:tc>
          <w:tcPr>
            <w:tcW w:w="824" w:type="dxa"/>
            <w:vAlign w:val="center"/>
          </w:tcPr>
          <w:p w14:paraId="2551E77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080" w:type="dxa"/>
            <w:vAlign w:val="center"/>
          </w:tcPr>
          <w:p w14:paraId="522ACB5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~2 months after the 2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  <w:vertAlign w:val="superscript"/>
              </w:rPr>
              <w:t>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 dose.</w:t>
            </w:r>
          </w:p>
        </w:tc>
        <w:tc>
          <w:tcPr>
            <w:tcW w:w="900" w:type="dxa"/>
            <w:vAlign w:val="center"/>
          </w:tcPr>
          <w:p w14:paraId="4EC7275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493CF59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42A5A80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humoral immune response rate was 82.9% after two doses and 95.8% after three doses.</w:t>
            </w:r>
          </w:p>
          <w:p w14:paraId="682BBAA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mean titers rose from 19.5 U/ml after two injections to 170.06 U/ml after three injections.</w:t>
            </w:r>
          </w:p>
        </w:tc>
        <w:tc>
          <w:tcPr>
            <w:tcW w:w="1980" w:type="dxa"/>
            <w:vAlign w:val="center"/>
          </w:tcPr>
          <w:p w14:paraId="70A59081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titers rose significantly from 7.09 U/ml with two injections to 93.26 U/ml with three injections.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the mean body mass index and serum albumin levels were significantly higher in responders than in non-responders among 2-dose recipients.</w:t>
            </w:r>
          </w:p>
        </w:tc>
      </w:tr>
      <w:tr w:rsidR="003C08E8" w:rsidRPr="00A30D5F" w14:paraId="0992E0EF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605B47AE" w14:textId="3F22F131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990" w:type="dxa"/>
            <w:vAlign w:val="center"/>
          </w:tcPr>
          <w:p w14:paraId="28D9BDF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oland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2022</w:t>
            </w:r>
          </w:p>
        </w:tc>
        <w:tc>
          <w:tcPr>
            <w:tcW w:w="900" w:type="dxa"/>
            <w:vAlign w:val="center"/>
          </w:tcPr>
          <w:p w14:paraId="4459B22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9 inflammatory arthritis (IA) and 47 healthy controls (HC)</w:t>
            </w:r>
          </w:p>
        </w:tc>
        <w:tc>
          <w:tcPr>
            <w:tcW w:w="616" w:type="dxa"/>
            <w:vAlign w:val="center"/>
          </w:tcPr>
          <w:p w14:paraId="4015557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rospective cohort</w:t>
            </w:r>
          </w:p>
        </w:tc>
        <w:tc>
          <w:tcPr>
            <w:tcW w:w="813" w:type="dxa"/>
            <w:vAlign w:val="center"/>
          </w:tcPr>
          <w:p w14:paraId="0D7BBBE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IA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Age: 53 ± 13.9 female 68%</w:t>
            </w:r>
          </w:p>
          <w:p w14:paraId="5EE3427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HC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ag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48.6 ± 14.1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femal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71.7%</w:t>
            </w:r>
          </w:p>
        </w:tc>
        <w:tc>
          <w:tcPr>
            <w:tcW w:w="869" w:type="dxa"/>
            <w:vAlign w:val="center"/>
          </w:tcPr>
          <w:p w14:paraId="4F798AA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Pfizer BioNTech (BNT162b2)</w:t>
            </w:r>
          </w:p>
        </w:tc>
        <w:tc>
          <w:tcPr>
            <w:tcW w:w="672" w:type="dxa"/>
            <w:vAlign w:val="center"/>
          </w:tcPr>
          <w:p w14:paraId="04C8DDB9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28EEA66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 xml:space="preserve">SARS-CoV-2 S1 antigen IgG antibodies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IFN-γ production</w:t>
            </w:r>
          </w:p>
        </w:tc>
        <w:tc>
          <w:tcPr>
            <w:tcW w:w="824" w:type="dxa"/>
            <w:vAlign w:val="center"/>
          </w:tcPr>
          <w:p w14:paraId="667266A0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 weeks</w:t>
            </w:r>
          </w:p>
        </w:tc>
        <w:tc>
          <w:tcPr>
            <w:tcW w:w="1080" w:type="dxa"/>
            <w:vAlign w:val="center"/>
          </w:tcPr>
          <w:p w14:paraId="4DD8049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&gt;180 days</w:t>
            </w:r>
          </w:p>
        </w:tc>
        <w:tc>
          <w:tcPr>
            <w:tcW w:w="900" w:type="dxa"/>
            <w:vAlign w:val="center"/>
          </w:tcPr>
          <w:p w14:paraId="733496A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43846C4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frequency of adverse events did not differ between the IA and the HC patients.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</w:p>
        </w:tc>
        <w:tc>
          <w:tcPr>
            <w:tcW w:w="2520" w:type="dxa"/>
            <w:vAlign w:val="center"/>
          </w:tcPr>
          <w:p w14:paraId="4A3B5B2D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After the booster dose, all participants showed an increased humoral response, but the IgG titers rose more significantly in HC compared to all IA patients.</w:t>
            </w:r>
          </w:p>
          <w:p w14:paraId="6225B6B2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The cellular response was significantly lower both before and after the booster dose among IA patients compared to HC.</w:t>
            </w:r>
          </w:p>
        </w:tc>
        <w:tc>
          <w:tcPr>
            <w:tcW w:w="1980" w:type="dxa"/>
            <w:vAlign w:val="center"/>
          </w:tcPr>
          <w:p w14:paraId="5BDEB356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heumatic disease patients show lower humoral and cellular responses post-COVID-19 booster vaccines in comparison to HC.</w:t>
            </w:r>
          </w:p>
        </w:tc>
      </w:tr>
      <w:tr w:rsidR="003C08E8" w:rsidRPr="00A30D5F" w14:paraId="7AE39732" w14:textId="77777777" w:rsidTr="003C08E8">
        <w:trPr>
          <w:trHeight w:val="285"/>
        </w:trPr>
        <w:tc>
          <w:tcPr>
            <w:tcW w:w="540" w:type="dxa"/>
            <w:vAlign w:val="center"/>
          </w:tcPr>
          <w:p w14:paraId="62CBD982" w14:textId="1BBC06AB" w:rsidR="003C08E8" w:rsidRPr="00A30D5F" w:rsidRDefault="003C08E8" w:rsidP="003C08E8">
            <w:pPr>
              <w:jc w:val="center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990" w:type="dxa"/>
            <w:vAlign w:val="center"/>
          </w:tcPr>
          <w:p w14:paraId="41644245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USA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2022</w:t>
            </w:r>
          </w:p>
        </w:tc>
        <w:tc>
          <w:tcPr>
            <w:tcW w:w="900" w:type="dxa"/>
            <w:vAlign w:val="center"/>
          </w:tcPr>
          <w:p w14:paraId="3E4F1613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96 immunosuppressed patients</w:t>
            </w:r>
          </w:p>
        </w:tc>
        <w:tc>
          <w:tcPr>
            <w:tcW w:w="616" w:type="dxa"/>
            <w:vAlign w:val="center"/>
          </w:tcPr>
          <w:p w14:paraId="7B0EBBE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Retrospective cohort study</w:t>
            </w:r>
          </w:p>
        </w:tc>
        <w:tc>
          <w:tcPr>
            <w:tcW w:w="813" w:type="dxa"/>
            <w:vAlign w:val="center"/>
          </w:tcPr>
          <w:p w14:paraId="7F4B876C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Female: 54% median age: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50 years</w:t>
            </w:r>
          </w:p>
        </w:tc>
        <w:tc>
          <w:tcPr>
            <w:tcW w:w="869" w:type="dxa"/>
            <w:vAlign w:val="center"/>
          </w:tcPr>
          <w:p w14:paraId="0F9739D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mRNA-1273 (Moderna), Pfizer BioNTech (BNT162b2), or Ad26. COV2. S (Johnson &amp; Johnson)</w:t>
            </w:r>
          </w:p>
        </w:tc>
        <w:tc>
          <w:tcPr>
            <w:tcW w:w="672" w:type="dxa"/>
            <w:vAlign w:val="center"/>
          </w:tcPr>
          <w:p w14:paraId="3792AD78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 doses</w:t>
            </w:r>
          </w:p>
        </w:tc>
        <w:tc>
          <w:tcPr>
            <w:tcW w:w="1066" w:type="dxa"/>
            <w:vAlign w:val="center"/>
          </w:tcPr>
          <w:p w14:paraId="1115AF8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-SARS-CoV-2 S1 IgG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SARS-CoV-2 interferon-gamma release assay (IGRA)</w:t>
            </w:r>
          </w:p>
        </w:tc>
        <w:tc>
          <w:tcPr>
            <w:tcW w:w="824" w:type="dxa"/>
            <w:vAlign w:val="center"/>
          </w:tcPr>
          <w:p w14:paraId="07FCC80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8 and 34 days post-booster injection</w:t>
            </w:r>
          </w:p>
        </w:tc>
        <w:tc>
          <w:tcPr>
            <w:tcW w:w="1080" w:type="dxa"/>
            <w:vAlign w:val="center"/>
          </w:tcPr>
          <w:p w14:paraId="0793A964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900" w:type="dxa"/>
            <w:vAlign w:val="center"/>
          </w:tcPr>
          <w:p w14:paraId="46D60ECF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440" w:type="dxa"/>
            <w:vAlign w:val="center"/>
          </w:tcPr>
          <w:p w14:paraId="1D02FED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2520" w:type="dxa"/>
            <w:vAlign w:val="center"/>
          </w:tcPr>
          <w:p w14:paraId="16F7E15E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2% of patients had positive anti-S1 IgG and 71% had positive IGRA after the first 2 doses, and following booster, 69% had positive anti-S1 IgG and 73% had positive IGRA.</w:t>
            </w:r>
          </w:p>
          <w:p w14:paraId="3E8D8367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5% of poor humoral responders to primary vaccination, developed a significantly higher response after the booster dose.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Only 5% of poor cellular responders to primary vaccination, developed a significantly higher cellular response after booster dose.</w:t>
            </w:r>
          </w:p>
        </w:tc>
        <w:tc>
          <w:tcPr>
            <w:tcW w:w="1980" w:type="dxa"/>
            <w:vAlign w:val="center"/>
          </w:tcPr>
          <w:p w14:paraId="55F6DF5B" w14:textId="77777777" w:rsidR="003C08E8" w:rsidRPr="00A30D5F" w:rsidRDefault="003C08E8" w:rsidP="003C08E8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Anti-CD20 monoclonal antibodies, sphingosine 1-phosphate (S1P) receptor modulators, mycophenolate, and B cell lymphoma are associated with low humoral response after the booster dose. </w:t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</w:r>
            <w:r w:rsidRPr="00A30D5F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br/>
              <w:t>S1P receptor modulators and mycophenolate are associated with low cellular response after booster dose.</w:t>
            </w:r>
          </w:p>
        </w:tc>
      </w:tr>
    </w:tbl>
    <w:p w14:paraId="1E069FCC" w14:textId="77777777" w:rsidR="009531EA" w:rsidRDefault="009531EA"/>
    <w:sectPr w:rsidR="009531EA" w:rsidSect="003C08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9203B"/>
    <w:multiLevelType w:val="hybridMultilevel"/>
    <w:tmpl w:val="68B0B3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9EA16E7"/>
    <w:multiLevelType w:val="hybridMultilevel"/>
    <w:tmpl w:val="97F03F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FE209E"/>
    <w:multiLevelType w:val="hybridMultilevel"/>
    <w:tmpl w:val="ED36F8F2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A80212"/>
    <w:multiLevelType w:val="hybridMultilevel"/>
    <w:tmpl w:val="4FB8D0D4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813FBC"/>
    <w:multiLevelType w:val="hybridMultilevel"/>
    <w:tmpl w:val="C378488A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AF2A05"/>
    <w:multiLevelType w:val="hybridMultilevel"/>
    <w:tmpl w:val="9C7CDE1C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040D52"/>
    <w:multiLevelType w:val="hybridMultilevel"/>
    <w:tmpl w:val="5B203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775884"/>
    <w:multiLevelType w:val="hybridMultilevel"/>
    <w:tmpl w:val="0630A60A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310F63"/>
    <w:multiLevelType w:val="hybridMultilevel"/>
    <w:tmpl w:val="FBDA88F0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2579FF"/>
    <w:multiLevelType w:val="hybridMultilevel"/>
    <w:tmpl w:val="3B3CB4A4"/>
    <w:lvl w:ilvl="0" w:tplc="9F9A5EBA">
      <w:start w:val="1"/>
      <w:numFmt w:val="decimal"/>
      <w:lvlText w:val="(%1)"/>
      <w:lvlJc w:val="left"/>
      <w:pPr>
        <w:ind w:left="420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0" w15:restartNumberingAfterBreak="0">
    <w:nsid w:val="7F775363"/>
    <w:multiLevelType w:val="hybridMultilevel"/>
    <w:tmpl w:val="A9301C94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9113810">
    <w:abstractNumId w:val="0"/>
  </w:num>
  <w:num w:numId="2" w16cid:durableId="1609465192">
    <w:abstractNumId w:val="6"/>
  </w:num>
  <w:num w:numId="3" w16cid:durableId="1490826661">
    <w:abstractNumId w:val="1"/>
  </w:num>
  <w:num w:numId="4" w16cid:durableId="251400730">
    <w:abstractNumId w:val="5"/>
  </w:num>
  <w:num w:numId="5" w16cid:durableId="2065370700">
    <w:abstractNumId w:val="7"/>
  </w:num>
  <w:num w:numId="6" w16cid:durableId="1402823724">
    <w:abstractNumId w:val="8"/>
  </w:num>
  <w:num w:numId="7" w16cid:durableId="146091888">
    <w:abstractNumId w:val="10"/>
  </w:num>
  <w:num w:numId="8" w16cid:durableId="1012033232">
    <w:abstractNumId w:val="3"/>
  </w:num>
  <w:num w:numId="9" w16cid:durableId="2063406933">
    <w:abstractNumId w:val="2"/>
  </w:num>
  <w:num w:numId="10" w16cid:durableId="1924798115">
    <w:abstractNumId w:val="4"/>
  </w:num>
  <w:num w:numId="11" w16cid:durableId="105515480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1EA"/>
    <w:rsid w:val="003C08E8"/>
    <w:rsid w:val="009531EA"/>
    <w:rsid w:val="00B1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9BA2B0"/>
  <w15:chartTrackingRefBased/>
  <w15:docId w15:val="{3ED9B540-3F47-4F2A-8A1B-76FEB146D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8E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8E8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08E8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08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08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C08E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C08E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08E8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C08E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08E8"/>
    <w:rPr>
      <w:rFonts w:ascii="Calibri" w:hAnsi="Calibri" w:cs="Calibri"/>
      <w:noProof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C08E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C0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8E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C08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8E8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3C08E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C08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C08E8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C08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08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08E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08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08E8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08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8E8"/>
    <w:rPr>
      <w:rFonts w:ascii="Segoe U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3C08E8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C08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1</Pages>
  <Words>7364</Words>
  <Characters>41615</Characters>
  <Application>Microsoft Office Word</Application>
  <DocSecurity>0</DocSecurity>
  <Lines>4379</Lines>
  <Paragraphs>1143</Paragraphs>
  <ScaleCrop>false</ScaleCrop>
  <Company/>
  <LinksUpToDate>false</LinksUpToDate>
  <CharactersWithSpaces>48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آقای دکتر اسماعیل مهرآیین</dc:creator>
  <cp:keywords/>
  <dc:description/>
  <cp:lastModifiedBy>آقای دکتر اسماعیل مهرآیین</cp:lastModifiedBy>
  <cp:revision>2</cp:revision>
  <dcterms:created xsi:type="dcterms:W3CDTF">2024-06-15T04:43:00Z</dcterms:created>
  <dcterms:modified xsi:type="dcterms:W3CDTF">2024-06-15T0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6ed90d478d8e6d41629c138b060d1880a3f43195bee87f7ea79fb9fed44e1a</vt:lpwstr>
  </property>
</Properties>
</file>